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16D58F" w14:textId="42FE2AB1" w:rsidR="00A7511B" w:rsidRDefault="00A7511B" w:rsidP="00A7511B">
      <w:pPr>
        <w:pStyle w:val="Heading1"/>
        <w:jc w:val="center"/>
      </w:pPr>
      <w:bookmarkStart w:id="0" w:name="_GoBack"/>
      <w:bookmarkEnd w:id="0"/>
      <w:r>
        <w:t>Appendices</w:t>
      </w:r>
    </w:p>
    <w:p w14:paraId="2BB8A523" w14:textId="77777777" w:rsidR="00A7511B" w:rsidRPr="00A7511B" w:rsidRDefault="00A7511B" w:rsidP="00A7511B"/>
    <w:p w14:paraId="388ADA8D" w14:textId="77777777" w:rsidR="00136CCE" w:rsidRDefault="00136CCE" w:rsidP="00136CCE"/>
    <w:p w14:paraId="41EF3035" w14:textId="77777777" w:rsidR="00136CCE" w:rsidRPr="00C62DD6" w:rsidRDefault="00136CCE" w:rsidP="00136CCE">
      <w:pPr>
        <w:pStyle w:val="NoSpacing"/>
        <w:rPr>
          <w:rFonts w:cstheme="minorHAnsi"/>
          <w:b/>
          <w:bCs/>
        </w:rPr>
      </w:pPr>
    </w:p>
    <w:p w14:paraId="10194B0E" w14:textId="31D57336" w:rsidR="00136CCE" w:rsidRPr="00FF445E" w:rsidRDefault="00136CCE" w:rsidP="00136CCE">
      <w:pPr>
        <w:pStyle w:val="Heading2"/>
      </w:pPr>
      <w:r w:rsidRPr="00FF445E">
        <w:t xml:space="preserve">Appendix </w:t>
      </w:r>
      <w:r>
        <w:t>1</w:t>
      </w:r>
      <w:r w:rsidRPr="00FF445E">
        <w:t>: Depression outcomes for women with untreated perinatal depression at 3 and 6 months</w:t>
      </w:r>
    </w:p>
    <w:p w14:paraId="35611DD8" w14:textId="77777777" w:rsidR="00136CCE" w:rsidRPr="00CA43D3" w:rsidRDefault="00136CCE" w:rsidP="00136CCE"/>
    <w:tbl>
      <w:tblPr>
        <w:tblW w:w="881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849"/>
        <w:gridCol w:w="1842"/>
        <w:gridCol w:w="2127"/>
      </w:tblGrid>
      <w:tr w:rsidR="00136CCE" w:rsidRPr="0073124F" w14:paraId="4B82F54B" w14:textId="77777777" w:rsidTr="00DD1137">
        <w:tc>
          <w:tcPr>
            <w:tcW w:w="4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9C2C56D" w14:textId="77777777" w:rsidR="00136CCE" w:rsidRPr="0073124F" w:rsidRDefault="00136CCE" w:rsidP="00DD1137">
            <w:pPr>
              <w:spacing w:after="0"/>
              <w:ind w:right="113"/>
              <w:rPr>
                <w:b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01CDE41" w14:textId="77777777" w:rsidR="00136CCE" w:rsidRDefault="00136CCE" w:rsidP="00DD1137">
            <w:pPr>
              <w:spacing w:after="0"/>
              <w:ind w:right="113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India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E8766E4" w14:textId="77777777" w:rsidR="00136CCE" w:rsidRDefault="00136CCE" w:rsidP="00DD1137">
            <w:pPr>
              <w:spacing w:after="0"/>
              <w:ind w:right="113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Pakistan</w:t>
            </w:r>
          </w:p>
        </w:tc>
      </w:tr>
      <w:tr w:rsidR="00136CCE" w:rsidRPr="0073124F" w14:paraId="0D27DE9B" w14:textId="77777777" w:rsidTr="00DD1137">
        <w:tc>
          <w:tcPr>
            <w:tcW w:w="4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A092E7C" w14:textId="77777777" w:rsidR="00136CCE" w:rsidRPr="0073124F" w:rsidRDefault="00136CCE" w:rsidP="00DD1137">
            <w:pPr>
              <w:spacing w:after="0"/>
              <w:ind w:right="113"/>
              <w:rPr>
                <w:b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D494EFF" w14:textId="77777777" w:rsidR="00136CCE" w:rsidRDefault="00136CCE" w:rsidP="00DD1137">
            <w:pPr>
              <w:spacing w:after="0"/>
              <w:ind w:right="113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EUC participants</w:t>
            </w:r>
          </w:p>
          <w:p w14:paraId="10686189" w14:textId="6AE03B7E" w:rsidR="00136CCE" w:rsidRPr="0073124F" w:rsidRDefault="00136CCE" w:rsidP="00DD1137">
            <w:pPr>
              <w:spacing w:after="0"/>
              <w:ind w:right="113"/>
              <w:rPr>
                <w:b/>
              </w:rPr>
            </w:pPr>
            <w:r>
              <w:rPr>
                <w:b/>
              </w:rPr>
              <w:t>(n=1</w:t>
            </w:r>
            <w:r w:rsidR="0072632A">
              <w:rPr>
                <w:b/>
              </w:rPr>
              <w:t>40</w:t>
            </w:r>
            <w:r>
              <w:rPr>
                <w:b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F727088" w14:textId="77777777" w:rsidR="00136CCE" w:rsidRDefault="00136CCE" w:rsidP="00DD1137">
            <w:pPr>
              <w:spacing w:after="0"/>
              <w:ind w:right="113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EUC participants</w:t>
            </w:r>
          </w:p>
          <w:p w14:paraId="3453C7E1" w14:textId="37573524" w:rsidR="00136CCE" w:rsidRDefault="00136CCE" w:rsidP="00DD1137">
            <w:pPr>
              <w:spacing w:after="0"/>
              <w:ind w:right="113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(n=28</w:t>
            </w:r>
            <w:r w:rsidR="0072632A">
              <w:rPr>
                <w:rFonts w:cs="Arial"/>
                <w:b/>
              </w:rPr>
              <w:t>7</w:t>
            </w:r>
            <w:r>
              <w:rPr>
                <w:rFonts w:cs="Arial"/>
                <w:b/>
              </w:rPr>
              <w:t>)</w:t>
            </w:r>
          </w:p>
        </w:tc>
      </w:tr>
      <w:tr w:rsidR="00136CCE" w:rsidRPr="007016BF" w14:paraId="5715A67D" w14:textId="77777777" w:rsidTr="00DD1137">
        <w:tc>
          <w:tcPr>
            <w:tcW w:w="4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387F2" w14:textId="77777777" w:rsidR="00136CCE" w:rsidRPr="007016BF" w:rsidRDefault="00136CCE" w:rsidP="00DD1137">
            <w:pPr>
              <w:spacing w:after="0"/>
              <w:ind w:right="113"/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32C20" w14:textId="77777777" w:rsidR="00136CCE" w:rsidRPr="007016BF" w:rsidRDefault="00136CCE" w:rsidP="00DD1137">
            <w:pPr>
              <w:spacing w:after="0"/>
              <w:ind w:right="113"/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09FF7" w14:textId="77777777" w:rsidR="00136CCE" w:rsidRPr="007016BF" w:rsidRDefault="00136CCE" w:rsidP="00DD1137">
            <w:pPr>
              <w:spacing w:after="0"/>
              <w:ind w:right="113"/>
            </w:pPr>
          </w:p>
        </w:tc>
      </w:tr>
      <w:tr w:rsidR="00136CCE" w:rsidRPr="007016BF" w14:paraId="03799A0C" w14:textId="77777777" w:rsidTr="00DD1137">
        <w:tc>
          <w:tcPr>
            <w:tcW w:w="4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0E87E" w14:textId="77777777" w:rsidR="00136CCE" w:rsidRPr="007016BF" w:rsidRDefault="00136CCE" w:rsidP="00DD1137">
            <w:pPr>
              <w:spacing w:after="0"/>
              <w:ind w:right="113"/>
              <w:rPr>
                <w:rFonts w:cs="Arial"/>
                <w:lang w:eastAsia="en-GB"/>
              </w:rPr>
            </w:pPr>
            <w:r w:rsidRPr="007016BF">
              <w:rPr>
                <w:rFonts w:cs="Arial"/>
              </w:rPr>
              <w:t>Remission (PHQ-9 score &lt;5) at 3 month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416DE" w14:textId="77777777" w:rsidR="00136CCE" w:rsidRPr="007016BF" w:rsidRDefault="00136CCE" w:rsidP="00DD1137">
            <w:pPr>
              <w:spacing w:after="0"/>
              <w:ind w:right="113"/>
            </w:pPr>
            <w:r w:rsidRPr="007016BF">
              <w:t>62/122 (5</w:t>
            </w:r>
            <w:r>
              <w:t>0.8</w:t>
            </w:r>
            <w:r w:rsidRPr="007016BF">
              <w:t>%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E2E79" w14:textId="77777777" w:rsidR="00136CCE" w:rsidRPr="007016BF" w:rsidRDefault="00136CCE" w:rsidP="00DD1137">
            <w:pPr>
              <w:spacing w:after="0"/>
              <w:ind w:right="113"/>
            </w:pPr>
            <w:r>
              <w:t>93/211 (44.1%)</w:t>
            </w:r>
          </w:p>
        </w:tc>
      </w:tr>
      <w:tr w:rsidR="00136CCE" w:rsidRPr="007016BF" w14:paraId="778CDA58" w14:textId="77777777" w:rsidTr="00DD1137">
        <w:tc>
          <w:tcPr>
            <w:tcW w:w="4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779C6" w14:textId="77777777" w:rsidR="00136CCE" w:rsidRPr="007016BF" w:rsidRDefault="00136CCE" w:rsidP="00DD1137">
            <w:pPr>
              <w:spacing w:after="0"/>
              <w:ind w:right="113"/>
              <w:rPr>
                <w:rFonts w:cs="Arial"/>
              </w:rPr>
            </w:pPr>
            <w:r w:rsidRPr="007016BF">
              <w:rPr>
                <w:rFonts w:cs="Arial"/>
                <w:lang w:eastAsia="en-GB"/>
              </w:rPr>
              <w:t>Remission (PHQ-9 score &lt;5) at 6 month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7A2B4" w14:textId="77777777" w:rsidR="00136CCE" w:rsidRPr="007016BF" w:rsidRDefault="00136CCE" w:rsidP="00DD1137">
            <w:pPr>
              <w:spacing w:after="0"/>
              <w:ind w:right="113"/>
            </w:pPr>
            <w:r w:rsidRPr="007016BF">
              <w:t>77</w:t>
            </w:r>
            <w:r>
              <w:t xml:space="preserve">/129 </w:t>
            </w:r>
            <w:r w:rsidRPr="007016BF">
              <w:t>(</w:t>
            </w:r>
            <w:r>
              <w:t>59.7%</w:t>
            </w:r>
            <w:r w:rsidRPr="007016BF">
              <w:t>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9C450" w14:textId="77777777" w:rsidR="00136CCE" w:rsidRPr="007016BF" w:rsidRDefault="00136CCE" w:rsidP="00DD1137">
            <w:pPr>
              <w:spacing w:after="0"/>
              <w:ind w:right="113"/>
            </w:pPr>
            <w:r>
              <w:t>101/226 (44.7%)</w:t>
            </w:r>
          </w:p>
        </w:tc>
      </w:tr>
      <w:tr w:rsidR="00136CCE" w:rsidRPr="007016BF" w14:paraId="6DBAFAEE" w14:textId="77777777" w:rsidTr="00DD1137">
        <w:tc>
          <w:tcPr>
            <w:tcW w:w="4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16564" w14:textId="77777777" w:rsidR="00136CCE" w:rsidRPr="007016BF" w:rsidRDefault="00136CCE" w:rsidP="00DD1137">
            <w:pPr>
              <w:spacing w:after="0"/>
              <w:ind w:right="113"/>
              <w:rPr>
                <w:rFonts w:cs="Arial"/>
                <w:lang w:eastAsia="en-GB"/>
              </w:rPr>
            </w:pPr>
            <w:r w:rsidRPr="007016BF">
              <w:rPr>
                <w:rFonts w:cs="Arial"/>
              </w:rPr>
              <w:t>Recovery (PHQ-9 score &lt;5 at 3</w:t>
            </w:r>
            <w:r>
              <w:rPr>
                <w:rFonts w:cs="Arial"/>
              </w:rPr>
              <w:t xml:space="preserve"> months</w:t>
            </w:r>
            <w:r w:rsidRPr="007016BF">
              <w:rPr>
                <w:rFonts w:cs="Arial"/>
              </w:rPr>
              <w:t xml:space="preserve"> and 6</w:t>
            </w:r>
            <w:r>
              <w:rPr>
                <w:rFonts w:cs="Arial"/>
              </w:rPr>
              <w:t xml:space="preserve"> month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BABE2" w14:textId="77777777" w:rsidR="00136CCE" w:rsidRPr="007016BF" w:rsidRDefault="00136CCE" w:rsidP="00DD1137">
            <w:pPr>
              <w:spacing w:after="0"/>
              <w:ind w:right="113"/>
            </w:pPr>
            <w:r w:rsidRPr="007016BF">
              <w:t>49/120 (4</w:t>
            </w:r>
            <w:r>
              <w:t>0.8</w:t>
            </w:r>
            <w:r w:rsidRPr="007016BF">
              <w:t>%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DCEFF" w14:textId="77777777" w:rsidR="00136CCE" w:rsidRPr="007016BF" w:rsidRDefault="00136CCE" w:rsidP="00DD1137">
            <w:pPr>
              <w:spacing w:after="0"/>
              <w:ind w:right="113"/>
            </w:pPr>
            <w:r>
              <w:t>51/197 (25.9%)</w:t>
            </w:r>
          </w:p>
        </w:tc>
      </w:tr>
    </w:tbl>
    <w:p w14:paraId="393964B0" w14:textId="77777777" w:rsidR="00136CCE" w:rsidRDefault="00136CCE" w:rsidP="00136CCE"/>
    <w:p w14:paraId="5FE6E923" w14:textId="77777777" w:rsidR="00136CCE" w:rsidRDefault="00136CCE" w:rsidP="00A7511B"/>
    <w:p w14:paraId="2F66EABC" w14:textId="2F73E5B8" w:rsidR="00653F02" w:rsidRDefault="00653F02" w:rsidP="00F10675"/>
    <w:p w14:paraId="0C408183" w14:textId="21B544E0" w:rsidR="00653F02" w:rsidRDefault="00653F02" w:rsidP="00F10675"/>
    <w:p w14:paraId="07FA4D43" w14:textId="77777777" w:rsidR="00FF445E" w:rsidRDefault="00FF445E" w:rsidP="00FF445E"/>
    <w:p w14:paraId="4BC0FE80" w14:textId="4BA7ADC2" w:rsidR="00653F02" w:rsidRDefault="00653F02" w:rsidP="00F10675"/>
    <w:p w14:paraId="7AC1CD8E" w14:textId="77F7B7DE" w:rsidR="002E3482" w:rsidRDefault="002E3482" w:rsidP="00F10675"/>
    <w:p w14:paraId="7555C671" w14:textId="77777777" w:rsidR="002E3482" w:rsidRDefault="002E3482" w:rsidP="00F10675"/>
    <w:p w14:paraId="5C75F50F" w14:textId="5278402A" w:rsidR="00BE7E1C" w:rsidRPr="005033B2" w:rsidRDefault="00BE7E1C" w:rsidP="00BE7E1C">
      <w:pPr>
        <w:pStyle w:val="Heading2"/>
      </w:pPr>
      <w:r>
        <w:lastRenderedPageBreak/>
        <w:t xml:space="preserve">Appendix 2: </w:t>
      </w:r>
      <w:r w:rsidRPr="005033B2">
        <w:t xml:space="preserve">Effect modification by </w:t>
      </w:r>
      <w:r w:rsidR="001D1457">
        <w:t xml:space="preserve">MSPSS and </w:t>
      </w:r>
      <w:r w:rsidRPr="005033B2">
        <w:t>country</w:t>
      </w:r>
      <w:r>
        <w:t xml:space="preserve"> (for final model)</w:t>
      </w:r>
    </w:p>
    <w:p w14:paraId="344716B1" w14:textId="77777777" w:rsidR="00BE7E1C" w:rsidRDefault="00BE7E1C" w:rsidP="00BE7E1C">
      <w:pPr>
        <w:spacing w:after="0"/>
        <w:rPr>
          <w:sz w:val="18"/>
        </w:rPr>
      </w:pPr>
    </w:p>
    <w:tbl>
      <w:tblPr>
        <w:tblW w:w="9116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0"/>
        <w:gridCol w:w="992"/>
        <w:gridCol w:w="1041"/>
        <w:gridCol w:w="1822"/>
        <w:gridCol w:w="1237"/>
        <w:gridCol w:w="982"/>
        <w:gridCol w:w="1722"/>
      </w:tblGrid>
      <w:tr w:rsidR="00BE7E1C" w:rsidRPr="003C6477" w14:paraId="0A0C2967" w14:textId="77777777" w:rsidTr="0092412D">
        <w:trPr>
          <w:trHeight w:val="276"/>
        </w:trPr>
        <w:tc>
          <w:tcPr>
            <w:tcW w:w="1320" w:type="dxa"/>
            <w:shd w:val="clear" w:color="auto" w:fill="E7E6E6" w:themeFill="background2"/>
            <w:noWrap/>
          </w:tcPr>
          <w:p w14:paraId="263E60C4" w14:textId="058478B9" w:rsidR="00BE7E1C" w:rsidRDefault="00BE7E1C" w:rsidP="0092412D">
            <w:pPr>
              <w:spacing w:after="0"/>
              <w:rPr>
                <w:rFonts w:cs="Arial"/>
              </w:rPr>
            </w:pPr>
            <w:r>
              <w:rPr>
                <w:rFonts w:cs="Arial"/>
                <w:b/>
              </w:rPr>
              <w:t>MSPSS category</w:t>
            </w:r>
            <w:r w:rsidR="00000F8F">
              <w:rPr>
                <w:rFonts w:cs="Arial"/>
                <w:b/>
              </w:rPr>
              <w:t>*</w:t>
            </w:r>
          </w:p>
        </w:tc>
        <w:tc>
          <w:tcPr>
            <w:tcW w:w="3855" w:type="dxa"/>
            <w:gridSpan w:val="3"/>
            <w:shd w:val="clear" w:color="auto" w:fill="E7E6E6" w:themeFill="background2"/>
            <w:noWrap/>
          </w:tcPr>
          <w:p w14:paraId="4212F839" w14:textId="77777777" w:rsidR="00BE7E1C" w:rsidRPr="007A6E3B" w:rsidRDefault="00BE7E1C" w:rsidP="0092412D">
            <w:pPr>
              <w:spacing w:after="0"/>
              <w:rPr>
                <w:rFonts w:cs="Arial"/>
                <w:b/>
                <w:bCs/>
              </w:rPr>
            </w:pPr>
            <w:r w:rsidRPr="007A6E3B">
              <w:rPr>
                <w:rFonts w:cs="Arial"/>
                <w:b/>
                <w:bCs/>
              </w:rPr>
              <w:t>India</w:t>
            </w:r>
          </w:p>
        </w:tc>
        <w:tc>
          <w:tcPr>
            <w:tcW w:w="3941" w:type="dxa"/>
            <w:gridSpan w:val="3"/>
            <w:shd w:val="clear" w:color="auto" w:fill="E7E6E6" w:themeFill="background2"/>
          </w:tcPr>
          <w:p w14:paraId="6CC9854F" w14:textId="77777777" w:rsidR="00BE7E1C" w:rsidRPr="007A6E3B" w:rsidRDefault="00BE7E1C" w:rsidP="0092412D">
            <w:pPr>
              <w:spacing w:after="0"/>
              <w:rPr>
                <w:rFonts w:cs="Arial"/>
                <w:b/>
                <w:bCs/>
              </w:rPr>
            </w:pPr>
            <w:r w:rsidRPr="007A6E3B">
              <w:rPr>
                <w:rFonts w:cs="Arial"/>
                <w:b/>
                <w:bCs/>
              </w:rPr>
              <w:t>Pakistan</w:t>
            </w:r>
          </w:p>
        </w:tc>
      </w:tr>
      <w:tr w:rsidR="00BE7E1C" w14:paraId="4674D7C6" w14:textId="77777777" w:rsidTr="0092412D">
        <w:trPr>
          <w:trHeight w:val="276"/>
        </w:trPr>
        <w:tc>
          <w:tcPr>
            <w:tcW w:w="1320" w:type="dxa"/>
            <w:shd w:val="clear" w:color="auto" w:fill="E7E6E6" w:themeFill="background2"/>
            <w:noWrap/>
          </w:tcPr>
          <w:p w14:paraId="0F9D1815" w14:textId="77777777" w:rsidR="00BE7E1C" w:rsidRPr="00A2626F" w:rsidRDefault="00BE7E1C" w:rsidP="0092412D">
            <w:pPr>
              <w:spacing w:after="0"/>
              <w:rPr>
                <w:rFonts w:cs="Arial"/>
              </w:rPr>
            </w:pPr>
          </w:p>
        </w:tc>
        <w:tc>
          <w:tcPr>
            <w:tcW w:w="992" w:type="dxa"/>
            <w:shd w:val="clear" w:color="auto" w:fill="E7E6E6" w:themeFill="background2"/>
            <w:noWrap/>
          </w:tcPr>
          <w:p w14:paraId="18B191EE" w14:textId="77777777" w:rsidR="00BE7E1C" w:rsidRPr="00087E18" w:rsidRDefault="00BE7E1C" w:rsidP="0092412D">
            <w:pPr>
              <w:spacing w:after="0"/>
              <w:rPr>
                <w:rFonts w:cs="Arial"/>
                <w:b/>
                <w:bCs/>
              </w:rPr>
            </w:pPr>
            <w:r w:rsidRPr="00087E18">
              <w:rPr>
                <w:rFonts w:cs="Arial"/>
                <w:b/>
                <w:bCs/>
              </w:rPr>
              <w:t>3 months</w:t>
            </w:r>
          </w:p>
        </w:tc>
        <w:tc>
          <w:tcPr>
            <w:tcW w:w="1041" w:type="dxa"/>
            <w:shd w:val="clear" w:color="auto" w:fill="E7E6E6" w:themeFill="background2"/>
          </w:tcPr>
          <w:p w14:paraId="6F38290E" w14:textId="77777777" w:rsidR="00BE7E1C" w:rsidRPr="00087E18" w:rsidRDefault="00BE7E1C" w:rsidP="0092412D">
            <w:pPr>
              <w:spacing w:after="0"/>
              <w:rPr>
                <w:rFonts w:cs="Arial"/>
                <w:b/>
                <w:bCs/>
              </w:rPr>
            </w:pPr>
            <w:r w:rsidRPr="00087E18">
              <w:rPr>
                <w:rFonts w:cs="Arial"/>
                <w:b/>
                <w:bCs/>
              </w:rPr>
              <w:t>6 months</w:t>
            </w:r>
          </w:p>
        </w:tc>
        <w:tc>
          <w:tcPr>
            <w:tcW w:w="1822" w:type="dxa"/>
            <w:shd w:val="clear" w:color="auto" w:fill="E7E6E6" w:themeFill="background2"/>
          </w:tcPr>
          <w:p w14:paraId="588BF6DF" w14:textId="398AAE9B" w:rsidR="00BE7E1C" w:rsidRPr="00087E18" w:rsidRDefault="00BE7E1C" w:rsidP="0092412D">
            <w:pPr>
              <w:spacing w:after="0"/>
              <w:rPr>
                <w:rFonts w:cs="Arial"/>
                <w:b/>
                <w:bCs/>
              </w:rPr>
            </w:pPr>
            <w:proofErr w:type="spellStart"/>
            <w:r w:rsidRPr="00087E18">
              <w:rPr>
                <w:rFonts w:cs="Arial"/>
                <w:b/>
                <w:bCs/>
              </w:rPr>
              <w:t>aOR</w:t>
            </w:r>
            <w:proofErr w:type="spellEnd"/>
            <w:r w:rsidR="00BC4A73">
              <w:rPr>
                <w:rFonts w:cs="Arial"/>
                <w:b/>
                <w:bCs/>
              </w:rPr>
              <w:t>**</w:t>
            </w:r>
          </w:p>
        </w:tc>
        <w:tc>
          <w:tcPr>
            <w:tcW w:w="1237" w:type="dxa"/>
            <w:shd w:val="clear" w:color="auto" w:fill="E7E6E6" w:themeFill="background2"/>
          </w:tcPr>
          <w:p w14:paraId="0C8A9B5D" w14:textId="77777777" w:rsidR="00BE7E1C" w:rsidRPr="00087E18" w:rsidRDefault="00BE7E1C" w:rsidP="0092412D">
            <w:pPr>
              <w:spacing w:after="0"/>
              <w:rPr>
                <w:rFonts w:cs="Arial"/>
                <w:b/>
                <w:bCs/>
              </w:rPr>
            </w:pPr>
            <w:r w:rsidRPr="00087E18">
              <w:rPr>
                <w:rFonts w:cs="Arial"/>
                <w:b/>
                <w:bCs/>
              </w:rPr>
              <w:t xml:space="preserve">3 </w:t>
            </w:r>
          </w:p>
          <w:p w14:paraId="3C76E3CD" w14:textId="77777777" w:rsidR="00BE7E1C" w:rsidRPr="00087E18" w:rsidRDefault="00BE7E1C" w:rsidP="0092412D">
            <w:pPr>
              <w:spacing w:after="0"/>
              <w:rPr>
                <w:rFonts w:cs="Arial"/>
                <w:b/>
                <w:bCs/>
              </w:rPr>
            </w:pPr>
            <w:r w:rsidRPr="00087E18">
              <w:rPr>
                <w:rFonts w:cs="Arial"/>
                <w:b/>
                <w:bCs/>
              </w:rPr>
              <w:t>months</w:t>
            </w:r>
          </w:p>
        </w:tc>
        <w:tc>
          <w:tcPr>
            <w:tcW w:w="982" w:type="dxa"/>
            <w:shd w:val="clear" w:color="auto" w:fill="E7E6E6" w:themeFill="background2"/>
          </w:tcPr>
          <w:p w14:paraId="380DFEF9" w14:textId="77777777" w:rsidR="00BE7E1C" w:rsidRPr="00087E18" w:rsidRDefault="00BE7E1C" w:rsidP="0092412D">
            <w:pPr>
              <w:spacing w:after="0"/>
              <w:rPr>
                <w:rFonts w:cs="Arial"/>
                <w:b/>
                <w:bCs/>
              </w:rPr>
            </w:pPr>
            <w:r w:rsidRPr="00087E18">
              <w:rPr>
                <w:rFonts w:cs="Arial"/>
                <w:b/>
                <w:bCs/>
              </w:rPr>
              <w:t>6 months</w:t>
            </w:r>
          </w:p>
        </w:tc>
        <w:tc>
          <w:tcPr>
            <w:tcW w:w="1722" w:type="dxa"/>
            <w:shd w:val="clear" w:color="auto" w:fill="E7E6E6" w:themeFill="background2"/>
          </w:tcPr>
          <w:p w14:paraId="0BFB6596" w14:textId="77777777" w:rsidR="00BE7E1C" w:rsidRPr="00087E18" w:rsidRDefault="00BE7E1C" w:rsidP="0092412D">
            <w:pPr>
              <w:spacing w:after="0"/>
              <w:rPr>
                <w:rFonts w:cs="Arial"/>
                <w:b/>
                <w:bCs/>
              </w:rPr>
            </w:pPr>
            <w:proofErr w:type="spellStart"/>
            <w:r w:rsidRPr="00087E18">
              <w:rPr>
                <w:rFonts w:cs="Arial"/>
                <w:b/>
                <w:bCs/>
              </w:rPr>
              <w:t>aOR</w:t>
            </w:r>
            <w:proofErr w:type="spellEnd"/>
          </w:p>
        </w:tc>
      </w:tr>
      <w:tr w:rsidR="00BE7E1C" w14:paraId="430E11CD" w14:textId="77777777" w:rsidTr="0092412D">
        <w:trPr>
          <w:trHeight w:val="276"/>
        </w:trPr>
        <w:tc>
          <w:tcPr>
            <w:tcW w:w="1320" w:type="dxa"/>
            <w:shd w:val="clear" w:color="auto" w:fill="auto"/>
            <w:noWrap/>
          </w:tcPr>
          <w:p w14:paraId="0B86AE2F" w14:textId="77777777" w:rsidR="00BE7E1C" w:rsidRDefault="00BE7E1C" w:rsidP="0092412D">
            <w:pPr>
              <w:spacing w:after="0"/>
              <w:rPr>
                <w:rFonts w:cs="Arial"/>
              </w:rPr>
            </w:pPr>
            <w:r w:rsidRPr="00A2626F">
              <w:rPr>
                <w:rFonts w:cs="Arial"/>
              </w:rPr>
              <w:t>Low</w:t>
            </w:r>
          </w:p>
        </w:tc>
        <w:tc>
          <w:tcPr>
            <w:tcW w:w="992" w:type="dxa"/>
            <w:shd w:val="clear" w:color="auto" w:fill="auto"/>
            <w:noWrap/>
          </w:tcPr>
          <w:p w14:paraId="48D50017" w14:textId="77777777" w:rsidR="00BE7E1C" w:rsidRDefault="00BE7E1C" w:rsidP="0092412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1/3 (33.3%)</w:t>
            </w:r>
          </w:p>
        </w:tc>
        <w:tc>
          <w:tcPr>
            <w:tcW w:w="1041" w:type="dxa"/>
          </w:tcPr>
          <w:p w14:paraId="2E7142FB" w14:textId="77777777" w:rsidR="00BE7E1C" w:rsidRDefault="00BE7E1C" w:rsidP="0092412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2/3 (66.7%)</w:t>
            </w:r>
          </w:p>
        </w:tc>
        <w:tc>
          <w:tcPr>
            <w:tcW w:w="1822" w:type="dxa"/>
          </w:tcPr>
          <w:p w14:paraId="4A235BBE" w14:textId="70075C93" w:rsidR="00BE7E1C" w:rsidRPr="003C6477" w:rsidRDefault="001F0377" w:rsidP="0092412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0.30 (0.06-1.63)</w:t>
            </w:r>
          </w:p>
        </w:tc>
        <w:tc>
          <w:tcPr>
            <w:tcW w:w="1237" w:type="dxa"/>
          </w:tcPr>
          <w:p w14:paraId="49836994" w14:textId="77777777" w:rsidR="00BE7E1C" w:rsidRPr="003C6477" w:rsidRDefault="00BE7E1C" w:rsidP="0092412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16/47 (34.0%)</w:t>
            </w:r>
          </w:p>
        </w:tc>
        <w:tc>
          <w:tcPr>
            <w:tcW w:w="982" w:type="dxa"/>
          </w:tcPr>
          <w:p w14:paraId="51763FA3" w14:textId="77777777" w:rsidR="00BE7E1C" w:rsidRDefault="00BE7E1C" w:rsidP="0092412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17/54 (31.5%)</w:t>
            </w:r>
          </w:p>
        </w:tc>
        <w:tc>
          <w:tcPr>
            <w:tcW w:w="1722" w:type="dxa"/>
          </w:tcPr>
          <w:p w14:paraId="40742722" w14:textId="6577678A" w:rsidR="00BE7E1C" w:rsidRDefault="00BF5C7D" w:rsidP="0092412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0.58 (0.30-1.15)</w:t>
            </w:r>
          </w:p>
        </w:tc>
      </w:tr>
      <w:tr w:rsidR="00BE7E1C" w14:paraId="7CF9DAC0" w14:textId="77777777" w:rsidTr="0092412D">
        <w:trPr>
          <w:trHeight w:val="276"/>
        </w:trPr>
        <w:tc>
          <w:tcPr>
            <w:tcW w:w="1320" w:type="dxa"/>
            <w:shd w:val="clear" w:color="auto" w:fill="auto"/>
            <w:noWrap/>
          </w:tcPr>
          <w:p w14:paraId="0DCDC622" w14:textId="77777777" w:rsidR="00BE7E1C" w:rsidRDefault="00BE7E1C" w:rsidP="0092412D">
            <w:pPr>
              <w:spacing w:after="0"/>
              <w:rPr>
                <w:rFonts w:cs="Arial"/>
              </w:rPr>
            </w:pPr>
            <w:r w:rsidRPr="00A2626F">
              <w:rPr>
                <w:rFonts w:cs="Arial"/>
              </w:rPr>
              <w:t>Moderate</w:t>
            </w:r>
          </w:p>
        </w:tc>
        <w:tc>
          <w:tcPr>
            <w:tcW w:w="992" w:type="dxa"/>
            <w:shd w:val="clear" w:color="auto" w:fill="auto"/>
            <w:noWrap/>
          </w:tcPr>
          <w:p w14:paraId="2A36C5F8" w14:textId="77777777" w:rsidR="00BE7E1C" w:rsidRDefault="00BE7E1C" w:rsidP="0092412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14/43 (32.6%)</w:t>
            </w:r>
          </w:p>
        </w:tc>
        <w:tc>
          <w:tcPr>
            <w:tcW w:w="1041" w:type="dxa"/>
          </w:tcPr>
          <w:p w14:paraId="125576BD" w14:textId="77777777" w:rsidR="00BE7E1C" w:rsidRDefault="00BE7E1C" w:rsidP="0092412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21/46 (45.7%)</w:t>
            </w:r>
          </w:p>
        </w:tc>
        <w:tc>
          <w:tcPr>
            <w:tcW w:w="1822" w:type="dxa"/>
          </w:tcPr>
          <w:p w14:paraId="73B8FA9D" w14:textId="7A22F8C3" w:rsidR="00BE7E1C" w:rsidRPr="003C6477" w:rsidRDefault="00BE7E1C" w:rsidP="0092412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0.</w:t>
            </w:r>
            <w:r w:rsidR="001F0377">
              <w:rPr>
                <w:rFonts w:cs="Arial"/>
              </w:rPr>
              <w:t>42</w:t>
            </w:r>
            <w:r>
              <w:rPr>
                <w:rFonts w:cs="Arial"/>
              </w:rPr>
              <w:t xml:space="preserve"> (0.</w:t>
            </w:r>
            <w:r w:rsidR="001F0377">
              <w:rPr>
                <w:rFonts w:cs="Arial"/>
              </w:rPr>
              <w:t>23</w:t>
            </w:r>
            <w:r>
              <w:rPr>
                <w:rFonts w:cs="Arial"/>
              </w:rPr>
              <w:t>-</w:t>
            </w:r>
            <w:r w:rsidR="001F0377">
              <w:rPr>
                <w:rFonts w:cs="Arial"/>
              </w:rPr>
              <w:t>0.76</w:t>
            </w:r>
            <w:r>
              <w:rPr>
                <w:rFonts w:cs="Arial"/>
              </w:rPr>
              <w:t>)</w:t>
            </w:r>
          </w:p>
        </w:tc>
        <w:tc>
          <w:tcPr>
            <w:tcW w:w="1237" w:type="dxa"/>
          </w:tcPr>
          <w:p w14:paraId="1A733D97" w14:textId="77777777" w:rsidR="00BE7E1C" w:rsidRPr="003C6477" w:rsidRDefault="00BE7E1C" w:rsidP="0092412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54/119 (45.4%)</w:t>
            </w:r>
          </w:p>
        </w:tc>
        <w:tc>
          <w:tcPr>
            <w:tcW w:w="982" w:type="dxa"/>
          </w:tcPr>
          <w:p w14:paraId="520E9AB4" w14:textId="77777777" w:rsidR="00BE7E1C" w:rsidRDefault="00BE7E1C" w:rsidP="0092412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64/127 (50.4%)</w:t>
            </w:r>
          </w:p>
        </w:tc>
        <w:tc>
          <w:tcPr>
            <w:tcW w:w="1722" w:type="dxa"/>
          </w:tcPr>
          <w:p w14:paraId="1551C4DC" w14:textId="79236A4C" w:rsidR="00BE7E1C" w:rsidRPr="003C6477" w:rsidRDefault="00BF5C7D" w:rsidP="0092412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1.00 (0.58-1.75)</w:t>
            </w:r>
          </w:p>
        </w:tc>
      </w:tr>
      <w:tr w:rsidR="00BE7E1C" w14:paraId="79A4AC41" w14:textId="77777777" w:rsidTr="0092412D">
        <w:trPr>
          <w:trHeight w:val="276"/>
        </w:trPr>
        <w:tc>
          <w:tcPr>
            <w:tcW w:w="1320" w:type="dxa"/>
            <w:shd w:val="clear" w:color="auto" w:fill="auto"/>
            <w:noWrap/>
          </w:tcPr>
          <w:p w14:paraId="1849E5BF" w14:textId="77777777" w:rsidR="00BE7E1C" w:rsidRDefault="00BE7E1C" w:rsidP="0092412D">
            <w:pPr>
              <w:spacing w:after="0"/>
              <w:rPr>
                <w:rFonts w:cs="Arial"/>
              </w:rPr>
            </w:pPr>
            <w:r w:rsidRPr="00A2626F">
              <w:rPr>
                <w:rFonts w:cs="Arial"/>
              </w:rPr>
              <w:t>High</w:t>
            </w:r>
          </w:p>
        </w:tc>
        <w:tc>
          <w:tcPr>
            <w:tcW w:w="992" w:type="dxa"/>
            <w:shd w:val="clear" w:color="auto" w:fill="auto"/>
            <w:noWrap/>
          </w:tcPr>
          <w:p w14:paraId="65FF9CBD" w14:textId="77777777" w:rsidR="00BE7E1C" w:rsidRDefault="00BE7E1C" w:rsidP="0092412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47/76 (61.8%)</w:t>
            </w:r>
          </w:p>
        </w:tc>
        <w:tc>
          <w:tcPr>
            <w:tcW w:w="1041" w:type="dxa"/>
          </w:tcPr>
          <w:p w14:paraId="1A2CDC06" w14:textId="77777777" w:rsidR="00BE7E1C" w:rsidRDefault="00BE7E1C" w:rsidP="0092412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54/80 (67.5%)</w:t>
            </w:r>
          </w:p>
        </w:tc>
        <w:tc>
          <w:tcPr>
            <w:tcW w:w="1822" w:type="dxa"/>
          </w:tcPr>
          <w:p w14:paraId="46019218" w14:textId="5EB1EF53" w:rsidR="00BE7E1C" w:rsidRPr="003C6477" w:rsidRDefault="003A3611" w:rsidP="0092412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1237" w:type="dxa"/>
          </w:tcPr>
          <w:p w14:paraId="454E7A3C" w14:textId="77777777" w:rsidR="00BE7E1C" w:rsidRPr="003C6477" w:rsidRDefault="00BE7E1C" w:rsidP="0092412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23/45 (51.1%)</w:t>
            </w:r>
          </w:p>
        </w:tc>
        <w:tc>
          <w:tcPr>
            <w:tcW w:w="982" w:type="dxa"/>
          </w:tcPr>
          <w:p w14:paraId="6EB42FA1" w14:textId="77777777" w:rsidR="00BE7E1C" w:rsidRDefault="00BE7E1C" w:rsidP="0092412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20/45 (44.4%)</w:t>
            </w:r>
          </w:p>
        </w:tc>
        <w:tc>
          <w:tcPr>
            <w:tcW w:w="1722" w:type="dxa"/>
          </w:tcPr>
          <w:p w14:paraId="1194198B" w14:textId="6B373DF5" w:rsidR="00BE7E1C" w:rsidRPr="003C6477" w:rsidRDefault="003A3611" w:rsidP="0092412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</w:tr>
    </w:tbl>
    <w:p w14:paraId="3D7133BF" w14:textId="77777777" w:rsidR="00BE7E1C" w:rsidRPr="00991917" w:rsidRDefault="00BE7E1C" w:rsidP="00BE7E1C">
      <w:pPr>
        <w:spacing w:after="0"/>
        <w:rPr>
          <w:sz w:val="18"/>
        </w:rPr>
      </w:pPr>
    </w:p>
    <w:p w14:paraId="5B7E9467" w14:textId="142E4839" w:rsidR="00000F8F" w:rsidRDefault="00000F8F" w:rsidP="00000F8F">
      <w:pPr>
        <w:pStyle w:val="NoSpacing"/>
      </w:pPr>
      <w:r>
        <w:t xml:space="preserve">*MSPSS=Multidimensional Scale of Perceived Social Support. This was the only variable </w:t>
      </w:r>
      <w:r w:rsidR="00CE4CAB">
        <w:t>for which there was evidence of an interaction with country (based on the final multivariable model)</w:t>
      </w:r>
      <w:r>
        <w:t xml:space="preserve">. </w:t>
      </w:r>
    </w:p>
    <w:p w14:paraId="4E95753E" w14:textId="38F36818" w:rsidR="00BC4A73" w:rsidRDefault="00BC4A73" w:rsidP="00000F8F">
      <w:pPr>
        <w:pStyle w:val="NoSpacing"/>
      </w:pPr>
      <w:r>
        <w:t>** p-value for trend=</w:t>
      </w:r>
      <w:r w:rsidR="005C2D4B">
        <w:t>0.003 in India; p-value for trend=0.12 in Pakistan</w:t>
      </w:r>
    </w:p>
    <w:p w14:paraId="4FE3F445" w14:textId="221010A2" w:rsidR="00653F02" w:rsidRDefault="00653F02" w:rsidP="00F10675"/>
    <w:p w14:paraId="73A427EB" w14:textId="7B9C52FC" w:rsidR="00653F02" w:rsidRDefault="00653F02" w:rsidP="00F10675"/>
    <w:p w14:paraId="50AF200E" w14:textId="07EF268B" w:rsidR="00653F02" w:rsidRDefault="00653F02" w:rsidP="00F10675"/>
    <w:p w14:paraId="7CA6481B" w14:textId="12293B0F" w:rsidR="002E3482" w:rsidRDefault="002E3482" w:rsidP="00F10675"/>
    <w:p w14:paraId="52CB5CAE" w14:textId="5EAF5BD2" w:rsidR="002E3482" w:rsidRDefault="002E3482" w:rsidP="00F10675"/>
    <w:p w14:paraId="0862749D" w14:textId="44205F09" w:rsidR="002E3482" w:rsidRDefault="002E3482" w:rsidP="00F10675"/>
    <w:p w14:paraId="28EAB85C" w14:textId="4FAF5DF7" w:rsidR="002E3482" w:rsidRDefault="002E3482" w:rsidP="00F10675"/>
    <w:p w14:paraId="15B49D95" w14:textId="77777777" w:rsidR="002E3482" w:rsidRDefault="002E3482" w:rsidP="00F10675"/>
    <w:p w14:paraId="68E3CCBC" w14:textId="4DCE8B25" w:rsidR="00F10675" w:rsidRDefault="00F10675" w:rsidP="00F10675"/>
    <w:p w14:paraId="41F64EC3" w14:textId="12A9675D" w:rsidR="00531706" w:rsidRDefault="002E3482" w:rsidP="00531706">
      <w:pPr>
        <w:pStyle w:val="Heading2"/>
      </w:pPr>
      <w:r>
        <w:lastRenderedPageBreak/>
        <w:t>Ap</w:t>
      </w:r>
      <w:r w:rsidR="00531706">
        <w:t xml:space="preserve">pendix </w:t>
      </w:r>
      <w:r w:rsidR="007E7BCF">
        <w:t xml:space="preserve">Table </w:t>
      </w:r>
      <w:r w:rsidR="00BE7E1C">
        <w:t>3</w:t>
      </w:r>
      <w:r w:rsidR="00531706">
        <w:t>: Factors associated with recovery* (PHQ&lt;5 at 3- and 6-months)</w:t>
      </w:r>
    </w:p>
    <w:p w14:paraId="213856FF" w14:textId="77777777" w:rsidR="00531706" w:rsidRDefault="00531706" w:rsidP="00531706">
      <w:pPr>
        <w:spacing w:after="0"/>
        <w:rPr>
          <w:rFonts w:cs="Arial"/>
          <w:b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63"/>
        <w:gridCol w:w="36"/>
        <w:gridCol w:w="706"/>
        <w:gridCol w:w="31"/>
        <w:gridCol w:w="1671"/>
        <w:gridCol w:w="1844"/>
        <w:gridCol w:w="1844"/>
        <w:gridCol w:w="1847"/>
        <w:gridCol w:w="845"/>
        <w:gridCol w:w="61"/>
      </w:tblGrid>
      <w:tr w:rsidR="00C96FDB" w:rsidRPr="003C6477" w14:paraId="52AA5CA8" w14:textId="0D63C229" w:rsidTr="00C96FDB">
        <w:trPr>
          <w:trHeight w:val="276"/>
          <w:tblHeader/>
        </w:trPr>
        <w:tc>
          <w:tcPr>
            <w:tcW w:w="1815" w:type="pct"/>
            <w:shd w:val="clear" w:color="auto" w:fill="E7E6E6" w:themeFill="background2"/>
            <w:noWrap/>
          </w:tcPr>
          <w:p w14:paraId="096E4B68" w14:textId="77777777" w:rsidR="00013DC1" w:rsidRPr="003C6477" w:rsidRDefault="00013DC1" w:rsidP="00DD1137">
            <w:pPr>
              <w:spacing w:after="0"/>
              <w:rPr>
                <w:rFonts w:cs="Arial"/>
                <w:b/>
              </w:rPr>
            </w:pPr>
          </w:p>
        </w:tc>
        <w:tc>
          <w:tcPr>
            <w:tcW w:w="277" w:type="pct"/>
            <w:gridSpan w:val="3"/>
            <w:shd w:val="clear" w:color="auto" w:fill="E7E6E6" w:themeFill="background2"/>
          </w:tcPr>
          <w:p w14:paraId="674F954B" w14:textId="77777777" w:rsidR="00013DC1" w:rsidRDefault="00013DC1" w:rsidP="00DD1137">
            <w:pPr>
              <w:spacing w:after="0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N</w:t>
            </w:r>
          </w:p>
        </w:tc>
        <w:tc>
          <w:tcPr>
            <w:tcW w:w="599" w:type="pct"/>
            <w:shd w:val="clear" w:color="auto" w:fill="E7E6E6" w:themeFill="background2"/>
          </w:tcPr>
          <w:p w14:paraId="731F4725" w14:textId="77777777" w:rsidR="00013DC1" w:rsidRPr="0085302C" w:rsidRDefault="00013DC1" w:rsidP="00DD1137">
            <w:pPr>
              <w:spacing w:after="0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n (%)</w:t>
            </w:r>
          </w:p>
        </w:tc>
        <w:tc>
          <w:tcPr>
            <w:tcW w:w="661" w:type="pct"/>
            <w:shd w:val="clear" w:color="auto" w:fill="E7E6E6" w:themeFill="background2"/>
            <w:noWrap/>
          </w:tcPr>
          <w:p w14:paraId="11F93BAC" w14:textId="41ABF378" w:rsidR="00013DC1" w:rsidRPr="0085302C" w:rsidRDefault="00013DC1" w:rsidP="00DD1137">
            <w:pPr>
              <w:spacing w:after="0"/>
              <w:rPr>
                <w:rFonts w:cs="Arial"/>
                <w:b/>
              </w:rPr>
            </w:pPr>
            <w:r w:rsidRPr="0085302C">
              <w:rPr>
                <w:rFonts w:cs="Arial"/>
                <w:b/>
              </w:rPr>
              <w:t>OR</w:t>
            </w:r>
            <w:r w:rsidRPr="000431BA">
              <w:rPr>
                <w:sz w:val="18"/>
              </w:rPr>
              <w:t>*</w:t>
            </w:r>
            <w:r>
              <w:rPr>
                <w:rFonts w:cs="Arial"/>
                <w:b/>
              </w:rPr>
              <w:t xml:space="preserve"> (</w:t>
            </w:r>
            <w:r w:rsidRPr="0085302C">
              <w:rPr>
                <w:rFonts w:cs="Arial"/>
                <w:b/>
              </w:rPr>
              <w:t xml:space="preserve">95% CI) </w:t>
            </w:r>
          </w:p>
        </w:tc>
        <w:tc>
          <w:tcPr>
            <w:tcW w:w="661" w:type="pct"/>
            <w:shd w:val="clear" w:color="auto" w:fill="E7E6E6" w:themeFill="background2"/>
          </w:tcPr>
          <w:p w14:paraId="2172F83F" w14:textId="77777777" w:rsidR="00013DC1" w:rsidRPr="0085302C" w:rsidDel="000C17A1" w:rsidRDefault="00013DC1" w:rsidP="00DD1137">
            <w:pPr>
              <w:spacing w:after="0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p-value</w:t>
            </w:r>
          </w:p>
        </w:tc>
        <w:tc>
          <w:tcPr>
            <w:tcW w:w="662" w:type="pct"/>
            <w:shd w:val="clear" w:color="auto" w:fill="E7E6E6" w:themeFill="background2"/>
          </w:tcPr>
          <w:p w14:paraId="532940A5" w14:textId="39FC6309" w:rsidR="00013DC1" w:rsidRDefault="00013DC1" w:rsidP="00DD1137">
            <w:pPr>
              <w:spacing w:after="0"/>
              <w:rPr>
                <w:rFonts w:cs="Arial"/>
                <w:b/>
              </w:rPr>
            </w:pPr>
            <w:proofErr w:type="spellStart"/>
            <w:r>
              <w:rPr>
                <w:rFonts w:cs="Arial"/>
                <w:b/>
              </w:rPr>
              <w:t>aOR</w:t>
            </w:r>
            <w:proofErr w:type="spellEnd"/>
            <w:r>
              <w:rPr>
                <w:rFonts w:cs="Arial"/>
                <w:b/>
              </w:rPr>
              <w:t>* (95%CI)</w:t>
            </w:r>
          </w:p>
        </w:tc>
        <w:tc>
          <w:tcPr>
            <w:tcW w:w="325" w:type="pct"/>
            <w:gridSpan w:val="2"/>
            <w:shd w:val="clear" w:color="auto" w:fill="E7E6E6" w:themeFill="background2"/>
          </w:tcPr>
          <w:p w14:paraId="471C452F" w14:textId="02D42F43" w:rsidR="00013DC1" w:rsidRDefault="00013DC1" w:rsidP="00DD1137">
            <w:pPr>
              <w:spacing w:after="0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P-value</w:t>
            </w:r>
          </w:p>
        </w:tc>
      </w:tr>
      <w:tr w:rsidR="00BE17BB" w:rsidRPr="003C6477" w14:paraId="2E0569CA" w14:textId="6DEAEBC4" w:rsidTr="00C96FDB">
        <w:trPr>
          <w:trHeight w:val="276"/>
        </w:trPr>
        <w:tc>
          <w:tcPr>
            <w:tcW w:w="1815" w:type="pct"/>
            <w:shd w:val="clear" w:color="auto" w:fill="auto"/>
            <w:noWrap/>
          </w:tcPr>
          <w:p w14:paraId="6CB175B7" w14:textId="77777777" w:rsidR="00013DC1" w:rsidRPr="003C6477" w:rsidRDefault="00013DC1" w:rsidP="00DD1137">
            <w:pPr>
              <w:spacing w:after="0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Country</w:t>
            </w:r>
          </w:p>
        </w:tc>
        <w:tc>
          <w:tcPr>
            <w:tcW w:w="277" w:type="pct"/>
            <w:gridSpan w:val="3"/>
          </w:tcPr>
          <w:p w14:paraId="6EFDE1C4" w14:textId="77777777" w:rsidR="00013DC1" w:rsidRPr="003C6477" w:rsidRDefault="00013DC1" w:rsidP="00DD1137">
            <w:pPr>
              <w:spacing w:after="0"/>
              <w:rPr>
                <w:rFonts w:cs="Arial"/>
              </w:rPr>
            </w:pPr>
          </w:p>
        </w:tc>
        <w:tc>
          <w:tcPr>
            <w:tcW w:w="599" w:type="pct"/>
          </w:tcPr>
          <w:p w14:paraId="1CCB18D0" w14:textId="77777777" w:rsidR="00013DC1" w:rsidRPr="003C6477" w:rsidRDefault="00013DC1" w:rsidP="00DD1137">
            <w:pPr>
              <w:spacing w:after="0"/>
              <w:rPr>
                <w:rFonts w:cs="Arial"/>
              </w:rPr>
            </w:pPr>
          </w:p>
        </w:tc>
        <w:tc>
          <w:tcPr>
            <w:tcW w:w="661" w:type="pct"/>
            <w:shd w:val="clear" w:color="auto" w:fill="auto"/>
            <w:noWrap/>
          </w:tcPr>
          <w:p w14:paraId="368399BD" w14:textId="77777777" w:rsidR="00013DC1" w:rsidRPr="003C6477" w:rsidRDefault="00013DC1" w:rsidP="00DD1137">
            <w:pPr>
              <w:spacing w:after="0"/>
              <w:rPr>
                <w:rFonts w:cs="Arial"/>
              </w:rPr>
            </w:pPr>
          </w:p>
        </w:tc>
        <w:tc>
          <w:tcPr>
            <w:tcW w:w="661" w:type="pct"/>
          </w:tcPr>
          <w:p w14:paraId="71ADA7A5" w14:textId="77777777" w:rsidR="00013DC1" w:rsidRPr="003C6477" w:rsidRDefault="00013DC1" w:rsidP="00DD1137">
            <w:pPr>
              <w:spacing w:after="0"/>
              <w:rPr>
                <w:rFonts w:cs="Arial"/>
              </w:rPr>
            </w:pPr>
          </w:p>
        </w:tc>
        <w:tc>
          <w:tcPr>
            <w:tcW w:w="662" w:type="pct"/>
          </w:tcPr>
          <w:p w14:paraId="46CB73E4" w14:textId="77777777" w:rsidR="00013DC1" w:rsidRPr="003C6477" w:rsidRDefault="00013DC1" w:rsidP="00DD1137">
            <w:pPr>
              <w:spacing w:after="0"/>
              <w:rPr>
                <w:rFonts w:cs="Arial"/>
              </w:rPr>
            </w:pPr>
          </w:p>
        </w:tc>
        <w:tc>
          <w:tcPr>
            <w:tcW w:w="325" w:type="pct"/>
            <w:gridSpan w:val="2"/>
          </w:tcPr>
          <w:p w14:paraId="6863B650" w14:textId="77777777" w:rsidR="00013DC1" w:rsidRPr="003C6477" w:rsidRDefault="00013DC1" w:rsidP="00DD1137">
            <w:pPr>
              <w:spacing w:after="0"/>
              <w:rPr>
                <w:rFonts w:cs="Arial"/>
              </w:rPr>
            </w:pPr>
          </w:p>
        </w:tc>
      </w:tr>
      <w:tr w:rsidR="00BE17BB" w:rsidRPr="003C6477" w14:paraId="7DA4BD51" w14:textId="6B1FB48C" w:rsidTr="00C96FDB">
        <w:trPr>
          <w:trHeight w:val="276"/>
        </w:trPr>
        <w:tc>
          <w:tcPr>
            <w:tcW w:w="1815" w:type="pct"/>
            <w:shd w:val="clear" w:color="auto" w:fill="auto"/>
            <w:noWrap/>
          </w:tcPr>
          <w:p w14:paraId="72F885D3" w14:textId="77777777" w:rsidR="00013DC1" w:rsidRPr="00EA2717" w:rsidRDefault="00013DC1" w:rsidP="001E7D0D">
            <w:pPr>
              <w:spacing w:after="0"/>
              <w:rPr>
                <w:rFonts w:cs="Arial"/>
              </w:rPr>
            </w:pPr>
            <w:r w:rsidRPr="00EA2717">
              <w:rPr>
                <w:rFonts w:cs="Arial"/>
              </w:rPr>
              <w:t>Pakistan</w:t>
            </w:r>
          </w:p>
        </w:tc>
        <w:tc>
          <w:tcPr>
            <w:tcW w:w="277" w:type="pct"/>
            <w:gridSpan w:val="3"/>
          </w:tcPr>
          <w:p w14:paraId="4332ED15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197</w:t>
            </w:r>
          </w:p>
        </w:tc>
        <w:tc>
          <w:tcPr>
            <w:tcW w:w="599" w:type="pct"/>
          </w:tcPr>
          <w:p w14:paraId="13BE1B2B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51 (25.6%)</w:t>
            </w:r>
          </w:p>
        </w:tc>
        <w:tc>
          <w:tcPr>
            <w:tcW w:w="661" w:type="pct"/>
            <w:shd w:val="clear" w:color="auto" w:fill="auto"/>
            <w:noWrap/>
          </w:tcPr>
          <w:p w14:paraId="7F25009B" w14:textId="566C161C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661" w:type="pct"/>
          </w:tcPr>
          <w:p w14:paraId="49953F28" w14:textId="1AF267BF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0.007</w:t>
            </w:r>
          </w:p>
        </w:tc>
        <w:tc>
          <w:tcPr>
            <w:tcW w:w="662" w:type="pct"/>
          </w:tcPr>
          <w:p w14:paraId="5401667A" w14:textId="76110799" w:rsidR="00013DC1" w:rsidRDefault="00BE17BB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325" w:type="pct"/>
            <w:gridSpan w:val="2"/>
          </w:tcPr>
          <w:p w14:paraId="3A5E4B6E" w14:textId="77777777" w:rsidR="00013DC1" w:rsidRDefault="00013DC1" w:rsidP="001E7D0D">
            <w:pPr>
              <w:spacing w:after="0"/>
              <w:rPr>
                <w:rFonts w:cs="Arial"/>
              </w:rPr>
            </w:pPr>
          </w:p>
        </w:tc>
      </w:tr>
      <w:tr w:rsidR="00BE17BB" w:rsidRPr="003C6477" w14:paraId="747AFC91" w14:textId="77777777" w:rsidTr="00C96FDB">
        <w:trPr>
          <w:trHeight w:val="276"/>
        </w:trPr>
        <w:tc>
          <w:tcPr>
            <w:tcW w:w="1815" w:type="pct"/>
            <w:shd w:val="clear" w:color="auto" w:fill="auto"/>
            <w:noWrap/>
          </w:tcPr>
          <w:p w14:paraId="0B08AB4C" w14:textId="050A14D0" w:rsidR="00BE17BB" w:rsidRPr="00EA2717" w:rsidRDefault="00BE17BB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India</w:t>
            </w:r>
          </w:p>
        </w:tc>
        <w:tc>
          <w:tcPr>
            <w:tcW w:w="266" w:type="pct"/>
            <w:gridSpan w:val="2"/>
          </w:tcPr>
          <w:p w14:paraId="66A02C7E" w14:textId="44139013" w:rsidR="00BE17BB" w:rsidRDefault="00BE17BB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120</w:t>
            </w:r>
          </w:p>
        </w:tc>
        <w:tc>
          <w:tcPr>
            <w:tcW w:w="610" w:type="pct"/>
            <w:gridSpan w:val="2"/>
          </w:tcPr>
          <w:p w14:paraId="29D7CC38" w14:textId="26535D50" w:rsidR="00BE17BB" w:rsidRDefault="00BE17BB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49 (40.8%)</w:t>
            </w:r>
          </w:p>
        </w:tc>
        <w:tc>
          <w:tcPr>
            <w:tcW w:w="661" w:type="pct"/>
            <w:shd w:val="clear" w:color="auto" w:fill="auto"/>
            <w:noWrap/>
          </w:tcPr>
          <w:p w14:paraId="56C25024" w14:textId="244E555E" w:rsidR="00BE17BB" w:rsidRDefault="00BE17BB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1.96 (1.20-3.22)</w:t>
            </w:r>
          </w:p>
        </w:tc>
        <w:tc>
          <w:tcPr>
            <w:tcW w:w="661" w:type="pct"/>
          </w:tcPr>
          <w:p w14:paraId="77896013" w14:textId="77777777" w:rsidR="00BE17BB" w:rsidRDefault="00BE17BB" w:rsidP="001E7D0D">
            <w:pPr>
              <w:spacing w:after="0"/>
              <w:rPr>
                <w:rFonts w:cs="Arial"/>
              </w:rPr>
            </w:pPr>
          </w:p>
        </w:tc>
        <w:tc>
          <w:tcPr>
            <w:tcW w:w="662" w:type="pct"/>
          </w:tcPr>
          <w:p w14:paraId="6C37A16D" w14:textId="318A6791" w:rsidR="00BE17BB" w:rsidRDefault="00BE17BB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1.77 (0.96-3.28)</w:t>
            </w:r>
          </w:p>
        </w:tc>
        <w:tc>
          <w:tcPr>
            <w:tcW w:w="325" w:type="pct"/>
            <w:gridSpan w:val="2"/>
          </w:tcPr>
          <w:p w14:paraId="2D38BB6C" w14:textId="10CBF856" w:rsidR="00BE17BB" w:rsidRDefault="00E2334F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0.07</w:t>
            </w:r>
          </w:p>
        </w:tc>
      </w:tr>
      <w:tr w:rsidR="00BE17BB" w:rsidRPr="003C6477" w14:paraId="3229DC52" w14:textId="040DB006" w:rsidTr="00C96FDB">
        <w:trPr>
          <w:trHeight w:val="276"/>
        </w:trPr>
        <w:tc>
          <w:tcPr>
            <w:tcW w:w="1815" w:type="pct"/>
            <w:shd w:val="clear" w:color="auto" w:fill="auto"/>
            <w:noWrap/>
            <w:hideMark/>
          </w:tcPr>
          <w:p w14:paraId="33FFB9D2" w14:textId="77777777" w:rsidR="00013DC1" w:rsidRPr="003C6477" w:rsidRDefault="00013DC1" w:rsidP="001E7D0D">
            <w:pPr>
              <w:spacing w:after="0"/>
              <w:rPr>
                <w:rFonts w:cs="Arial"/>
                <w:b/>
              </w:rPr>
            </w:pPr>
            <w:r w:rsidRPr="003C6477">
              <w:rPr>
                <w:rFonts w:cs="Arial"/>
                <w:b/>
              </w:rPr>
              <w:t>Age</w:t>
            </w:r>
            <w:r>
              <w:rPr>
                <w:rFonts w:cs="Arial"/>
                <w:b/>
              </w:rPr>
              <w:t xml:space="preserve"> group</w:t>
            </w:r>
          </w:p>
        </w:tc>
        <w:tc>
          <w:tcPr>
            <w:tcW w:w="277" w:type="pct"/>
            <w:gridSpan w:val="3"/>
          </w:tcPr>
          <w:p w14:paraId="74888E9E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599" w:type="pct"/>
          </w:tcPr>
          <w:p w14:paraId="35D441BA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661" w:type="pct"/>
            <w:shd w:val="clear" w:color="auto" w:fill="auto"/>
            <w:noWrap/>
            <w:hideMark/>
          </w:tcPr>
          <w:p w14:paraId="2AEA6000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661" w:type="pct"/>
          </w:tcPr>
          <w:p w14:paraId="7C71BB42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662" w:type="pct"/>
          </w:tcPr>
          <w:p w14:paraId="07D83A51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325" w:type="pct"/>
            <w:gridSpan w:val="2"/>
          </w:tcPr>
          <w:p w14:paraId="1C268B62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</w:tr>
      <w:tr w:rsidR="00BE17BB" w:rsidRPr="003C6477" w14:paraId="5CADDD7D" w14:textId="381FEE2B" w:rsidTr="00C96FDB">
        <w:trPr>
          <w:trHeight w:val="276"/>
        </w:trPr>
        <w:tc>
          <w:tcPr>
            <w:tcW w:w="1815" w:type="pct"/>
            <w:shd w:val="clear" w:color="auto" w:fill="auto"/>
            <w:noWrap/>
          </w:tcPr>
          <w:p w14:paraId="0AF60DAF" w14:textId="77777777" w:rsidR="00013DC1" w:rsidRPr="00EA2717" w:rsidRDefault="00013DC1" w:rsidP="001E7D0D">
            <w:pPr>
              <w:spacing w:after="0"/>
              <w:rPr>
                <w:rFonts w:cs="Arial"/>
              </w:rPr>
            </w:pPr>
            <w:r w:rsidRPr="00EA2717">
              <w:rPr>
                <w:rFonts w:cs="Arial"/>
              </w:rPr>
              <w:t>&lt;=24</w:t>
            </w:r>
          </w:p>
        </w:tc>
        <w:tc>
          <w:tcPr>
            <w:tcW w:w="277" w:type="pct"/>
            <w:gridSpan w:val="3"/>
          </w:tcPr>
          <w:p w14:paraId="1C77A886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119</w:t>
            </w:r>
          </w:p>
        </w:tc>
        <w:tc>
          <w:tcPr>
            <w:tcW w:w="599" w:type="pct"/>
          </w:tcPr>
          <w:p w14:paraId="3588EE21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42 (35.3%)</w:t>
            </w:r>
          </w:p>
        </w:tc>
        <w:tc>
          <w:tcPr>
            <w:tcW w:w="661" w:type="pct"/>
            <w:shd w:val="clear" w:color="auto" w:fill="auto"/>
            <w:noWrap/>
          </w:tcPr>
          <w:p w14:paraId="61242C79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661" w:type="pct"/>
          </w:tcPr>
          <w:p w14:paraId="43CAF88C" w14:textId="0B9917CD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0.33</w:t>
            </w:r>
          </w:p>
        </w:tc>
        <w:tc>
          <w:tcPr>
            <w:tcW w:w="662" w:type="pct"/>
          </w:tcPr>
          <w:p w14:paraId="32CF15F0" w14:textId="77777777" w:rsidR="00013DC1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325" w:type="pct"/>
            <w:gridSpan w:val="2"/>
          </w:tcPr>
          <w:p w14:paraId="3C00C0A3" w14:textId="77777777" w:rsidR="00013DC1" w:rsidRDefault="00013DC1" w:rsidP="001E7D0D">
            <w:pPr>
              <w:spacing w:after="0"/>
              <w:rPr>
                <w:rFonts w:cs="Arial"/>
              </w:rPr>
            </w:pPr>
          </w:p>
        </w:tc>
      </w:tr>
      <w:tr w:rsidR="00BE17BB" w:rsidRPr="003C6477" w14:paraId="0CAB3660" w14:textId="714FC0AC" w:rsidTr="00C96FDB">
        <w:trPr>
          <w:trHeight w:val="276"/>
        </w:trPr>
        <w:tc>
          <w:tcPr>
            <w:tcW w:w="1815" w:type="pct"/>
            <w:shd w:val="clear" w:color="auto" w:fill="auto"/>
            <w:noWrap/>
          </w:tcPr>
          <w:p w14:paraId="1516DAF5" w14:textId="77777777" w:rsidR="00013DC1" w:rsidRPr="00EA2717" w:rsidRDefault="00013DC1" w:rsidP="001E7D0D">
            <w:pPr>
              <w:spacing w:after="0"/>
              <w:rPr>
                <w:rFonts w:cs="Arial"/>
              </w:rPr>
            </w:pPr>
            <w:r w:rsidRPr="00EA2717">
              <w:rPr>
                <w:rFonts w:cs="Arial"/>
              </w:rPr>
              <w:t>25-29</w:t>
            </w:r>
          </w:p>
        </w:tc>
        <w:tc>
          <w:tcPr>
            <w:tcW w:w="277" w:type="pct"/>
            <w:gridSpan w:val="3"/>
          </w:tcPr>
          <w:p w14:paraId="28DA949D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99</w:t>
            </w:r>
          </w:p>
        </w:tc>
        <w:tc>
          <w:tcPr>
            <w:tcW w:w="599" w:type="pct"/>
          </w:tcPr>
          <w:p w14:paraId="648419EF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24 (24.2%)</w:t>
            </w:r>
          </w:p>
        </w:tc>
        <w:tc>
          <w:tcPr>
            <w:tcW w:w="661" w:type="pct"/>
            <w:shd w:val="clear" w:color="auto" w:fill="auto"/>
            <w:noWrap/>
          </w:tcPr>
          <w:p w14:paraId="3AE3C9EE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0.70 (0.38-1.30)</w:t>
            </w:r>
          </w:p>
        </w:tc>
        <w:tc>
          <w:tcPr>
            <w:tcW w:w="661" w:type="pct"/>
          </w:tcPr>
          <w:p w14:paraId="4FC67CB6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662" w:type="pct"/>
          </w:tcPr>
          <w:p w14:paraId="3CFB115A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325" w:type="pct"/>
            <w:gridSpan w:val="2"/>
          </w:tcPr>
          <w:p w14:paraId="1B9F78FA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</w:tr>
      <w:tr w:rsidR="00BE17BB" w:rsidRPr="003C6477" w14:paraId="62CEB8A4" w14:textId="690707EE" w:rsidTr="00C96FDB">
        <w:trPr>
          <w:trHeight w:val="276"/>
        </w:trPr>
        <w:tc>
          <w:tcPr>
            <w:tcW w:w="1815" w:type="pct"/>
            <w:shd w:val="clear" w:color="auto" w:fill="auto"/>
            <w:noWrap/>
          </w:tcPr>
          <w:p w14:paraId="1F51B5B4" w14:textId="77777777" w:rsidR="00013DC1" w:rsidRPr="00EA2717" w:rsidRDefault="00013DC1" w:rsidP="001E7D0D">
            <w:pPr>
              <w:spacing w:after="0"/>
              <w:rPr>
                <w:rFonts w:cs="Arial"/>
              </w:rPr>
            </w:pPr>
            <w:r w:rsidRPr="00EA2717">
              <w:rPr>
                <w:rFonts w:cs="Arial"/>
              </w:rPr>
              <w:t>&gt;=30</w:t>
            </w:r>
          </w:p>
        </w:tc>
        <w:tc>
          <w:tcPr>
            <w:tcW w:w="277" w:type="pct"/>
            <w:gridSpan w:val="3"/>
          </w:tcPr>
          <w:p w14:paraId="1CB4700B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99</w:t>
            </w:r>
          </w:p>
        </w:tc>
        <w:tc>
          <w:tcPr>
            <w:tcW w:w="599" w:type="pct"/>
          </w:tcPr>
          <w:p w14:paraId="513B0B92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34 (34.3%)</w:t>
            </w:r>
          </w:p>
        </w:tc>
        <w:tc>
          <w:tcPr>
            <w:tcW w:w="661" w:type="pct"/>
            <w:shd w:val="clear" w:color="auto" w:fill="auto"/>
            <w:noWrap/>
          </w:tcPr>
          <w:p w14:paraId="6137B502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1.11 (0.62-1.98)</w:t>
            </w:r>
          </w:p>
        </w:tc>
        <w:tc>
          <w:tcPr>
            <w:tcW w:w="661" w:type="pct"/>
          </w:tcPr>
          <w:p w14:paraId="3127E6D1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662" w:type="pct"/>
          </w:tcPr>
          <w:p w14:paraId="36541FBF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325" w:type="pct"/>
            <w:gridSpan w:val="2"/>
          </w:tcPr>
          <w:p w14:paraId="4DC81FDC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</w:tr>
      <w:tr w:rsidR="00BE17BB" w:rsidRPr="003C6477" w14:paraId="47B7113D" w14:textId="3861ECEB" w:rsidTr="00C96FDB">
        <w:trPr>
          <w:trHeight w:val="276"/>
        </w:trPr>
        <w:tc>
          <w:tcPr>
            <w:tcW w:w="1815" w:type="pct"/>
            <w:shd w:val="clear" w:color="auto" w:fill="auto"/>
            <w:noWrap/>
          </w:tcPr>
          <w:p w14:paraId="2F8E47D1" w14:textId="77777777" w:rsidR="00013DC1" w:rsidRPr="003C6477" w:rsidRDefault="00013DC1" w:rsidP="001E7D0D">
            <w:pPr>
              <w:spacing w:after="0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Sex of current baby</w:t>
            </w:r>
          </w:p>
        </w:tc>
        <w:tc>
          <w:tcPr>
            <w:tcW w:w="277" w:type="pct"/>
            <w:gridSpan w:val="3"/>
          </w:tcPr>
          <w:p w14:paraId="0065E769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599" w:type="pct"/>
          </w:tcPr>
          <w:p w14:paraId="606B4963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661" w:type="pct"/>
            <w:shd w:val="clear" w:color="auto" w:fill="auto"/>
            <w:noWrap/>
          </w:tcPr>
          <w:p w14:paraId="0EEB352F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661" w:type="pct"/>
          </w:tcPr>
          <w:p w14:paraId="7064023F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662" w:type="pct"/>
          </w:tcPr>
          <w:p w14:paraId="1A60EAF3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325" w:type="pct"/>
            <w:gridSpan w:val="2"/>
          </w:tcPr>
          <w:p w14:paraId="1FCAB41D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</w:tr>
      <w:tr w:rsidR="00BE17BB" w:rsidRPr="003C6477" w14:paraId="68817E04" w14:textId="401A79BA" w:rsidTr="00C96FDB">
        <w:trPr>
          <w:trHeight w:val="276"/>
        </w:trPr>
        <w:tc>
          <w:tcPr>
            <w:tcW w:w="1815" w:type="pct"/>
            <w:shd w:val="clear" w:color="auto" w:fill="auto"/>
            <w:noWrap/>
          </w:tcPr>
          <w:p w14:paraId="551D2FCB" w14:textId="77777777" w:rsidR="00013DC1" w:rsidRPr="00433349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Male</w:t>
            </w:r>
          </w:p>
        </w:tc>
        <w:tc>
          <w:tcPr>
            <w:tcW w:w="277" w:type="pct"/>
            <w:gridSpan w:val="3"/>
          </w:tcPr>
          <w:p w14:paraId="5BBF6865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149</w:t>
            </w:r>
          </w:p>
        </w:tc>
        <w:tc>
          <w:tcPr>
            <w:tcW w:w="599" w:type="pct"/>
          </w:tcPr>
          <w:p w14:paraId="5914C8E0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44 (29.5%)</w:t>
            </w:r>
          </w:p>
        </w:tc>
        <w:tc>
          <w:tcPr>
            <w:tcW w:w="661" w:type="pct"/>
            <w:shd w:val="clear" w:color="auto" w:fill="auto"/>
            <w:noWrap/>
          </w:tcPr>
          <w:p w14:paraId="0D6B1F95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661" w:type="pct"/>
          </w:tcPr>
          <w:p w14:paraId="61A74150" w14:textId="0B32CEF8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0.43</w:t>
            </w:r>
          </w:p>
        </w:tc>
        <w:tc>
          <w:tcPr>
            <w:tcW w:w="662" w:type="pct"/>
          </w:tcPr>
          <w:p w14:paraId="43A59565" w14:textId="77777777" w:rsidR="00013DC1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325" w:type="pct"/>
            <w:gridSpan w:val="2"/>
          </w:tcPr>
          <w:p w14:paraId="52BCBD2B" w14:textId="77777777" w:rsidR="00013DC1" w:rsidRDefault="00013DC1" w:rsidP="001E7D0D">
            <w:pPr>
              <w:spacing w:after="0"/>
              <w:rPr>
                <w:rFonts w:cs="Arial"/>
              </w:rPr>
            </w:pPr>
          </w:p>
        </w:tc>
      </w:tr>
      <w:tr w:rsidR="00BE17BB" w:rsidRPr="003C6477" w14:paraId="41975EA8" w14:textId="12636399" w:rsidTr="00C96FDB">
        <w:trPr>
          <w:trHeight w:val="276"/>
        </w:trPr>
        <w:tc>
          <w:tcPr>
            <w:tcW w:w="1815" w:type="pct"/>
            <w:shd w:val="clear" w:color="auto" w:fill="auto"/>
            <w:noWrap/>
          </w:tcPr>
          <w:p w14:paraId="4ACC4521" w14:textId="77777777" w:rsidR="00013DC1" w:rsidRPr="00433349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Female</w:t>
            </w:r>
          </w:p>
        </w:tc>
        <w:tc>
          <w:tcPr>
            <w:tcW w:w="277" w:type="pct"/>
            <w:gridSpan w:val="3"/>
          </w:tcPr>
          <w:p w14:paraId="1984EF7D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168</w:t>
            </w:r>
          </w:p>
        </w:tc>
        <w:tc>
          <w:tcPr>
            <w:tcW w:w="599" w:type="pct"/>
          </w:tcPr>
          <w:p w14:paraId="1BE4427D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56 (33.3%)</w:t>
            </w:r>
          </w:p>
        </w:tc>
        <w:tc>
          <w:tcPr>
            <w:tcW w:w="661" w:type="pct"/>
            <w:shd w:val="clear" w:color="auto" w:fill="auto"/>
            <w:noWrap/>
          </w:tcPr>
          <w:p w14:paraId="1ED7721B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1.22 (0.75-1.97)</w:t>
            </w:r>
          </w:p>
        </w:tc>
        <w:tc>
          <w:tcPr>
            <w:tcW w:w="661" w:type="pct"/>
          </w:tcPr>
          <w:p w14:paraId="4A412E3B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662" w:type="pct"/>
          </w:tcPr>
          <w:p w14:paraId="791E1C28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325" w:type="pct"/>
            <w:gridSpan w:val="2"/>
          </w:tcPr>
          <w:p w14:paraId="09F0AD1E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</w:tr>
      <w:tr w:rsidR="00BE17BB" w:rsidRPr="003C6477" w14:paraId="2AD71636" w14:textId="25CCF506" w:rsidTr="00C96FDB">
        <w:trPr>
          <w:trHeight w:val="276"/>
        </w:trPr>
        <w:tc>
          <w:tcPr>
            <w:tcW w:w="1815" w:type="pct"/>
            <w:shd w:val="clear" w:color="auto" w:fill="auto"/>
            <w:noWrap/>
          </w:tcPr>
          <w:p w14:paraId="671728F9" w14:textId="77777777" w:rsidR="00013DC1" w:rsidRPr="003C6477" w:rsidRDefault="00013DC1" w:rsidP="001E7D0D">
            <w:pPr>
              <w:spacing w:after="0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Level of e</w:t>
            </w:r>
            <w:r w:rsidRPr="003C6477">
              <w:rPr>
                <w:rFonts w:cs="Arial"/>
                <w:b/>
              </w:rPr>
              <w:t>ducation</w:t>
            </w:r>
            <w:r>
              <w:rPr>
                <w:rFonts w:cs="Arial"/>
                <w:b/>
              </w:rPr>
              <w:t xml:space="preserve"> (mother)</w:t>
            </w:r>
          </w:p>
        </w:tc>
        <w:tc>
          <w:tcPr>
            <w:tcW w:w="277" w:type="pct"/>
            <w:gridSpan w:val="3"/>
          </w:tcPr>
          <w:p w14:paraId="7E8BBF68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599" w:type="pct"/>
          </w:tcPr>
          <w:p w14:paraId="523AE8A6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661" w:type="pct"/>
            <w:shd w:val="clear" w:color="auto" w:fill="auto"/>
            <w:noWrap/>
          </w:tcPr>
          <w:p w14:paraId="38FC097D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661" w:type="pct"/>
          </w:tcPr>
          <w:p w14:paraId="3804CA71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662" w:type="pct"/>
          </w:tcPr>
          <w:p w14:paraId="5ADCC2FB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325" w:type="pct"/>
            <w:gridSpan w:val="2"/>
          </w:tcPr>
          <w:p w14:paraId="42E0A260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</w:tr>
      <w:tr w:rsidR="00BE17BB" w:rsidRPr="003C6477" w14:paraId="73C44DE1" w14:textId="498FC5C4" w:rsidTr="00C96FDB">
        <w:trPr>
          <w:trHeight w:val="276"/>
        </w:trPr>
        <w:tc>
          <w:tcPr>
            <w:tcW w:w="1815" w:type="pct"/>
            <w:shd w:val="clear" w:color="auto" w:fill="auto"/>
            <w:noWrap/>
            <w:hideMark/>
          </w:tcPr>
          <w:p w14:paraId="187BE232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 w:rsidRPr="000219F8">
              <w:rPr>
                <w:rFonts w:cs="Arial"/>
              </w:rPr>
              <w:t>No</w:t>
            </w:r>
            <w:r>
              <w:rPr>
                <w:rFonts w:cs="Arial"/>
              </w:rPr>
              <w:t xml:space="preserve"> formal education</w:t>
            </w:r>
          </w:p>
        </w:tc>
        <w:tc>
          <w:tcPr>
            <w:tcW w:w="277" w:type="pct"/>
            <w:gridSpan w:val="3"/>
          </w:tcPr>
          <w:p w14:paraId="63A16411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45</w:t>
            </w:r>
          </w:p>
        </w:tc>
        <w:tc>
          <w:tcPr>
            <w:tcW w:w="599" w:type="pct"/>
          </w:tcPr>
          <w:p w14:paraId="4188BA17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10 (22.2%)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14:paraId="3557DCFF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661" w:type="pct"/>
          </w:tcPr>
          <w:p w14:paraId="06C5F7E9" w14:textId="373ABC1D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0.66</w:t>
            </w:r>
          </w:p>
        </w:tc>
        <w:tc>
          <w:tcPr>
            <w:tcW w:w="662" w:type="pct"/>
          </w:tcPr>
          <w:p w14:paraId="11A812F3" w14:textId="77777777" w:rsidR="00013DC1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325" w:type="pct"/>
            <w:gridSpan w:val="2"/>
          </w:tcPr>
          <w:p w14:paraId="2BA2D0DD" w14:textId="77777777" w:rsidR="00013DC1" w:rsidRDefault="00013DC1" w:rsidP="001E7D0D">
            <w:pPr>
              <w:spacing w:after="0"/>
              <w:rPr>
                <w:rFonts w:cs="Arial"/>
              </w:rPr>
            </w:pPr>
          </w:p>
        </w:tc>
      </w:tr>
      <w:tr w:rsidR="00BE17BB" w:rsidRPr="003C6477" w14:paraId="655E34F9" w14:textId="15654845" w:rsidTr="00C96FDB">
        <w:trPr>
          <w:trHeight w:val="276"/>
        </w:trPr>
        <w:tc>
          <w:tcPr>
            <w:tcW w:w="1815" w:type="pct"/>
            <w:shd w:val="clear" w:color="auto" w:fill="auto"/>
            <w:noWrap/>
            <w:hideMark/>
          </w:tcPr>
          <w:p w14:paraId="4CEC9F55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Up to p</w:t>
            </w:r>
            <w:r w:rsidRPr="000219F8">
              <w:rPr>
                <w:rFonts w:cs="Arial"/>
              </w:rPr>
              <w:t>rimary</w:t>
            </w:r>
          </w:p>
        </w:tc>
        <w:tc>
          <w:tcPr>
            <w:tcW w:w="277" w:type="pct"/>
            <w:gridSpan w:val="3"/>
          </w:tcPr>
          <w:p w14:paraId="2CA95D9E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74</w:t>
            </w:r>
          </w:p>
        </w:tc>
        <w:tc>
          <w:tcPr>
            <w:tcW w:w="599" w:type="pct"/>
          </w:tcPr>
          <w:p w14:paraId="787932CA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28 (37.8%)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14:paraId="5C9E58A8" w14:textId="634F6AF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1.53 (0.62-3.74)</w:t>
            </w:r>
          </w:p>
        </w:tc>
        <w:tc>
          <w:tcPr>
            <w:tcW w:w="661" w:type="pct"/>
          </w:tcPr>
          <w:p w14:paraId="41BC06D0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662" w:type="pct"/>
          </w:tcPr>
          <w:p w14:paraId="35041AEC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325" w:type="pct"/>
            <w:gridSpan w:val="2"/>
          </w:tcPr>
          <w:p w14:paraId="69923D54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</w:tr>
      <w:tr w:rsidR="00BE17BB" w:rsidRPr="003C6477" w14:paraId="7D00808B" w14:textId="2502ED84" w:rsidTr="00C96FDB">
        <w:trPr>
          <w:trHeight w:val="276"/>
        </w:trPr>
        <w:tc>
          <w:tcPr>
            <w:tcW w:w="1815" w:type="pct"/>
            <w:shd w:val="clear" w:color="auto" w:fill="auto"/>
            <w:noWrap/>
            <w:hideMark/>
          </w:tcPr>
          <w:p w14:paraId="6A23255F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Up to s</w:t>
            </w:r>
            <w:r w:rsidRPr="000219F8">
              <w:rPr>
                <w:rFonts w:cs="Arial"/>
              </w:rPr>
              <w:t>econdary</w:t>
            </w:r>
          </w:p>
        </w:tc>
        <w:tc>
          <w:tcPr>
            <w:tcW w:w="277" w:type="pct"/>
            <w:gridSpan w:val="3"/>
          </w:tcPr>
          <w:p w14:paraId="615DA372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155</w:t>
            </w:r>
          </w:p>
        </w:tc>
        <w:tc>
          <w:tcPr>
            <w:tcW w:w="599" w:type="pct"/>
          </w:tcPr>
          <w:p w14:paraId="605448DE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47 (30.3%)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14:paraId="1C7C618A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1.49 (0.68-3.29)</w:t>
            </w:r>
          </w:p>
        </w:tc>
        <w:tc>
          <w:tcPr>
            <w:tcW w:w="661" w:type="pct"/>
          </w:tcPr>
          <w:p w14:paraId="6AB6AC65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662" w:type="pct"/>
          </w:tcPr>
          <w:p w14:paraId="037DFC5C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325" w:type="pct"/>
            <w:gridSpan w:val="2"/>
          </w:tcPr>
          <w:p w14:paraId="7C5EA44F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</w:tr>
      <w:tr w:rsidR="00BE17BB" w:rsidRPr="003C6477" w14:paraId="3B7A41A3" w14:textId="61DE3C7A" w:rsidTr="00C96FDB">
        <w:trPr>
          <w:trHeight w:val="276"/>
        </w:trPr>
        <w:tc>
          <w:tcPr>
            <w:tcW w:w="1815" w:type="pct"/>
            <w:shd w:val="clear" w:color="auto" w:fill="auto"/>
            <w:noWrap/>
            <w:hideMark/>
          </w:tcPr>
          <w:p w14:paraId="17505D3E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Beyond secondary</w:t>
            </w:r>
          </w:p>
        </w:tc>
        <w:tc>
          <w:tcPr>
            <w:tcW w:w="277" w:type="pct"/>
            <w:gridSpan w:val="3"/>
          </w:tcPr>
          <w:p w14:paraId="0115DA09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43</w:t>
            </w:r>
          </w:p>
        </w:tc>
        <w:tc>
          <w:tcPr>
            <w:tcW w:w="599" w:type="pct"/>
          </w:tcPr>
          <w:p w14:paraId="3E5A3BD3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15 (34.9%)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14:paraId="26B5DC1B" w14:textId="78C77C0A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1.83 (0.71-4.76)</w:t>
            </w:r>
          </w:p>
        </w:tc>
        <w:tc>
          <w:tcPr>
            <w:tcW w:w="661" w:type="pct"/>
          </w:tcPr>
          <w:p w14:paraId="29C9BD92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662" w:type="pct"/>
          </w:tcPr>
          <w:p w14:paraId="0E73BBBF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325" w:type="pct"/>
            <w:gridSpan w:val="2"/>
          </w:tcPr>
          <w:p w14:paraId="25C2EC83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</w:tr>
      <w:tr w:rsidR="00BE17BB" w:rsidRPr="003C6477" w14:paraId="520DFC85" w14:textId="4C4805F1" w:rsidTr="00C96FDB">
        <w:trPr>
          <w:trHeight w:val="276"/>
        </w:trPr>
        <w:tc>
          <w:tcPr>
            <w:tcW w:w="1815" w:type="pct"/>
            <w:shd w:val="clear" w:color="auto" w:fill="auto"/>
            <w:noWrap/>
          </w:tcPr>
          <w:p w14:paraId="5C34DB83" w14:textId="77777777" w:rsidR="00013DC1" w:rsidRPr="003C6477" w:rsidRDefault="00013DC1" w:rsidP="001E7D0D">
            <w:pPr>
              <w:spacing w:after="0"/>
              <w:rPr>
                <w:rFonts w:cs="Arial"/>
                <w:b/>
              </w:rPr>
            </w:pPr>
            <w:r w:rsidRPr="003C6477">
              <w:rPr>
                <w:rFonts w:cs="Arial"/>
                <w:b/>
              </w:rPr>
              <w:t>Occupation</w:t>
            </w:r>
            <w:r>
              <w:rPr>
                <w:rFonts w:cs="Arial"/>
                <w:b/>
              </w:rPr>
              <w:t xml:space="preserve"> (mother)</w:t>
            </w:r>
          </w:p>
        </w:tc>
        <w:tc>
          <w:tcPr>
            <w:tcW w:w="277" w:type="pct"/>
            <w:gridSpan w:val="3"/>
          </w:tcPr>
          <w:p w14:paraId="72D60D80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599" w:type="pct"/>
          </w:tcPr>
          <w:p w14:paraId="18D0CA55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661" w:type="pct"/>
            <w:shd w:val="clear" w:color="auto" w:fill="auto"/>
            <w:noWrap/>
          </w:tcPr>
          <w:p w14:paraId="1CEEE8D6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661" w:type="pct"/>
          </w:tcPr>
          <w:p w14:paraId="146717F0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662" w:type="pct"/>
          </w:tcPr>
          <w:p w14:paraId="6A9D0AE3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325" w:type="pct"/>
            <w:gridSpan w:val="2"/>
          </w:tcPr>
          <w:p w14:paraId="0218BB0F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</w:tr>
      <w:tr w:rsidR="00BE17BB" w:rsidRPr="003C6477" w14:paraId="588C32F2" w14:textId="4C939874" w:rsidTr="00C96FDB">
        <w:trPr>
          <w:trHeight w:val="276"/>
        </w:trPr>
        <w:tc>
          <w:tcPr>
            <w:tcW w:w="1815" w:type="pct"/>
            <w:shd w:val="clear" w:color="auto" w:fill="auto"/>
            <w:noWrap/>
            <w:hideMark/>
          </w:tcPr>
          <w:p w14:paraId="7D9D6C34" w14:textId="17EE8492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Employed</w:t>
            </w:r>
          </w:p>
        </w:tc>
        <w:tc>
          <w:tcPr>
            <w:tcW w:w="277" w:type="pct"/>
            <w:gridSpan w:val="3"/>
          </w:tcPr>
          <w:p w14:paraId="1B4D0AB1" w14:textId="34608F1C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27</w:t>
            </w:r>
          </w:p>
        </w:tc>
        <w:tc>
          <w:tcPr>
            <w:tcW w:w="599" w:type="pct"/>
          </w:tcPr>
          <w:p w14:paraId="759FEF41" w14:textId="111996E5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10 (37.0%)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14:paraId="13AA9158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661" w:type="pct"/>
          </w:tcPr>
          <w:p w14:paraId="119692D8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0.89</w:t>
            </w:r>
          </w:p>
        </w:tc>
        <w:tc>
          <w:tcPr>
            <w:tcW w:w="662" w:type="pct"/>
          </w:tcPr>
          <w:p w14:paraId="795A064D" w14:textId="77777777" w:rsidR="00013DC1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325" w:type="pct"/>
            <w:gridSpan w:val="2"/>
          </w:tcPr>
          <w:p w14:paraId="554C80FB" w14:textId="77777777" w:rsidR="00013DC1" w:rsidRDefault="00013DC1" w:rsidP="001E7D0D">
            <w:pPr>
              <w:spacing w:after="0"/>
              <w:rPr>
                <w:rFonts w:cs="Arial"/>
              </w:rPr>
            </w:pPr>
          </w:p>
        </w:tc>
      </w:tr>
      <w:tr w:rsidR="00BE17BB" w:rsidRPr="003C6477" w14:paraId="1ED2D24D" w14:textId="4A8427B4" w:rsidTr="00C96FDB">
        <w:trPr>
          <w:trHeight w:val="276"/>
        </w:trPr>
        <w:tc>
          <w:tcPr>
            <w:tcW w:w="1815" w:type="pct"/>
            <w:shd w:val="clear" w:color="auto" w:fill="auto"/>
            <w:noWrap/>
            <w:hideMark/>
          </w:tcPr>
          <w:p w14:paraId="158B5CE3" w14:textId="33DDC6CF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Not employed</w:t>
            </w:r>
          </w:p>
        </w:tc>
        <w:tc>
          <w:tcPr>
            <w:tcW w:w="277" w:type="pct"/>
            <w:gridSpan w:val="3"/>
          </w:tcPr>
          <w:p w14:paraId="1E772451" w14:textId="5E20B0DD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290</w:t>
            </w:r>
          </w:p>
        </w:tc>
        <w:tc>
          <w:tcPr>
            <w:tcW w:w="599" w:type="pct"/>
          </w:tcPr>
          <w:p w14:paraId="5BB90593" w14:textId="2A0064D6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90 (31.0%)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14:paraId="6417C38C" w14:textId="6C29408E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0.94 (0.41-2.19)</w:t>
            </w:r>
          </w:p>
        </w:tc>
        <w:tc>
          <w:tcPr>
            <w:tcW w:w="661" w:type="pct"/>
          </w:tcPr>
          <w:p w14:paraId="7EB5C851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662" w:type="pct"/>
          </w:tcPr>
          <w:p w14:paraId="5520AC02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325" w:type="pct"/>
            <w:gridSpan w:val="2"/>
          </w:tcPr>
          <w:p w14:paraId="4AF3FA2F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</w:tr>
      <w:tr w:rsidR="00BE17BB" w:rsidRPr="003C6477" w14:paraId="54B788B7" w14:textId="08175FCF" w:rsidTr="00C96FDB">
        <w:trPr>
          <w:trHeight w:val="276"/>
        </w:trPr>
        <w:tc>
          <w:tcPr>
            <w:tcW w:w="1815" w:type="pct"/>
            <w:shd w:val="clear" w:color="auto" w:fill="auto"/>
            <w:noWrap/>
          </w:tcPr>
          <w:p w14:paraId="18DA85A7" w14:textId="77777777" w:rsidR="00013DC1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  <w:b/>
              </w:rPr>
              <w:t>Level of e</w:t>
            </w:r>
            <w:r w:rsidRPr="003C6477">
              <w:rPr>
                <w:rFonts w:cs="Arial"/>
                <w:b/>
              </w:rPr>
              <w:t>ducation</w:t>
            </w:r>
            <w:r>
              <w:rPr>
                <w:rFonts w:cs="Arial"/>
                <w:b/>
              </w:rPr>
              <w:t xml:space="preserve"> (husband)</w:t>
            </w:r>
          </w:p>
        </w:tc>
        <w:tc>
          <w:tcPr>
            <w:tcW w:w="277" w:type="pct"/>
            <w:gridSpan w:val="3"/>
          </w:tcPr>
          <w:p w14:paraId="12461B8E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599" w:type="pct"/>
          </w:tcPr>
          <w:p w14:paraId="269BDFCB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661" w:type="pct"/>
            <w:shd w:val="clear" w:color="auto" w:fill="auto"/>
            <w:noWrap/>
          </w:tcPr>
          <w:p w14:paraId="44E533FB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661" w:type="pct"/>
          </w:tcPr>
          <w:p w14:paraId="2807F7BB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662" w:type="pct"/>
          </w:tcPr>
          <w:p w14:paraId="2AE41C40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325" w:type="pct"/>
            <w:gridSpan w:val="2"/>
          </w:tcPr>
          <w:p w14:paraId="03C32BF2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</w:tr>
      <w:tr w:rsidR="00BE17BB" w:rsidRPr="003C6477" w14:paraId="601D8A3F" w14:textId="0699C37A" w:rsidTr="00C96FDB">
        <w:trPr>
          <w:trHeight w:val="276"/>
        </w:trPr>
        <w:tc>
          <w:tcPr>
            <w:tcW w:w="1815" w:type="pct"/>
            <w:shd w:val="clear" w:color="auto" w:fill="auto"/>
            <w:noWrap/>
          </w:tcPr>
          <w:p w14:paraId="2004AEC5" w14:textId="67FD9020" w:rsidR="00013DC1" w:rsidRDefault="00013DC1" w:rsidP="001E7D0D">
            <w:pPr>
              <w:spacing w:after="0"/>
              <w:rPr>
                <w:rFonts w:cs="Arial"/>
              </w:rPr>
            </w:pPr>
            <w:r w:rsidRPr="000219F8">
              <w:rPr>
                <w:rFonts w:cs="Arial"/>
              </w:rPr>
              <w:t>No</w:t>
            </w:r>
            <w:r>
              <w:rPr>
                <w:rFonts w:cs="Arial"/>
              </w:rPr>
              <w:t xml:space="preserve"> formal education/</w:t>
            </w:r>
            <w:proofErr w:type="spellStart"/>
            <w:r>
              <w:rPr>
                <w:rFonts w:cs="Arial"/>
              </w:rPr>
              <w:t>upto</w:t>
            </w:r>
            <w:proofErr w:type="spellEnd"/>
            <w:r>
              <w:rPr>
                <w:rFonts w:cs="Arial"/>
              </w:rPr>
              <w:t xml:space="preserve"> primary</w:t>
            </w:r>
          </w:p>
        </w:tc>
        <w:tc>
          <w:tcPr>
            <w:tcW w:w="277" w:type="pct"/>
            <w:gridSpan w:val="3"/>
            <w:shd w:val="clear" w:color="auto" w:fill="auto"/>
          </w:tcPr>
          <w:p w14:paraId="6EB190AF" w14:textId="77777777" w:rsidR="00013DC1" w:rsidRPr="0047479B" w:rsidRDefault="00013DC1" w:rsidP="001E7D0D">
            <w:pPr>
              <w:spacing w:after="0"/>
              <w:rPr>
                <w:rFonts w:cs="Arial"/>
              </w:rPr>
            </w:pPr>
            <w:r w:rsidRPr="0047479B">
              <w:rPr>
                <w:rFonts w:cs="Arial"/>
              </w:rPr>
              <w:t>72</w:t>
            </w:r>
          </w:p>
        </w:tc>
        <w:tc>
          <w:tcPr>
            <w:tcW w:w="599" w:type="pct"/>
            <w:shd w:val="clear" w:color="auto" w:fill="auto"/>
          </w:tcPr>
          <w:p w14:paraId="2D08709A" w14:textId="77777777" w:rsidR="00013DC1" w:rsidRPr="0047479B" w:rsidRDefault="00013DC1" w:rsidP="001E7D0D">
            <w:pPr>
              <w:spacing w:after="0"/>
              <w:rPr>
                <w:rFonts w:cs="Arial"/>
              </w:rPr>
            </w:pPr>
            <w:r w:rsidRPr="0047479B">
              <w:rPr>
                <w:rFonts w:cs="Arial"/>
              </w:rPr>
              <w:t>22 (30.6%)</w:t>
            </w:r>
          </w:p>
        </w:tc>
        <w:tc>
          <w:tcPr>
            <w:tcW w:w="661" w:type="pct"/>
            <w:shd w:val="clear" w:color="auto" w:fill="auto"/>
            <w:noWrap/>
          </w:tcPr>
          <w:p w14:paraId="37D4947E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661" w:type="pct"/>
          </w:tcPr>
          <w:p w14:paraId="715189BA" w14:textId="059E6720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0.04**</w:t>
            </w:r>
          </w:p>
        </w:tc>
        <w:tc>
          <w:tcPr>
            <w:tcW w:w="662" w:type="pct"/>
          </w:tcPr>
          <w:p w14:paraId="0B73D6D2" w14:textId="60D81D93" w:rsidR="00013DC1" w:rsidRDefault="00E2334F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325" w:type="pct"/>
            <w:gridSpan w:val="2"/>
          </w:tcPr>
          <w:p w14:paraId="53ECD651" w14:textId="5FC7B1A2" w:rsidR="00013DC1" w:rsidRDefault="00E367FB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0.06</w:t>
            </w:r>
            <w:r w:rsidR="00EB25AF">
              <w:rPr>
                <w:rFonts w:cs="Arial"/>
              </w:rPr>
              <w:t>**</w:t>
            </w:r>
          </w:p>
        </w:tc>
      </w:tr>
      <w:tr w:rsidR="00BE17BB" w:rsidRPr="003C6477" w14:paraId="1F5372FB" w14:textId="67A3731D" w:rsidTr="00C96FDB">
        <w:trPr>
          <w:trHeight w:val="276"/>
        </w:trPr>
        <w:tc>
          <w:tcPr>
            <w:tcW w:w="1815" w:type="pct"/>
            <w:shd w:val="clear" w:color="auto" w:fill="auto"/>
            <w:noWrap/>
          </w:tcPr>
          <w:p w14:paraId="684D7F75" w14:textId="3B59D404" w:rsidR="00013DC1" w:rsidRDefault="00013DC1" w:rsidP="001E7D0D">
            <w:pPr>
              <w:spacing w:after="0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Upto</w:t>
            </w:r>
            <w:proofErr w:type="spellEnd"/>
            <w:r>
              <w:rPr>
                <w:rFonts w:cs="Arial"/>
              </w:rPr>
              <w:t xml:space="preserve"> secondary</w:t>
            </w:r>
          </w:p>
        </w:tc>
        <w:tc>
          <w:tcPr>
            <w:tcW w:w="277" w:type="pct"/>
            <w:gridSpan w:val="3"/>
            <w:shd w:val="clear" w:color="auto" w:fill="auto"/>
          </w:tcPr>
          <w:p w14:paraId="001F8CEA" w14:textId="77777777" w:rsidR="00013DC1" w:rsidRPr="0047479B" w:rsidRDefault="00013DC1" w:rsidP="001E7D0D">
            <w:pPr>
              <w:spacing w:after="0"/>
              <w:rPr>
                <w:rFonts w:cs="Arial"/>
              </w:rPr>
            </w:pPr>
            <w:r w:rsidRPr="0047479B">
              <w:rPr>
                <w:rFonts w:cs="Arial"/>
              </w:rPr>
              <w:t>194</w:t>
            </w:r>
          </w:p>
        </w:tc>
        <w:tc>
          <w:tcPr>
            <w:tcW w:w="599" w:type="pct"/>
            <w:shd w:val="clear" w:color="auto" w:fill="auto"/>
          </w:tcPr>
          <w:p w14:paraId="556DA594" w14:textId="77777777" w:rsidR="00013DC1" w:rsidRPr="0047479B" w:rsidRDefault="00013DC1" w:rsidP="001E7D0D">
            <w:pPr>
              <w:spacing w:after="0"/>
              <w:rPr>
                <w:rFonts w:cs="Arial"/>
              </w:rPr>
            </w:pPr>
            <w:r w:rsidRPr="0047479B">
              <w:rPr>
                <w:rFonts w:cs="Arial"/>
              </w:rPr>
              <w:t>57 (29.4%)</w:t>
            </w:r>
          </w:p>
        </w:tc>
        <w:tc>
          <w:tcPr>
            <w:tcW w:w="661" w:type="pct"/>
            <w:shd w:val="clear" w:color="auto" w:fill="auto"/>
            <w:noWrap/>
          </w:tcPr>
          <w:p w14:paraId="6A75FDEC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1.54 (0.78-3.02)</w:t>
            </w:r>
          </w:p>
        </w:tc>
        <w:tc>
          <w:tcPr>
            <w:tcW w:w="661" w:type="pct"/>
          </w:tcPr>
          <w:p w14:paraId="4B9B492F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662" w:type="pct"/>
          </w:tcPr>
          <w:p w14:paraId="0D52E692" w14:textId="1FDA9035" w:rsidR="00013DC1" w:rsidRPr="003C6477" w:rsidRDefault="00E2334F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1.43 (0.71-2.87)</w:t>
            </w:r>
          </w:p>
        </w:tc>
        <w:tc>
          <w:tcPr>
            <w:tcW w:w="325" w:type="pct"/>
            <w:gridSpan w:val="2"/>
          </w:tcPr>
          <w:p w14:paraId="04840597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</w:tr>
      <w:tr w:rsidR="00BE17BB" w:rsidRPr="003C6477" w14:paraId="2C6752CA" w14:textId="2B4B2B87" w:rsidTr="00C96FDB">
        <w:trPr>
          <w:trHeight w:val="276"/>
        </w:trPr>
        <w:tc>
          <w:tcPr>
            <w:tcW w:w="1815" w:type="pct"/>
            <w:shd w:val="clear" w:color="auto" w:fill="auto"/>
            <w:noWrap/>
          </w:tcPr>
          <w:p w14:paraId="5F6ED808" w14:textId="00278409" w:rsidR="00013DC1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Beyond s</w:t>
            </w:r>
            <w:r w:rsidRPr="000219F8">
              <w:rPr>
                <w:rFonts w:cs="Arial"/>
              </w:rPr>
              <w:t>econdary</w:t>
            </w:r>
          </w:p>
        </w:tc>
        <w:tc>
          <w:tcPr>
            <w:tcW w:w="277" w:type="pct"/>
            <w:gridSpan w:val="3"/>
            <w:shd w:val="clear" w:color="auto" w:fill="auto"/>
          </w:tcPr>
          <w:p w14:paraId="3A62845F" w14:textId="77777777" w:rsidR="00013DC1" w:rsidRPr="0047479B" w:rsidRDefault="00013DC1" w:rsidP="001E7D0D">
            <w:pPr>
              <w:spacing w:after="0"/>
              <w:rPr>
                <w:rFonts w:cs="Arial"/>
              </w:rPr>
            </w:pPr>
            <w:r w:rsidRPr="0047479B">
              <w:rPr>
                <w:rFonts w:cs="Arial"/>
              </w:rPr>
              <w:t>51</w:t>
            </w:r>
          </w:p>
        </w:tc>
        <w:tc>
          <w:tcPr>
            <w:tcW w:w="599" w:type="pct"/>
            <w:shd w:val="clear" w:color="auto" w:fill="auto"/>
          </w:tcPr>
          <w:p w14:paraId="707D05B4" w14:textId="77777777" w:rsidR="00013DC1" w:rsidRPr="0047479B" w:rsidRDefault="00013DC1" w:rsidP="001E7D0D">
            <w:pPr>
              <w:spacing w:after="0"/>
              <w:rPr>
                <w:rFonts w:cs="Arial"/>
              </w:rPr>
            </w:pPr>
            <w:r w:rsidRPr="0047479B">
              <w:rPr>
                <w:rFonts w:cs="Arial"/>
              </w:rPr>
              <w:t>21 (41.2%)</w:t>
            </w:r>
          </w:p>
        </w:tc>
        <w:tc>
          <w:tcPr>
            <w:tcW w:w="661" w:type="pct"/>
            <w:shd w:val="clear" w:color="auto" w:fill="auto"/>
            <w:noWrap/>
          </w:tcPr>
          <w:p w14:paraId="0750B864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2.31 (1.04-5.15)</w:t>
            </w:r>
          </w:p>
        </w:tc>
        <w:tc>
          <w:tcPr>
            <w:tcW w:w="661" w:type="pct"/>
          </w:tcPr>
          <w:p w14:paraId="3EBE7A51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662" w:type="pct"/>
          </w:tcPr>
          <w:p w14:paraId="5B82868E" w14:textId="533D46FA" w:rsidR="00013DC1" w:rsidRPr="003C6477" w:rsidRDefault="00E2334F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2.22 (0.98-5.03)</w:t>
            </w:r>
          </w:p>
        </w:tc>
        <w:tc>
          <w:tcPr>
            <w:tcW w:w="325" w:type="pct"/>
            <w:gridSpan w:val="2"/>
          </w:tcPr>
          <w:p w14:paraId="7DD1A74A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</w:tr>
      <w:tr w:rsidR="00BE17BB" w:rsidRPr="003C6477" w14:paraId="69744D25" w14:textId="51056CC4" w:rsidTr="00C96FDB">
        <w:trPr>
          <w:trHeight w:val="276"/>
        </w:trPr>
        <w:tc>
          <w:tcPr>
            <w:tcW w:w="1815" w:type="pct"/>
            <w:shd w:val="clear" w:color="auto" w:fill="auto"/>
            <w:noWrap/>
          </w:tcPr>
          <w:p w14:paraId="12DFCF4D" w14:textId="77777777" w:rsidR="00013DC1" w:rsidRDefault="00013DC1" w:rsidP="001E7D0D">
            <w:pPr>
              <w:spacing w:after="0"/>
              <w:rPr>
                <w:rFonts w:cs="Arial"/>
              </w:rPr>
            </w:pPr>
            <w:r w:rsidRPr="003C6477">
              <w:rPr>
                <w:rFonts w:cs="Arial"/>
                <w:b/>
              </w:rPr>
              <w:t>Occupation</w:t>
            </w:r>
            <w:r>
              <w:rPr>
                <w:rFonts w:cs="Arial"/>
                <w:b/>
              </w:rPr>
              <w:t xml:space="preserve"> (husband)</w:t>
            </w:r>
          </w:p>
        </w:tc>
        <w:tc>
          <w:tcPr>
            <w:tcW w:w="277" w:type="pct"/>
            <w:gridSpan w:val="3"/>
          </w:tcPr>
          <w:p w14:paraId="2F206E21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599" w:type="pct"/>
          </w:tcPr>
          <w:p w14:paraId="0A2DA176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661" w:type="pct"/>
            <w:shd w:val="clear" w:color="auto" w:fill="auto"/>
            <w:noWrap/>
          </w:tcPr>
          <w:p w14:paraId="1397EB8F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661" w:type="pct"/>
          </w:tcPr>
          <w:p w14:paraId="46348F8F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662" w:type="pct"/>
          </w:tcPr>
          <w:p w14:paraId="165056DA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325" w:type="pct"/>
            <w:gridSpan w:val="2"/>
          </w:tcPr>
          <w:p w14:paraId="582A75DD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</w:tr>
      <w:tr w:rsidR="00BE17BB" w:rsidRPr="003C6477" w14:paraId="2179DB32" w14:textId="4550881E" w:rsidTr="00C96FDB">
        <w:trPr>
          <w:trHeight w:val="276"/>
        </w:trPr>
        <w:tc>
          <w:tcPr>
            <w:tcW w:w="1815" w:type="pct"/>
            <w:shd w:val="clear" w:color="auto" w:fill="auto"/>
            <w:noWrap/>
          </w:tcPr>
          <w:p w14:paraId="739DEB23" w14:textId="4A9AE72D" w:rsidR="00013DC1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Employed</w:t>
            </w:r>
          </w:p>
        </w:tc>
        <w:tc>
          <w:tcPr>
            <w:tcW w:w="277" w:type="pct"/>
            <w:gridSpan w:val="3"/>
          </w:tcPr>
          <w:p w14:paraId="0C52923B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296</w:t>
            </w:r>
          </w:p>
        </w:tc>
        <w:tc>
          <w:tcPr>
            <w:tcW w:w="599" w:type="pct"/>
          </w:tcPr>
          <w:p w14:paraId="56C0A64B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92 (31.1%)</w:t>
            </w:r>
          </w:p>
        </w:tc>
        <w:tc>
          <w:tcPr>
            <w:tcW w:w="661" w:type="pct"/>
            <w:shd w:val="clear" w:color="auto" w:fill="auto"/>
            <w:noWrap/>
          </w:tcPr>
          <w:p w14:paraId="37B86250" w14:textId="33A378EA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661" w:type="pct"/>
          </w:tcPr>
          <w:p w14:paraId="37A07373" w14:textId="3A959836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0.21</w:t>
            </w:r>
          </w:p>
        </w:tc>
        <w:tc>
          <w:tcPr>
            <w:tcW w:w="662" w:type="pct"/>
          </w:tcPr>
          <w:p w14:paraId="77C3998F" w14:textId="77777777" w:rsidR="00013DC1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325" w:type="pct"/>
            <w:gridSpan w:val="2"/>
          </w:tcPr>
          <w:p w14:paraId="3D82CC47" w14:textId="77777777" w:rsidR="00013DC1" w:rsidRDefault="00013DC1" w:rsidP="001E7D0D">
            <w:pPr>
              <w:spacing w:after="0"/>
              <w:rPr>
                <w:rFonts w:cs="Arial"/>
              </w:rPr>
            </w:pPr>
          </w:p>
        </w:tc>
      </w:tr>
      <w:tr w:rsidR="00C96FDB" w:rsidRPr="003C6477" w14:paraId="3209FF2C" w14:textId="77777777" w:rsidTr="00C96FDB">
        <w:trPr>
          <w:gridAfter w:val="1"/>
          <w:wAfter w:w="22" w:type="pct"/>
          <w:trHeight w:val="276"/>
        </w:trPr>
        <w:tc>
          <w:tcPr>
            <w:tcW w:w="1828" w:type="pct"/>
            <w:gridSpan w:val="2"/>
            <w:shd w:val="clear" w:color="auto" w:fill="auto"/>
            <w:noWrap/>
          </w:tcPr>
          <w:p w14:paraId="44972574" w14:textId="29FBC898" w:rsidR="00013DC1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Not employed</w:t>
            </w:r>
          </w:p>
        </w:tc>
        <w:tc>
          <w:tcPr>
            <w:tcW w:w="253" w:type="pct"/>
          </w:tcPr>
          <w:p w14:paraId="7584BE49" w14:textId="01161C5C" w:rsidR="00013DC1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21</w:t>
            </w:r>
          </w:p>
        </w:tc>
        <w:tc>
          <w:tcPr>
            <w:tcW w:w="610" w:type="pct"/>
            <w:gridSpan w:val="2"/>
          </w:tcPr>
          <w:p w14:paraId="0084ECFC" w14:textId="484A9A36" w:rsidR="00013DC1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8 (38.1%)</w:t>
            </w:r>
          </w:p>
        </w:tc>
        <w:tc>
          <w:tcPr>
            <w:tcW w:w="661" w:type="pct"/>
            <w:shd w:val="clear" w:color="auto" w:fill="auto"/>
            <w:noWrap/>
          </w:tcPr>
          <w:p w14:paraId="068439C5" w14:textId="446558C6" w:rsidR="00013DC1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1.84 (0.72-4.73)</w:t>
            </w:r>
          </w:p>
        </w:tc>
        <w:tc>
          <w:tcPr>
            <w:tcW w:w="661" w:type="pct"/>
          </w:tcPr>
          <w:p w14:paraId="19A8F337" w14:textId="4E565AE2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662" w:type="pct"/>
          </w:tcPr>
          <w:p w14:paraId="310BDA90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303" w:type="pct"/>
          </w:tcPr>
          <w:p w14:paraId="1E8142FA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</w:tr>
      <w:tr w:rsidR="00BE17BB" w:rsidRPr="003C6477" w14:paraId="5785B0BD" w14:textId="10AAF67A" w:rsidTr="00C96FDB">
        <w:trPr>
          <w:trHeight w:val="276"/>
        </w:trPr>
        <w:tc>
          <w:tcPr>
            <w:tcW w:w="1815" w:type="pct"/>
            <w:shd w:val="clear" w:color="auto" w:fill="auto"/>
            <w:noWrap/>
          </w:tcPr>
          <w:p w14:paraId="5ADACD87" w14:textId="77777777" w:rsidR="00013DC1" w:rsidRPr="0080532E" w:rsidRDefault="00013DC1" w:rsidP="001E7D0D">
            <w:pPr>
              <w:pStyle w:val="CommentText"/>
              <w:spacing w:after="0"/>
              <w:rPr>
                <w:b/>
              </w:rPr>
            </w:pPr>
            <w:r>
              <w:rPr>
                <w:b/>
              </w:rPr>
              <w:t>Months husband away from home in last 6m</w:t>
            </w:r>
          </w:p>
        </w:tc>
        <w:tc>
          <w:tcPr>
            <w:tcW w:w="277" w:type="pct"/>
            <w:gridSpan w:val="3"/>
          </w:tcPr>
          <w:p w14:paraId="170B8F02" w14:textId="77777777" w:rsidR="00013DC1" w:rsidRPr="003C6477" w:rsidRDefault="00013DC1" w:rsidP="001E7D0D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599" w:type="pct"/>
          </w:tcPr>
          <w:p w14:paraId="317A06D6" w14:textId="77777777" w:rsidR="00013DC1" w:rsidRPr="003C6477" w:rsidRDefault="00013DC1" w:rsidP="001E7D0D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661" w:type="pct"/>
            <w:shd w:val="clear" w:color="auto" w:fill="auto"/>
            <w:noWrap/>
          </w:tcPr>
          <w:p w14:paraId="316501AE" w14:textId="77777777" w:rsidR="00013DC1" w:rsidRPr="003C6477" w:rsidRDefault="00013DC1" w:rsidP="001E7D0D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661" w:type="pct"/>
          </w:tcPr>
          <w:p w14:paraId="0AFE440F" w14:textId="77777777" w:rsidR="00013DC1" w:rsidRPr="003C6477" w:rsidRDefault="00013DC1" w:rsidP="001E7D0D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662" w:type="pct"/>
          </w:tcPr>
          <w:p w14:paraId="402259FC" w14:textId="77777777" w:rsidR="00013DC1" w:rsidRPr="003C6477" w:rsidRDefault="00013DC1" w:rsidP="001E7D0D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325" w:type="pct"/>
            <w:gridSpan w:val="2"/>
          </w:tcPr>
          <w:p w14:paraId="09BE5EE5" w14:textId="77777777" w:rsidR="00013DC1" w:rsidRPr="003C6477" w:rsidRDefault="00013DC1" w:rsidP="001E7D0D">
            <w:pPr>
              <w:spacing w:after="0" w:line="240" w:lineRule="auto"/>
              <w:rPr>
                <w:rFonts w:cs="Arial"/>
              </w:rPr>
            </w:pPr>
          </w:p>
        </w:tc>
      </w:tr>
      <w:tr w:rsidR="00BE17BB" w:rsidRPr="003C6477" w14:paraId="6040399F" w14:textId="3075AA60" w:rsidTr="00C96FDB">
        <w:trPr>
          <w:trHeight w:val="283"/>
        </w:trPr>
        <w:tc>
          <w:tcPr>
            <w:tcW w:w="1815" w:type="pct"/>
            <w:shd w:val="clear" w:color="auto" w:fill="auto"/>
            <w:noWrap/>
          </w:tcPr>
          <w:p w14:paraId="3EDA32D4" w14:textId="77777777" w:rsidR="00013DC1" w:rsidRPr="00EA2717" w:rsidDel="00893533" w:rsidRDefault="00013DC1" w:rsidP="001E7D0D">
            <w:pPr>
              <w:pStyle w:val="CommentText"/>
              <w:spacing w:after="0"/>
            </w:pPr>
            <w:r w:rsidRPr="00EA2717">
              <w:t>0</w:t>
            </w:r>
          </w:p>
        </w:tc>
        <w:tc>
          <w:tcPr>
            <w:tcW w:w="277" w:type="pct"/>
            <w:gridSpan w:val="3"/>
          </w:tcPr>
          <w:p w14:paraId="53DCC5A2" w14:textId="77777777" w:rsidR="00013DC1" w:rsidRPr="00893533" w:rsidRDefault="00013DC1" w:rsidP="001E7D0D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247</w:t>
            </w:r>
          </w:p>
        </w:tc>
        <w:tc>
          <w:tcPr>
            <w:tcW w:w="599" w:type="pct"/>
          </w:tcPr>
          <w:p w14:paraId="5796B0CA" w14:textId="77777777" w:rsidR="00013DC1" w:rsidRPr="00893533" w:rsidRDefault="00013DC1" w:rsidP="001E7D0D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79 (32.0%)</w:t>
            </w:r>
          </w:p>
        </w:tc>
        <w:tc>
          <w:tcPr>
            <w:tcW w:w="661" w:type="pct"/>
            <w:shd w:val="clear" w:color="auto" w:fill="auto"/>
            <w:noWrap/>
          </w:tcPr>
          <w:p w14:paraId="4B092686" w14:textId="77777777" w:rsidR="00013DC1" w:rsidRPr="00893533" w:rsidRDefault="00013DC1" w:rsidP="001E7D0D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661" w:type="pct"/>
          </w:tcPr>
          <w:p w14:paraId="3917C729" w14:textId="77777777" w:rsidR="00013DC1" w:rsidRPr="00893533" w:rsidRDefault="00013DC1" w:rsidP="001E7D0D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0.83</w:t>
            </w:r>
          </w:p>
        </w:tc>
        <w:tc>
          <w:tcPr>
            <w:tcW w:w="662" w:type="pct"/>
          </w:tcPr>
          <w:p w14:paraId="60D9382D" w14:textId="77777777" w:rsidR="00013DC1" w:rsidRDefault="00013DC1" w:rsidP="001E7D0D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325" w:type="pct"/>
            <w:gridSpan w:val="2"/>
          </w:tcPr>
          <w:p w14:paraId="2D15E756" w14:textId="77777777" w:rsidR="00013DC1" w:rsidRDefault="00013DC1" w:rsidP="001E7D0D">
            <w:pPr>
              <w:spacing w:after="0" w:line="240" w:lineRule="auto"/>
              <w:rPr>
                <w:rFonts w:cs="Arial"/>
              </w:rPr>
            </w:pPr>
          </w:p>
        </w:tc>
      </w:tr>
      <w:tr w:rsidR="00BE17BB" w:rsidRPr="003C6477" w14:paraId="7C880449" w14:textId="666D6DE9" w:rsidTr="00C96FDB">
        <w:trPr>
          <w:trHeight w:val="276"/>
        </w:trPr>
        <w:tc>
          <w:tcPr>
            <w:tcW w:w="1815" w:type="pct"/>
            <w:shd w:val="clear" w:color="auto" w:fill="auto"/>
            <w:noWrap/>
          </w:tcPr>
          <w:p w14:paraId="1AEF7EC7" w14:textId="77777777" w:rsidR="00013DC1" w:rsidRPr="00EA2717" w:rsidDel="00893533" w:rsidRDefault="00013DC1" w:rsidP="001E7D0D">
            <w:pPr>
              <w:pStyle w:val="CommentText"/>
              <w:spacing w:after="0"/>
            </w:pPr>
            <w:r w:rsidRPr="00EA2717">
              <w:lastRenderedPageBreak/>
              <w:t>&gt;=1</w:t>
            </w:r>
          </w:p>
        </w:tc>
        <w:tc>
          <w:tcPr>
            <w:tcW w:w="277" w:type="pct"/>
            <w:gridSpan w:val="3"/>
          </w:tcPr>
          <w:p w14:paraId="70DF4EFD" w14:textId="77777777" w:rsidR="00013DC1" w:rsidRPr="00893533" w:rsidRDefault="00013DC1" w:rsidP="001E7D0D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50</w:t>
            </w:r>
          </w:p>
        </w:tc>
        <w:tc>
          <w:tcPr>
            <w:tcW w:w="599" w:type="pct"/>
          </w:tcPr>
          <w:p w14:paraId="41E630AD" w14:textId="77777777" w:rsidR="00013DC1" w:rsidRPr="00893533" w:rsidRDefault="00013DC1" w:rsidP="001E7D0D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13 (26.0%)</w:t>
            </w:r>
          </w:p>
        </w:tc>
        <w:tc>
          <w:tcPr>
            <w:tcW w:w="661" w:type="pct"/>
            <w:shd w:val="clear" w:color="auto" w:fill="auto"/>
            <w:noWrap/>
          </w:tcPr>
          <w:p w14:paraId="36E644ED" w14:textId="77777777" w:rsidR="00013DC1" w:rsidRPr="00893533" w:rsidRDefault="00013DC1" w:rsidP="001E7D0D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0.93 (0.46-1.87)</w:t>
            </w:r>
          </w:p>
        </w:tc>
        <w:tc>
          <w:tcPr>
            <w:tcW w:w="661" w:type="pct"/>
          </w:tcPr>
          <w:p w14:paraId="3AEEF70A" w14:textId="77777777" w:rsidR="00013DC1" w:rsidRPr="00893533" w:rsidRDefault="00013DC1" w:rsidP="001E7D0D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662" w:type="pct"/>
          </w:tcPr>
          <w:p w14:paraId="784015EB" w14:textId="77777777" w:rsidR="00013DC1" w:rsidRPr="00893533" w:rsidRDefault="00013DC1" w:rsidP="001E7D0D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325" w:type="pct"/>
            <w:gridSpan w:val="2"/>
          </w:tcPr>
          <w:p w14:paraId="0F1E67FA" w14:textId="77777777" w:rsidR="00013DC1" w:rsidRPr="00893533" w:rsidRDefault="00013DC1" w:rsidP="001E7D0D">
            <w:pPr>
              <w:spacing w:after="0" w:line="240" w:lineRule="auto"/>
              <w:rPr>
                <w:rFonts w:cs="Arial"/>
              </w:rPr>
            </w:pPr>
          </w:p>
        </w:tc>
      </w:tr>
      <w:tr w:rsidR="00BE17BB" w:rsidRPr="003C6477" w14:paraId="285BE570" w14:textId="05BDCB6A" w:rsidTr="00C96FDB">
        <w:trPr>
          <w:trHeight w:val="276"/>
        </w:trPr>
        <w:tc>
          <w:tcPr>
            <w:tcW w:w="1815" w:type="pct"/>
            <w:shd w:val="clear" w:color="auto" w:fill="auto"/>
            <w:noWrap/>
          </w:tcPr>
          <w:p w14:paraId="09195391" w14:textId="77777777" w:rsidR="00013DC1" w:rsidRPr="0080532E" w:rsidRDefault="00013DC1" w:rsidP="001E7D0D">
            <w:pPr>
              <w:pStyle w:val="CommentText"/>
              <w:spacing w:after="0"/>
              <w:rPr>
                <w:rFonts w:cs="Arial"/>
                <w:b/>
              </w:rPr>
            </w:pPr>
            <w:r w:rsidRPr="0080532E">
              <w:rPr>
                <w:rFonts w:cs="Arial"/>
                <w:b/>
              </w:rPr>
              <w:t>Total number of children</w:t>
            </w:r>
          </w:p>
        </w:tc>
        <w:tc>
          <w:tcPr>
            <w:tcW w:w="277" w:type="pct"/>
            <w:gridSpan w:val="3"/>
          </w:tcPr>
          <w:p w14:paraId="2BA79CA5" w14:textId="77777777" w:rsidR="00013DC1" w:rsidRPr="003C6477" w:rsidRDefault="00013DC1" w:rsidP="001E7D0D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599" w:type="pct"/>
          </w:tcPr>
          <w:p w14:paraId="58313DE8" w14:textId="77777777" w:rsidR="00013DC1" w:rsidRPr="003C6477" w:rsidRDefault="00013DC1" w:rsidP="001E7D0D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661" w:type="pct"/>
            <w:shd w:val="clear" w:color="auto" w:fill="auto"/>
            <w:noWrap/>
          </w:tcPr>
          <w:p w14:paraId="7420D08F" w14:textId="77777777" w:rsidR="00013DC1" w:rsidRPr="003C6477" w:rsidRDefault="00013DC1" w:rsidP="001E7D0D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661" w:type="pct"/>
          </w:tcPr>
          <w:p w14:paraId="29EDF1A4" w14:textId="77777777" w:rsidR="00013DC1" w:rsidRPr="003C6477" w:rsidRDefault="00013DC1" w:rsidP="001E7D0D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662" w:type="pct"/>
          </w:tcPr>
          <w:p w14:paraId="653FAE5C" w14:textId="77777777" w:rsidR="00013DC1" w:rsidRPr="003C6477" w:rsidRDefault="00013DC1" w:rsidP="001E7D0D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325" w:type="pct"/>
            <w:gridSpan w:val="2"/>
          </w:tcPr>
          <w:p w14:paraId="5D314C97" w14:textId="77777777" w:rsidR="00013DC1" w:rsidRPr="003C6477" w:rsidRDefault="00013DC1" w:rsidP="001E7D0D">
            <w:pPr>
              <w:spacing w:after="0" w:line="240" w:lineRule="auto"/>
              <w:rPr>
                <w:rFonts w:cs="Arial"/>
              </w:rPr>
            </w:pPr>
          </w:p>
        </w:tc>
      </w:tr>
      <w:tr w:rsidR="00BE17BB" w:rsidRPr="003C6477" w14:paraId="172A4173" w14:textId="1CD9ADD1" w:rsidTr="00C96FDB">
        <w:trPr>
          <w:trHeight w:val="276"/>
        </w:trPr>
        <w:tc>
          <w:tcPr>
            <w:tcW w:w="1815" w:type="pct"/>
            <w:shd w:val="clear" w:color="auto" w:fill="auto"/>
            <w:noWrap/>
          </w:tcPr>
          <w:p w14:paraId="687DD0C1" w14:textId="77777777" w:rsidR="00013DC1" w:rsidRPr="00EA2717" w:rsidRDefault="00013DC1" w:rsidP="001E7D0D">
            <w:pPr>
              <w:pStyle w:val="CommentText"/>
              <w:spacing w:after="0"/>
              <w:rPr>
                <w:rFonts w:cs="Arial"/>
              </w:rPr>
            </w:pPr>
            <w:r w:rsidRPr="00EA2717">
              <w:rPr>
                <w:rFonts w:cs="Arial"/>
              </w:rPr>
              <w:t>0</w:t>
            </w:r>
          </w:p>
        </w:tc>
        <w:tc>
          <w:tcPr>
            <w:tcW w:w="277" w:type="pct"/>
            <w:gridSpan w:val="3"/>
          </w:tcPr>
          <w:p w14:paraId="3DBE5880" w14:textId="77777777" w:rsidR="00013DC1" w:rsidRPr="00A97F8B" w:rsidRDefault="00013DC1" w:rsidP="001E7D0D">
            <w:pPr>
              <w:spacing w:after="0" w:line="240" w:lineRule="auto"/>
              <w:rPr>
                <w:rFonts w:cs="Arial"/>
              </w:rPr>
            </w:pPr>
            <w:r w:rsidRPr="00A97F8B">
              <w:rPr>
                <w:rFonts w:cs="Arial"/>
              </w:rPr>
              <w:t>86</w:t>
            </w:r>
          </w:p>
        </w:tc>
        <w:tc>
          <w:tcPr>
            <w:tcW w:w="599" w:type="pct"/>
          </w:tcPr>
          <w:p w14:paraId="4A55FEEA" w14:textId="77777777" w:rsidR="00013DC1" w:rsidRPr="00A97F8B" w:rsidRDefault="00013DC1" w:rsidP="001E7D0D">
            <w:pPr>
              <w:spacing w:after="0" w:line="240" w:lineRule="auto"/>
              <w:rPr>
                <w:rFonts w:cs="Arial"/>
              </w:rPr>
            </w:pPr>
            <w:r w:rsidRPr="00A97F8B">
              <w:rPr>
                <w:rFonts w:cs="Arial"/>
              </w:rPr>
              <w:t>29 (33.8%)</w:t>
            </w:r>
          </w:p>
        </w:tc>
        <w:tc>
          <w:tcPr>
            <w:tcW w:w="661" w:type="pct"/>
            <w:shd w:val="clear" w:color="auto" w:fill="auto"/>
            <w:noWrap/>
          </w:tcPr>
          <w:p w14:paraId="60213DBC" w14:textId="77777777" w:rsidR="00013DC1" w:rsidRPr="003C6477" w:rsidRDefault="00013DC1" w:rsidP="001E7D0D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661" w:type="pct"/>
          </w:tcPr>
          <w:p w14:paraId="764A3042" w14:textId="21626FD1" w:rsidR="00013DC1" w:rsidRPr="003C6477" w:rsidRDefault="00013DC1" w:rsidP="001E7D0D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0.46</w:t>
            </w:r>
          </w:p>
        </w:tc>
        <w:tc>
          <w:tcPr>
            <w:tcW w:w="662" w:type="pct"/>
          </w:tcPr>
          <w:p w14:paraId="59E33F62" w14:textId="77777777" w:rsidR="00013DC1" w:rsidRDefault="00013DC1" w:rsidP="001E7D0D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325" w:type="pct"/>
            <w:gridSpan w:val="2"/>
          </w:tcPr>
          <w:p w14:paraId="65EDDB1B" w14:textId="77777777" w:rsidR="00013DC1" w:rsidRDefault="00013DC1" w:rsidP="001E7D0D">
            <w:pPr>
              <w:spacing w:after="0" w:line="240" w:lineRule="auto"/>
              <w:rPr>
                <w:rFonts w:cs="Arial"/>
              </w:rPr>
            </w:pPr>
          </w:p>
        </w:tc>
      </w:tr>
      <w:tr w:rsidR="00BE17BB" w:rsidRPr="003C6477" w14:paraId="4D633D08" w14:textId="79CB3F1F" w:rsidTr="00C96FDB">
        <w:trPr>
          <w:trHeight w:val="276"/>
        </w:trPr>
        <w:tc>
          <w:tcPr>
            <w:tcW w:w="1815" w:type="pct"/>
            <w:shd w:val="clear" w:color="auto" w:fill="auto"/>
            <w:noWrap/>
          </w:tcPr>
          <w:p w14:paraId="4B1D9ACA" w14:textId="77777777" w:rsidR="00013DC1" w:rsidRPr="00EA2717" w:rsidRDefault="00013DC1" w:rsidP="001E7D0D">
            <w:pPr>
              <w:pStyle w:val="CommentText"/>
              <w:spacing w:after="0"/>
              <w:rPr>
                <w:rFonts w:cs="Arial"/>
              </w:rPr>
            </w:pPr>
            <w:r w:rsidRPr="00EA2717">
              <w:rPr>
                <w:rFonts w:cs="Arial"/>
              </w:rPr>
              <w:t>1</w:t>
            </w:r>
          </w:p>
        </w:tc>
        <w:tc>
          <w:tcPr>
            <w:tcW w:w="277" w:type="pct"/>
            <w:gridSpan w:val="3"/>
          </w:tcPr>
          <w:p w14:paraId="49C81232" w14:textId="77777777" w:rsidR="00013DC1" w:rsidRPr="00A97F8B" w:rsidRDefault="00013DC1" w:rsidP="001E7D0D">
            <w:pPr>
              <w:spacing w:after="0" w:line="240" w:lineRule="auto"/>
              <w:rPr>
                <w:rFonts w:cs="Arial"/>
              </w:rPr>
            </w:pPr>
            <w:r w:rsidRPr="00A97F8B">
              <w:rPr>
                <w:rFonts w:cs="Arial"/>
              </w:rPr>
              <w:t>102</w:t>
            </w:r>
          </w:p>
        </w:tc>
        <w:tc>
          <w:tcPr>
            <w:tcW w:w="599" w:type="pct"/>
          </w:tcPr>
          <w:p w14:paraId="1B6EE7B3" w14:textId="77777777" w:rsidR="00013DC1" w:rsidRPr="00A97F8B" w:rsidRDefault="00013DC1" w:rsidP="001E7D0D">
            <w:pPr>
              <w:spacing w:after="0" w:line="240" w:lineRule="auto"/>
              <w:rPr>
                <w:rFonts w:cs="Arial"/>
              </w:rPr>
            </w:pPr>
            <w:r w:rsidRPr="00A97F8B">
              <w:rPr>
                <w:rFonts w:cs="Arial"/>
              </w:rPr>
              <w:t>30 (29.4%)</w:t>
            </w:r>
          </w:p>
        </w:tc>
        <w:tc>
          <w:tcPr>
            <w:tcW w:w="661" w:type="pct"/>
            <w:shd w:val="clear" w:color="auto" w:fill="auto"/>
            <w:noWrap/>
          </w:tcPr>
          <w:p w14:paraId="08BB8836" w14:textId="5868715A" w:rsidR="00013DC1" w:rsidRPr="003C6477" w:rsidRDefault="00013DC1" w:rsidP="001E7D0D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0.94 (0.50-1.78)</w:t>
            </w:r>
          </w:p>
        </w:tc>
        <w:tc>
          <w:tcPr>
            <w:tcW w:w="661" w:type="pct"/>
          </w:tcPr>
          <w:p w14:paraId="1D652C5A" w14:textId="77777777" w:rsidR="00013DC1" w:rsidRPr="003C6477" w:rsidRDefault="00013DC1" w:rsidP="001E7D0D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662" w:type="pct"/>
          </w:tcPr>
          <w:p w14:paraId="391AF253" w14:textId="77777777" w:rsidR="00013DC1" w:rsidRPr="003C6477" w:rsidRDefault="00013DC1" w:rsidP="001E7D0D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325" w:type="pct"/>
            <w:gridSpan w:val="2"/>
          </w:tcPr>
          <w:p w14:paraId="05417BE1" w14:textId="77777777" w:rsidR="00013DC1" w:rsidRPr="003C6477" w:rsidRDefault="00013DC1" w:rsidP="001E7D0D">
            <w:pPr>
              <w:spacing w:after="0" w:line="240" w:lineRule="auto"/>
              <w:rPr>
                <w:rFonts w:cs="Arial"/>
              </w:rPr>
            </w:pPr>
          </w:p>
        </w:tc>
      </w:tr>
      <w:tr w:rsidR="00BE17BB" w:rsidRPr="003C6477" w14:paraId="05179BB4" w14:textId="7558A5BF" w:rsidTr="00C96FDB">
        <w:trPr>
          <w:trHeight w:val="276"/>
        </w:trPr>
        <w:tc>
          <w:tcPr>
            <w:tcW w:w="1815" w:type="pct"/>
            <w:shd w:val="clear" w:color="auto" w:fill="auto"/>
            <w:noWrap/>
          </w:tcPr>
          <w:p w14:paraId="7329288E" w14:textId="77777777" w:rsidR="00013DC1" w:rsidRPr="00EA2717" w:rsidRDefault="00013DC1" w:rsidP="001E7D0D">
            <w:pPr>
              <w:pStyle w:val="CommentText"/>
              <w:spacing w:after="0"/>
              <w:rPr>
                <w:rFonts w:cs="Arial"/>
              </w:rPr>
            </w:pPr>
            <w:r w:rsidRPr="00EA2717">
              <w:rPr>
                <w:rFonts w:cs="Arial"/>
              </w:rPr>
              <w:t>&gt;=2</w:t>
            </w:r>
          </w:p>
        </w:tc>
        <w:tc>
          <w:tcPr>
            <w:tcW w:w="277" w:type="pct"/>
            <w:gridSpan w:val="3"/>
          </w:tcPr>
          <w:p w14:paraId="0D05C8D3" w14:textId="77777777" w:rsidR="00013DC1" w:rsidRPr="00A97F8B" w:rsidRDefault="00013DC1" w:rsidP="001E7D0D">
            <w:pPr>
              <w:spacing w:after="0" w:line="240" w:lineRule="auto"/>
              <w:rPr>
                <w:rFonts w:cs="Arial"/>
              </w:rPr>
            </w:pPr>
            <w:r w:rsidRPr="00A97F8B">
              <w:rPr>
                <w:rFonts w:cs="Arial"/>
              </w:rPr>
              <w:t>116</w:t>
            </w:r>
          </w:p>
        </w:tc>
        <w:tc>
          <w:tcPr>
            <w:tcW w:w="599" w:type="pct"/>
          </w:tcPr>
          <w:p w14:paraId="31F5F63C" w14:textId="77777777" w:rsidR="00013DC1" w:rsidRPr="00A97F8B" w:rsidRDefault="00013DC1" w:rsidP="001E7D0D">
            <w:pPr>
              <w:spacing w:after="0" w:line="240" w:lineRule="auto"/>
              <w:rPr>
                <w:rFonts w:cs="Arial"/>
              </w:rPr>
            </w:pPr>
            <w:r w:rsidRPr="00A97F8B">
              <w:rPr>
                <w:rFonts w:cs="Arial"/>
              </w:rPr>
              <w:t>37 (31.9%)</w:t>
            </w:r>
          </w:p>
        </w:tc>
        <w:tc>
          <w:tcPr>
            <w:tcW w:w="661" w:type="pct"/>
            <w:shd w:val="clear" w:color="auto" w:fill="auto"/>
            <w:noWrap/>
          </w:tcPr>
          <w:p w14:paraId="43F41C63" w14:textId="39D16E06" w:rsidR="00013DC1" w:rsidRPr="003C6477" w:rsidRDefault="00013DC1" w:rsidP="001E7D0D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1.37 (0.71-2.64)</w:t>
            </w:r>
          </w:p>
        </w:tc>
        <w:tc>
          <w:tcPr>
            <w:tcW w:w="661" w:type="pct"/>
          </w:tcPr>
          <w:p w14:paraId="06F1CB79" w14:textId="77777777" w:rsidR="00013DC1" w:rsidRPr="003C6477" w:rsidRDefault="00013DC1" w:rsidP="001E7D0D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662" w:type="pct"/>
          </w:tcPr>
          <w:p w14:paraId="0D70F548" w14:textId="77777777" w:rsidR="00013DC1" w:rsidRPr="003C6477" w:rsidRDefault="00013DC1" w:rsidP="001E7D0D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325" w:type="pct"/>
            <w:gridSpan w:val="2"/>
          </w:tcPr>
          <w:p w14:paraId="64DB930F" w14:textId="77777777" w:rsidR="00013DC1" w:rsidRPr="003C6477" w:rsidRDefault="00013DC1" w:rsidP="001E7D0D">
            <w:pPr>
              <w:spacing w:after="0" w:line="240" w:lineRule="auto"/>
              <w:rPr>
                <w:rFonts w:cs="Arial"/>
              </w:rPr>
            </w:pPr>
          </w:p>
        </w:tc>
      </w:tr>
      <w:tr w:rsidR="00BE17BB" w:rsidRPr="003C6477" w14:paraId="7D219083" w14:textId="04B85D3F" w:rsidTr="00C96FDB">
        <w:trPr>
          <w:trHeight w:val="276"/>
        </w:trPr>
        <w:tc>
          <w:tcPr>
            <w:tcW w:w="1815" w:type="pct"/>
            <w:shd w:val="clear" w:color="auto" w:fill="auto"/>
            <w:noWrap/>
          </w:tcPr>
          <w:p w14:paraId="75BD0B73" w14:textId="77777777" w:rsidR="00013DC1" w:rsidRPr="0080532E" w:rsidRDefault="00013DC1" w:rsidP="001E7D0D">
            <w:pPr>
              <w:spacing w:after="0"/>
              <w:rPr>
                <w:rFonts w:cs="Arial"/>
                <w:b/>
              </w:rPr>
            </w:pPr>
            <w:r w:rsidRPr="0080532E">
              <w:rPr>
                <w:rFonts w:cs="Arial"/>
                <w:b/>
              </w:rPr>
              <w:t xml:space="preserve">Family structure </w:t>
            </w:r>
          </w:p>
        </w:tc>
        <w:tc>
          <w:tcPr>
            <w:tcW w:w="277" w:type="pct"/>
            <w:gridSpan w:val="3"/>
          </w:tcPr>
          <w:p w14:paraId="706D2A6B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599" w:type="pct"/>
          </w:tcPr>
          <w:p w14:paraId="27013D97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661" w:type="pct"/>
            <w:shd w:val="clear" w:color="auto" w:fill="auto"/>
            <w:noWrap/>
          </w:tcPr>
          <w:p w14:paraId="75A480ED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661" w:type="pct"/>
          </w:tcPr>
          <w:p w14:paraId="42F2F158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662" w:type="pct"/>
          </w:tcPr>
          <w:p w14:paraId="3EA5DA9C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325" w:type="pct"/>
            <w:gridSpan w:val="2"/>
          </w:tcPr>
          <w:p w14:paraId="2FDDDE27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</w:tr>
      <w:tr w:rsidR="00BE17BB" w:rsidRPr="003C6477" w14:paraId="26A37419" w14:textId="0916ED69" w:rsidTr="00C96FDB">
        <w:trPr>
          <w:trHeight w:val="276"/>
        </w:trPr>
        <w:tc>
          <w:tcPr>
            <w:tcW w:w="1815" w:type="pct"/>
            <w:shd w:val="clear" w:color="auto" w:fill="auto"/>
            <w:noWrap/>
          </w:tcPr>
          <w:p w14:paraId="0BB1DFBD" w14:textId="3276BE56" w:rsidR="00013DC1" w:rsidRPr="0080532E" w:rsidRDefault="00013DC1" w:rsidP="001E7D0D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</w:t>
            </w:r>
            <w:r w:rsidRPr="00D73F7A">
              <w:rPr>
                <w:rFonts w:ascii="Calibri" w:hAnsi="Calibri" w:cs="Calibri"/>
              </w:rPr>
              <w:t>uclear</w:t>
            </w:r>
          </w:p>
        </w:tc>
        <w:tc>
          <w:tcPr>
            <w:tcW w:w="277" w:type="pct"/>
            <w:gridSpan w:val="3"/>
          </w:tcPr>
          <w:p w14:paraId="41E109BC" w14:textId="77777777" w:rsidR="00013DC1" w:rsidRPr="003C6477" w:rsidRDefault="00013DC1" w:rsidP="001E7D0D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 xml:space="preserve">97 </w:t>
            </w:r>
          </w:p>
        </w:tc>
        <w:tc>
          <w:tcPr>
            <w:tcW w:w="599" w:type="pct"/>
          </w:tcPr>
          <w:p w14:paraId="713F5459" w14:textId="77777777" w:rsidR="00013DC1" w:rsidRPr="003C6477" w:rsidRDefault="00013DC1" w:rsidP="001E7D0D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33 (34.0%)</w:t>
            </w:r>
          </w:p>
        </w:tc>
        <w:tc>
          <w:tcPr>
            <w:tcW w:w="661" w:type="pct"/>
            <w:shd w:val="clear" w:color="auto" w:fill="auto"/>
            <w:noWrap/>
          </w:tcPr>
          <w:p w14:paraId="2593DF7B" w14:textId="77777777" w:rsidR="00013DC1" w:rsidRPr="003C6477" w:rsidRDefault="00013DC1" w:rsidP="001E7D0D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661" w:type="pct"/>
          </w:tcPr>
          <w:p w14:paraId="34F142FB" w14:textId="1070C123" w:rsidR="00013DC1" w:rsidRPr="003C6477" w:rsidRDefault="00013DC1" w:rsidP="001E7D0D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0.94</w:t>
            </w:r>
          </w:p>
        </w:tc>
        <w:tc>
          <w:tcPr>
            <w:tcW w:w="662" w:type="pct"/>
          </w:tcPr>
          <w:p w14:paraId="32814B7D" w14:textId="77777777" w:rsidR="00013DC1" w:rsidRDefault="00013DC1" w:rsidP="001E7D0D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325" w:type="pct"/>
            <w:gridSpan w:val="2"/>
          </w:tcPr>
          <w:p w14:paraId="4F9E7A75" w14:textId="77777777" w:rsidR="00013DC1" w:rsidRDefault="00013DC1" w:rsidP="001E7D0D">
            <w:pPr>
              <w:spacing w:after="0" w:line="240" w:lineRule="auto"/>
              <w:rPr>
                <w:rFonts w:cs="Arial"/>
              </w:rPr>
            </w:pPr>
          </w:p>
        </w:tc>
      </w:tr>
      <w:tr w:rsidR="00BE17BB" w:rsidRPr="003C6477" w14:paraId="6255220E" w14:textId="5EB7E862" w:rsidTr="00C96FDB">
        <w:trPr>
          <w:trHeight w:val="276"/>
        </w:trPr>
        <w:tc>
          <w:tcPr>
            <w:tcW w:w="1815" w:type="pct"/>
            <w:shd w:val="clear" w:color="auto" w:fill="auto"/>
            <w:noWrap/>
          </w:tcPr>
          <w:p w14:paraId="67A99F8C" w14:textId="50AE11AA" w:rsidR="00013DC1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ascii="Calibri" w:hAnsi="Calibri" w:cs="Calibri"/>
              </w:rPr>
              <w:t>J</w:t>
            </w:r>
            <w:r w:rsidRPr="00D73F7A">
              <w:rPr>
                <w:rFonts w:ascii="Calibri" w:hAnsi="Calibri" w:cs="Calibri"/>
              </w:rPr>
              <w:t>oint/extended</w:t>
            </w:r>
            <w:r>
              <w:rPr>
                <w:rFonts w:ascii="Calibri" w:hAnsi="Calibri" w:cs="Calibri"/>
              </w:rPr>
              <w:t>/multiple</w:t>
            </w:r>
          </w:p>
        </w:tc>
        <w:tc>
          <w:tcPr>
            <w:tcW w:w="277" w:type="pct"/>
            <w:gridSpan w:val="3"/>
          </w:tcPr>
          <w:p w14:paraId="715AAE19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 xml:space="preserve">220 </w:t>
            </w:r>
          </w:p>
        </w:tc>
        <w:tc>
          <w:tcPr>
            <w:tcW w:w="599" w:type="pct"/>
          </w:tcPr>
          <w:p w14:paraId="3ED5F908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67 (30.5%)</w:t>
            </w:r>
          </w:p>
        </w:tc>
        <w:tc>
          <w:tcPr>
            <w:tcW w:w="661" w:type="pct"/>
            <w:shd w:val="clear" w:color="auto" w:fill="auto"/>
            <w:noWrap/>
          </w:tcPr>
          <w:p w14:paraId="31BF7CCD" w14:textId="40E87835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1.02 (0.60-1.73)</w:t>
            </w:r>
          </w:p>
        </w:tc>
        <w:tc>
          <w:tcPr>
            <w:tcW w:w="661" w:type="pct"/>
          </w:tcPr>
          <w:p w14:paraId="1A239699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662" w:type="pct"/>
          </w:tcPr>
          <w:p w14:paraId="07A30FBF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325" w:type="pct"/>
            <w:gridSpan w:val="2"/>
          </w:tcPr>
          <w:p w14:paraId="505AD0C4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</w:tr>
      <w:tr w:rsidR="00BE17BB" w:rsidRPr="003C6477" w14:paraId="44B49718" w14:textId="2A07C8FC" w:rsidTr="00C96FDB">
        <w:trPr>
          <w:trHeight w:val="276"/>
        </w:trPr>
        <w:tc>
          <w:tcPr>
            <w:tcW w:w="1815" w:type="pct"/>
            <w:shd w:val="clear" w:color="auto" w:fill="auto"/>
            <w:noWrap/>
          </w:tcPr>
          <w:p w14:paraId="77084EF2" w14:textId="77777777" w:rsidR="00013DC1" w:rsidRPr="0080532E" w:rsidRDefault="00013DC1" w:rsidP="001E7D0D">
            <w:pPr>
              <w:spacing w:after="0"/>
              <w:rPr>
                <w:rFonts w:cs="Arial"/>
                <w:b/>
              </w:rPr>
            </w:pPr>
            <w:r w:rsidRPr="0080532E">
              <w:rPr>
                <w:rFonts w:cs="Arial"/>
                <w:b/>
              </w:rPr>
              <w:t>Debt</w:t>
            </w:r>
          </w:p>
        </w:tc>
        <w:tc>
          <w:tcPr>
            <w:tcW w:w="277" w:type="pct"/>
            <w:gridSpan w:val="3"/>
          </w:tcPr>
          <w:p w14:paraId="14C98E48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599" w:type="pct"/>
          </w:tcPr>
          <w:p w14:paraId="13641715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661" w:type="pct"/>
            <w:shd w:val="clear" w:color="auto" w:fill="auto"/>
            <w:noWrap/>
          </w:tcPr>
          <w:p w14:paraId="01D63994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661" w:type="pct"/>
          </w:tcPr>
          <w:p w14:paraId="126B980B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662" w:type="pct"/>
          </w:tcPr>
          <w:p w14:paraId="57B0256A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325" w:type="pct"/>
            <w:gridSpan w:val="2"/>
          </w:tcPr>
          <w:p w14:paraId="07B630A2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</w:tr>
      <w:tr w:rsidR="00BE17BB" w:rsidRPr="003C6477" w14:paraId="793B14EC" w14:textId="25F8265F" w:rsidTr="00C96FDB">
        <w:trPr>
          <w:trHeight w:val="276"/>
        </w:trPr>
        <w:tc>
          <w:tcPr>
            <w:tcW w:w="1815" w:type="pct"/>
            <w:shd w:val="clear" w:color="auto" w:fill="auto"/>
            <w:noWrap/>
          </w:tcPr>
          <w:p w14:paraId="5F154DEE" w14:textId="77777777" w:rsidR="00013DC1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No</w:t>
            </w:r>
          </w:p>
        </w:tc>
        <w:tc>
          <w:tcPr>
            <w:tcW w:w="277" w:type="pct"/>
            <w:gridSpan w:val="3"/>
          </w:tcPr>
          <w:p w14:paraId="4F5B97F9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164</w:t>
            </w:r>
          </w:p>
        </w:tc>
        <w:tc>
          <w:tcPr>
            <w:tcW w:w="599" w:type="pct"/>
          </w:tcPr>
          <w:p w14:paraId="07E2169C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47 (28.7%)</w:t>
            </w:r>
          </w:p>
        </w:tc>
        <w:tc>
          <w:tcPr>
            <w:tcW w:w="661" w:type="pct"/>
            <w:shd w:val="clear" w:color="auto" w:fill="auto"/>
            <w:noWrap/>
          </w:tcPr>
          <w:p w14:paraId="078A0869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661" w:type="pct"/>
          </w:tcPr>
          <w:p w14:paraId="55715E4A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0.52</w:t>
            </w:r>
          </w:p>
        </w:tc>
        <w:tc>
          <w:tcPr>
            <w:tcW w:w="662" w:type="pct"/>
          </w:tcPr>
          <w:p w14:paraId="08A031B2" w14:textId="77777777" w:rsidR="00013DC1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325" w:type="pct"/>
            <w:gridSpan w:val="2"/>
          </w:tcPr>
          <w:p w14:paraId="3BE4C050" w14:textId="77777777" w:rsidR="00013DC1" w:rsidRDefault="00013DC1" w:rsidP="001E7D0D">
            <w:pPr>
              <w:spacing w:after="0"/>
              <w:rPr>
                <w:rFonts w:cs="Arial"/>
              </w:rPr>
            </w:pPr>
          </w:p>
        </w:tc>
      </w:tr>
      <w:tr w:rsidR="00BE17BB" w:rsidRPr="003C6477" w14:paraId="427E1B37" w14:textId="0FD74FD5" w:rsidTr="00C96FDB">
        <w:trPr>
          <w:trHeight w:val="276"/>
        </w:trPr>
        <w:tc>
          <w:tcPr>
            <w:tcW w:w="1815" w:type="pct"/>
            <w:shd w:val="clear" w:color="auto" w:fill="auto"/>
            <w:noWrap/>
          </w:tcPr>
          <w:p w14:paraId="6A9E8BFB" w14:textId="77777777" w:rsidR="00013DC1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Yes</w:t>
            </w:r>
          </w:p>
        </w:tc>
        <w:tc>
          <w:tcPr>
            <w:tcW w:w="277" w:type="pct"/>
            <w:gridSpan w:val="3"/>
          </w:tcPr>
          <w:p w14:paraId="5F6D0BE6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153</w:t>
            </w:r>
          </w:p>
        </w:tc>
        <w:tc>
          <w:tcPr>
            <w:tcW w:w="599" w:type="pct"/>
          </w:tcPr>
          <w:p w14:paraId="756E7016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53 (34.6%)</w:t>
            </w:r>
          </w:p>
        </w:tc>
        <w:tc>
          <w:tcPr>
            <w:tcW w:w="661" w:type="pct"/>
            <w:shd w:val="clear" w:color="auto" w:fill="auto"/>
            <w:noWrap/>
          </w:tcPr>
          <w:p w14:paraId="28CEEDA9" w14:textId="31584DBD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1.18 (0.72-1.91)</w:t>
            </w:r>
          </w:p>
        </w:tc>
        <w:tc>
          <w:tcPr>
            <w:tcW w:w="661" w:type="pct"/>
          </w:tcPr>
          <w:p w14:paraId="25803501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662" w:type="pct"/>
          </w:tcPr>
          <w:p w14:paraId="6C583079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325" w:type="pct"/>
            <w:gridSpan w:val="2"/>
          </w:tcPr>
          <w:p w14:paraId="521E49B0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</w:tr>
      <w:tr w:rsidR="00BE17BB" w:rsidRPr="003C6477" w14:paraId="53AB7829" w14:textId="74BAC6C6" w:rsidTr="00C96FDB">
        <w:trPr>
          <w:trHeight w:val="276"/>
        </w:trPr>
        <w:tc>
          <w:tcPr>
            <w:tcW w:w="1815" w:type="pct"/>
            <w:shd w:val="clear" w:color="auto" w:fill="auto"/>
            <w:noWrap/>
          </w:tcPr>
          <w:p w14:paraId="7AE6DB21" w14:textId="77777777" w:rsidR="00013DC1" w:rsidRPr="0080532E" w:rsidRDefault="00013DC1" w:rsidP="001E7D0D">
            <w:pPr>
              <w:spacing w:after="0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Financial empowerment</w:t>
            </w:r>
          </w:p>
        </w:tc>
        <w:tc>
          <w:tcPr>
            <w:tcW w:w="277" w:type="pct"/>
            <w:gridSpan w:val="3"/>
          </w:tcPr>
          <w:p w14:paraId="05716C24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599" w:type="pct"/>
          </w:tcPr>
          <w:p w14:paraId="6B4E4AF6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661" w:type="pct"/>
            <w:shd w:val="clear" w:color="auto" w:fill="auto"/>
            <w:noWrap/>
          </w:tcPr>
          <w:p w14:paraId="359EADD0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661" w:type="pct"/>
          </w:tcPr>
          <w:p w14:paraId="237ED483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662" w:type="pct"/>
          </w:tcPr>
          <w:p w14:paraId="19FC0D5A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325" w:type="pct"/>
            <w:gridSpan w:val="2"/>
          </w:tcPr>
          <w:p w14:paraId="3C688C45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</w:tr>
      <w:tr w:rsidR="00BE17BB" w:rsidRPr="003C6477" w14:paraId="68650B01" w14:textId="590FAC88" w:rsidTr="00C96FDB">
        <w:trPr>
          <w:trHeight w:val="276"/>
        </w:trPr>
        <w:tc>
          <w:tcPr>
            <w:tcW w:w="1815" w:type="pct"/>
            <w:shd w:val="clear" w:color="auto" w:fill="auto"/>
            <w:noWrap/>
          </w:tcPr>
          <w:p w14:paraId="742D9D2D" w14:textId="77777777" w:rsidR="00013DC1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No</w:t>
            </w:r>
          </w:p>
        </w:tc>
        <w:tc>
          <w:tcPr>
            <w:tcW w:w="277" w:type="pct"/>
            <w:gridSpan w:val="3"/>
          </w:tcPr>
          <w:p w14:paraId="14F3B0DA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110</w:t>
            </w:r>
          </w:p>
        </w:tc>
        <w:tc>
          <w:tcPr>
            <w:tcW w:w="599" w:type="pct"/>
          </w:tcPr>
          <w:p w14:paraId="63D44514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28 (25.5%)</w:t>
            </w:r>
          </w:p>
        </w:tc>
        <w:tc>
          <w:tcPr>
            <w:tcW w:w="661" w:type="pct"/>
            <w:shd w:val="clear" w:color="auto" w:fill="auto"/>
            <w:noWrap/>
          </w:tcPr>
          <w:p w14:paraId="616AFEB5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661" w:type="pct"/>
          </w:tcPr>
          <w:p w14:paraId="60BA5BEA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0.25</w:t>
            </w:r>
          </w:p>
        </w:tc>
        <w:tc>
          <w:tcPr>
            <w:tcW w:w="662" w:type="pct"/>
          </w:tcPr>
          <w:p w14:paraId="4586972D" w14:textId="77777777" w:rsidR="00013DC1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325" w:type="pct"/>
            <w:gridSpan w:val="2"/>
          </w:tcPr>
          <w:p w14:paraId="495ACFAC" w14:textId="77777777" w:rsidR="00013DC1" w:rsidRDefault="00013DC1" w:rsidP="001E7D0D">
            <w:pPr>
              <w:spacing w:after="0"/>
              <w:rPr>
                <w:rFonts w:cs="Arial"/>
              </w:rPr>
            </w:pPr>
          </w:p>
        </w:tc>
      </w:tr>
      <w:tr w:rsidR="00BE17BB" w:rsidRPr="003C6477" w14:paraId="3BFCA1CF" w14:textId="543729EE" w:rsidTr="00C96FDB">
        <w:trPr>
          <w:trHeight w:val="276"/>
        </w:trPr>
        <w:tc>
          <w:tcPr>
            <w:tcW w:w="1815" w:type="pct"/>
            <w:shd w:val="clear" w:color="auto" w:fill="auto"/>
            <w:noWrap/>
          </w:tcPr>
          <w:p w14:paraId="07640DE4" w14:textId="77777777" w:rsidR="00013DC1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Yes</w:t>
            </w:r>
          </w:p>
        </w:tc>
        <w:tc>
          <w:tcPr>
            <w:tcW w:w="277" w:type="pct"/>
            <w:gridSpan w:val="3"/>
          </w:tcPr>
          <w:p w14:paraId="2475A637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207</w:t>
            </w:r>
          </w:p>
        </w:tc>
        <w:tc>
          <w:tcPr>
            <w:tcW w:w="599" w:type="pct"/>
          </w:tcPr>
          <w:p w14:paraId="50766345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72 (34.8%)</w:t>
            </w:r>
          </w:p>
        </w:tc>
        <w:tc>
          <w:tcPr>
            <w:tcW w:w="661" w:type="pct"/>
            <w:shd w:val="clear" w:color="auto" w:fill="auto"/>
            <w:noWrap/>
          </w:tcPr>
          <w:p w14:paraId="68CB3F5B" w14:textId="23AB2640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1.36 (0.80-2.32)</w:t>
            </w:r>
          </w:p>
        </w:tc>
        <w:tc>
          <w:tcPr>
            <w:tcW w:w="661" w:type="pct"/>
          </w:tcPr>
          <w:p w14:paraId="584A7879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662" w:type="pct"/>
          </w:tcPr>
          <w:p w14:paraId="07832A8C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325" w:type="pct"/>
            <w:gridSpan w:val="2"/>
          </w:tcPr>
          <w:p w14:paraId="6350846C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</w:tr>
      <w:tr w:rsidR="00BE17BB" w:rsidRPr="003C6477" w14:paraId="00B7940E" w14:textId="2963DB82" w:rsidTr="00C96FDB">
        <w:trPr>
          <w:trHeight w:val="276"/>
        </w:trPr>
        <w:tc>
          <w:tcPr>
            <w:tcW w:w="1815" w:type="pct"/>
            <w:shd w:val="clear" w:color="auto" w:fill="auto"/>
            <w:noWrap/>
          </w:tcPr>
          <w:p w14:paraId="65D85298" w14:textId="77777777" w:rsidR="00013DC1" w:rsidRPr="003C6477" w:rsidRDefault="00013DC1" w:rsidP="001E7D0D">
            <w:pPr>
              <w:spacing w:after="0"/>
              <w:rPr>
                <w:rFonts w:cs="Arial"/>
                <w:b/>
              </w:rPr>
            </w:pPr>
            <w:r w:rsidRPr="003C6477">
              <w:rPr>
                <w:rFonts w:cs="Arial"/>
                <w:b/>
              </w:rPr>
              <w:t>Chronicity of depression, weeks</w:t>
            </w:r>
          </w:p>
        </w:tc>
        <w:tc>
          <w:tcPr>
            <w:tcW w:w="277" w:type="pct"/>
            <w:gridSpan w:val="3"/>
          </w:tcPr>
          <w:p w14:paraId="36E58D9A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599" w:type="pct"/>
          </w:tcPr>
          <w:p w14:paraId="1F761481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661" w:type="pct"/>
            <w:shd w:val="clear" w:color="auto" w:fill="auto"/>
            <w:noWrap/>
          </w:tcPr>
          <w:p w14:paraId="0FFD5E40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661" w:type="pct"/>
          </w:tcPr>
          <w:p w14:paraId="0615785F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662" w:type="pct"/>
          </w:tcPr>
          <w:p w14:paraId="3B170164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325" w:type="pct"/>
            <w:gridSpan w:val="2"/>
          </w:tcPr>
          <w:p w14:paraId="76E8CD22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</w:tr>
      <w:tr w:rsidR="00BE17BB" w:rsidRPr="003C6477" w14:paraId="40FB6002" w14:textId="6FB219E2" w:rsidTr="00C96FDB">
        <w:trPr>
          <w:trHeight w:val="229"/>
        </w:trPr>
        <w:tc>
          <w:tcPr>
            <w:tcW w:w="1815" w:type="pct"/>
            <w:shd w:val="clear" w:color="auto" w:fill="auto"/>
            <w:noWrap/>
            <w:hideMark/>
          </w:tcPr>
          <w:p w14:paraId="1DB791C3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≥</w:t>
            </w:r>
            <w:r w:rsidRPr="003C6477">
              <w:rPr>
                <w:rFonts w:cs="Arial"/>
              </w:rPr>
              <w:t>12</w:t>
            </w:r>
          </w:p>
        </w:tc>
        <w:tc>
          <w:tcPr>
            <w:tcW w:w="277" w:type="pct"/>
            <w:gridSpan w:val="3"/>
          </w:tcPr>
          <w:p w14:paraId="265FB3EB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146</w:t>
            </w:r>
          </w:p>
        </w:tc>
        <w:tc>
          <w:tcPr>
            <w:tcW w:w="599" w:type="pct"/>
          </w:tcPr>
          <w:p w14:paraId="408607B0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41 (28.1%)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14:paraId="70E1CDCD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661" w:type="pct"/>
          </w:tcPr>
          <w:p w14:paraId="21A13859" w14:textId="77E72FE0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0.25</w:t>
            </w:r>
          </w:p>
        </w:tc>
        <w:tc>
          <w:tcPr>
            <w:tcW w:w="662" w:type="pct"/>
          </w:tcPr>
          <w:p w14:paraId="67EB2506" w14:textId="77777777" w:rsidR="00013DC1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325" w:type="pct"/>
            <w:gridSpan w:val="2"/>
          </w:tcPr>
          <w:p w14:paraId="1E97E8AB" w14:textId="77777777" w:rsidR="00013DC1" w:rsidRDefault="00013DC1" w:rsidP="001E7D0D">
            <w:pPr>
              <w:spacing w:after="0"/>
              <w:rPr>
                <w:rFonts w:cs="Arial"/>
              </w:rPr>
            </w:pPr>
          </w:p>
        </w:tc>
      </w:tr>
      <w:tr w:rsidR="00BE17BB" w:rsidRPr="003C6477" w14:paraId="7E70D8C1" w14:textId="7075D938" w:rsidTr="00C96FDB">
        <w:trPr>
          <w:trHeight w:val="276"/>
        </w:trPr>
        <w:tc>
          <w:tcPr>
            <w:tcW w:w="1815" w:type="pct"/>
            <w:shd w:val="clear" w:color="auto" w:fill="auto"/>
            <w:noWrap/>
            <w:hideMark/>
          </w:tcPr>
          <w:p w14:paraId="069F16FB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 w:rsidRPr="003C6477">
              <w:rPr>
                <w:rFonts w:cs="Arial"/>
              </w:rPr>
              <w:t>&lt;12</w:t>
            </w:r>
          </w:p>
        </w:tc>
        <w:tc>
          <w:tcPr>
            <w:tcW w:w="277" w:type="pct"/>
            <w:gridSpan w:val="3"/>
          </w:tcPr>
          <w:p w14:paraId="20413E07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100</w:t>
            </w:r>
          </w:p>
        </w:tc>
        <w:tc>
          <w:tcPr>
            <w:tcW w:w="599" w:type="pct"/>
          </w:tcPr>
          <w:p w14:paraId="01F557C8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33 (33.0%)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14:paraId="3C3540D7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1.42 (0.74-2.71)</w:t>
            </w:r>
          </w:p>
        </w:tc>
        <w:tc>
          <w:tcPr>
            <w:tcW w:w="661" w:type="pct"/>
          </w:tcPr>
          <w:p w14:paraId="62053FE3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662" w:type="pct"/>
          </w:tcPr>
          <w:p w14:paraId="6C4F9BFA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325" w:type="pct"/>
            <w:gridSpan w:val="2"/>
          </w:tcPr>
          <w:p w14:paraId="741B2D41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</w:tr>
      <w:tr w:rsidR="00BE17BB" w:rsidRPr="003C6477" w14:paraId="16F7E45C" w14:textId="2F74A3D8" w:rsidTr="00C96FDB">
        <w:trPr>
          <w:trHeight w:val="276"/>
        </w:trPr>
        <w:tc>
          <w:tcPr>
            <w:tcW w:w="1815" w:type="pct"/>
            <w:shd w:val="clear" w:color="auto" w:fill="auto"/>
            <w:noWrap/>
          </w:tcPr>
          <w:p w14:paraId="4A385687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  <w:b/>
              </w:rPr>
              <w:t>PHQ-9 category</w:t>
            </w:r>
          </w:p>
        </w:tc>
        <w:tc>
          <w:tcPr>
            <w:tcW w:w="277" w:type="pct"/>
            <w:gridSpan w:val="3"/>
          </w:tcPr>
          <w:p w14:paraId="6E5C60F7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599" w:type="pct"/>
          </w:tcPr>
          <w:p w14:paraId="6900E175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661" w:type="pct"/>
            <w:shd w:val="clear" w:color="auto" w:fill="auto"/>
            <w:noWrap/>
          </w:tcPr>
          <w:p w14:paraId="61D63DE9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661" w:type="pct"/>
          </w:tcPr>
          <w:p w14:paraId="73120FDF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662" w:type="pct"/>
          </w:tcPr>
          <w:p w14:paraId="31DAB054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325" w:type="pct"/>
            <w:gridSpan w:val="2"/>
          </w:tcPr>
          <w:p w14:paraId="28BE5F93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</w:tr>
      <w:tr w:rsidR="00BE17BB" w:rsidRPr="003C6477" w14:paraId="4A333B30" w14:textId="265E5590" w:rsidTr="00C96FDB">
        <w:trPr>
          <w:trHeight w:val="276"/>
        </w:trPr>
        <w:tc>
          <w:tcPr>
            <w:tcW w:w="1815" w:type="pct"/>
            <w:shd w:val="clear" w:color="auto" w:fill="auto"/>
            <w:noWrap/>
            <w:hideMark/>
          </w:tcPr>
          <w:p w14:paraId="3F006B1F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10-14</w:t>
            </w:r>
          </w:p>
        </w:tc>
        <w:tc>
          <w:tcPr>
            <w:tcW w:w="277" w:type="pct"/>
            <w:gridSpan w:val="3"/>
          </w:tcPr>
          <w:p w14:paraId="0E1A6BF7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198</w:t>
            </w:r>
          </w:p>
        </w:tc>
        <w:tc>
          <w:tcPr>
            <w:tcW w:w="599" w:type="pct"/>
          </w:tcPr>
          <w:p w14:paraId="26ACA532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70 (35.3%)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14:paraId="484A270F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661" w:type="pct"/>
          </w:tcPr>
          <w:p w14:paraId="5FC9579E" w14:textId="7B24A14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0.06**</w:t>
            </w:r>
          </w:p>
        </w:tc>
        <w:tc>
          <w:tcPr>
            <w:tcW w:w="662" w:type="pct"/>
          </w:tcPr>
          <w:p w14:paraId="4660CDA3" w14:textId="3D4446E4" w:rsidR="00013DC1" w:rsidRDefault="00E367FB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325" w:type="pct"/>
            <w:gridSpan w:val="2"/>
          </w:tcPr>
          <w:p w14:paraId="0C054BB5" w14:textId="4BF3AC52" w:rsidR="00013DC1" w:rsidRDefault="00EB25AF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0.09**</w:t>
            </w:r>
          </w:p>
        </w:tc>
      </w:tr>
      <w:tr w:rsidR="00BE17BB" w:rsidRPr="003C6477" w14:paraId="7651E3A2" w14:textId="318CD609" w:rsidTr="00C96FDB">
        <w:trPr>
          <w:trHeight w:val="276"/>
        </w:trPr>
        <w:tc>
          <w:tcPr>
            <w:tcW w:w="1815" w:type="pct"/>
            <w:shd w:val="clear" w:color="auto" w:fill="auto"/>
            <w:noWrap/>
            <w:hideMark/>
          </w:tcPr>
          <w:p w14:paraId="2A7284C5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 w:rsidRPr="003C6477">
              <w:rPr>
                <w:rFonts w:cs="Arial"/>
              </w:rPr>
              <w:t>15-19</w:t>
            </w:r>
          </w:p>
        </w:tc>
        <w:tc>
          <w:tcPr>
            <w:tcW w:w="277" w:type="pct"/>
            <w:gridSpan w:val="3"/>
          </w:tcPr>
          <w:p w14:paraId="065C355D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96</w:t>
            </w:r>
          </w:p>
        </w:tc>
        <w:tc>
          <w:tcPr>
            <w:tcW w:w="599" w:type="pct"/>
          </w:tcPr>
          <w:p w14:paraId="1A77E251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27 (28.1%)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14:paraId="0431F361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0.77 (0.45-1.32)</w:t>
            </w:r>
          </w:p>
        </w:tc>
        <w:tc>
          <w:tcPr>
            <w:tcW w:w="661" w:type="pct"/>
          </w:tcPr>
          <w:p w14:paraId="0B527B53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662" w:type="pct"/>
          </w:tcPr>
          <w:p w14:paraId="443AC4F1" w14:textId="592B4571" w:rsidR="00013DC1" w:rsidRPr="003C6477" w:rsidRDefault="00E367FB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0.77 (0.45-1.33)</w:t>
            </w:r>
          </w:p>
        </w:tc>
        <w:tc>
          <w:tcPr>
            <w:tcW w:w="325" w:type="pct"/>
            <w:gridSpan w:val="2"/>
          </w:tcPr>
          <w:p w14:paraId="02FBEB91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</w:tr>
      <w:tr w:rsidR="00BE17BB" w:rsidRPr="003C6477" w14:paraId="189FA467" w14:textId="4F7BB925" w:rsidTr="00C96FDB">
        <w:trPr>
          <w:trHeight w:val="276"/>
        </w:trPr>
        <w:tc>
          <w:tcPr>
            <w:tcW w:w="1815" w:type="pct"/>
            <w:shd w:val="clear" w:color="auto" w:fill="auto"/>
            <w:noWrap/>
            <w:hideMark/>
          </w:tcPr>
          <w:p w14:paraId="3E96BECE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≥</w:t>
            </w:r>
            <w:r w:rsidRPr="003C6477">
              <w:rPr>
                <w:rFonts w:cs="Arial"/>
              </w:rPr>
              <w:t>20</w:t>
            </w:r>
          </w:p>
        </w:tc>
        <w:tc>
          <w:tcPr>
            <w:tcW w:w="277" w:type="pct"/>
            <w:gridSpan w:val="3"/>
          </w:tcPr>
          <w:p w14:paraId="3822AF8A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23</w:t>
            </w:r>
          </w:p>
        </w:tc>
        <w:tc>
          <w:tcPr>
            <w:tcW w:w="599" w:type="pct"/>
          </w:tcPr>
          <w:p w14:paraId="25B51EA5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3 (13.0%)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14:paraId="30656DCB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0.32 (0.09-1.12)</w:t>
            </w:r>
          </w:p>
        </w:tc>
        <w:tc>
          <w:tcPr>
            <w:tcW w:w="661" w:type="pct"/>
          </w:tcPr>
          <w:p w14:paraId="3E31D405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662" w:type="pct"/>
          </w:tcPr>
          <w:p w14:paraId="43038F65" w14:textId="7CCCD977" w:rsidR="00013DC1" w:rsidRPr="003C6477" w:rsidRDefault="00E367FB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0.36 (0.10-1.29)</w:t>
            </w:r>
          </w:p>
        </w:tc>
        <w:tc>
          <w:tcPr>
            <w:tcW w:w="325" w:type="pct"/>
            <w:gridSpan w:val="2"/>
          </w:tcPr>
          <w:p w14:paraId="587AA18C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</w:tr>
      <w:tr w:rsidR="00BE17BB" w:rsidRPr="003C6477" w14:paraId="51185B6C" w14:textId="225CE2D4" w:rsidTr="00C96FDB">
        <w:trPr>
          <w:trHeight w:val="276"/>
        </w:trPr>
        <w:tc>
          <w:tcPr>
            <w:tcW w:w="1815" w:type="pct"/>
            <w:shd w:val="clear" w:color="auto" w:fill="auto"/>
            <w:noWrap/>
            <w:hideMark/>
          </w:tcPr>
          <w:p w14:paraId="3F72BC10" w14:textId="77777777" w:rsidR="00013DC1" w:rsidRPr="003C6477" w:rsidRDefault="00013DC1" w:rsidP="001E7D0D">
            <w:pPr>
              <w:spacing w:after="0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MSPSS category</w:t>
            </w:r>
            <w:r w:rsidRPr="003C6477">
              <w:rPr>
                <w:rFonts w:cs="Arial"/>
                <w:b/>
              </w:rPr>
              <w:t xml:space="preserve"> </w:t>
            </w:r>
          </w:p>
        </w:tc>
        <w:tc>
          <w:tcPr>
            <w:tcW w:w="277" w:type="pct"/>
            <w:gridSpan w:val="3"/>
          </w:tcPr>
          <w:p w14:paraId="2FA597F1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599" w:type="pct"/>
          </w:tcPr>
          <w:p w14:paraId="7EC2C220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661" w:type="pct"/>
            <w:shd w:val="clear" w:color="auto" w:fill="auto"/>
            <w:noWrap/>
            <w:hideMark/>
          </w:tcPr>
          <w:p w14:paraId="109E5411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661" w:type="pct"/>
          </w:tcPr>
          <w:p w14:paraId="250BCF31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662" w:type="pct"/>
          </w:tcPr>
          <w:p w14:paraId="445A79B3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325" w:type="pct"/>
            <w:gridSpan w:val="2"/>
          </w:tcPr>
          <w:p w14:paraId="60769603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</w:tr>
      <w:tr w:rsidR="00BE17BB" w:rsidRPr="003C6477" w14:paraId="3F35C943" w14:textId="1BCD4198" w:rsidTr="00C96FDB">
        <w:trPr>
          <w:trHeight w:val="276"/>
        </w:trPr>
        <w:tc>
          <w:tcPr>
            <w:tcW w:w="1815" w:type="pct"/>
            <w:shd w:val="clear" w:color="auto" w:fill="auto"/>
            <w:noWrap/>
          </w:tcPr>
          <w:p w14:paraId="2E782929" w14:textId="77777777" w:rsidR="00013DC1" w:rsidRPr="00EA2717" w:rsidRDefault="00013DC1" w:rsidP="001E7D0D">
            <w:pPr>
              <w:spacing w:after="0"/>
              <w:rPr>
                <w:rFonts w:cs="Arial"/>
              </w:rPr>
            </w:pPr>
            <w:r w:rsidRPr="00EA2717">
              <w:rPr>
                <w:rFonts w:cs="Arial"/>
              </w:rPr>
              <w:t>Low</w:t>
            </w:r>
          </w:p>
        </w:tc>
        <w:tc>
          <w:tcPr>
            <w:tcW w:w="277" w:type="pct"/>
            <w:gridSpan w:val="3"/>
          </w:tcPr>
          <w:p w14:paraId="52CFC516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48</w:t>
            </w:r>
          </w:p>
        </w:tc>
        <w:tc>
          <w:tcPr>
            <w:tcW w:w="599" w:type="pct"/>
          </w:tcPr>
          <w:p w14:paraId="07C8C9DE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9 (18.8%)</w:t>
            </w:r>
          </w:p>
        </w:tc>
        <w:tc>
          <w:tcPr>
            <w:tcW w:w="661" w:type="pct"/>
            <w:shd w:val="clear" w:color="auto" w:fill="auto"/>
            <w:noWrap/>
          </w:tcPr>
          <w:p w14:paraId="3CF4FA34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661" w:type="pct"/>
          </w:tcPr>
          <w:p w14:paraId="1D2F6B58" w14:textId="474C1934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0.04**</w:t>
            </w:r>
          </w:p>
        </w:tc>
        <w:tc>
          <w:tcPr>
            <w:tcW w:w="662" w:type="pct"/>
          </w:tcPr>
          <w:p w14:paraId="74F75B62" w14:textId="188FD966" w:rsidR="00013DC1" w:rsidRDefault="00EB25AF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325" w:type="pct"/>
            <w:gridSpan w:val="2"/>
          </w:tcPr>
          <w:p w14:paraId="2C5A23E9" w14:textId="7D74A61C" w:rsidR="00013DC1" w:rsidRDefault="003F7882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0.08**</w:t>
            </w:r>
          </w:p>
        </w:tc>
      </w:tr>
      <w:tr w:rsidR="00BE17BB" w:rsidRPr="003C6477" w14:paraId="23A9F383" w14:textId="0FBFD322" w:rsidTr="00C96FDB">
        <w:trPr>
          <w:trHeight w:val="276"/>
        </w:trPr>
        <w:tc>
          <w:tcPr>
            <w:tcW w:w="1815" w:type="pct"/>
            <w:shd w:val="clear" w:color="auto" w:fill="auto"/>
            <w:noWrap/>
          </w:tcPr>
          <w:p w14:paraId="0D76F552" w14:textId="77777777" w:rsidR="00013DC1" w:rsidRPr="00EA2717" w:rsidRDefault="00013DC1" w:rsidP="001E7D0D">
            <w:pPr>
              <w:spacing w:after="0"/>
              <w:rPr>
                <w:rFonts w:cs="Arial"/>
              </w:rPr>
            </w:pPr>
            <w:r w:rsidRPr="00EA2717">
              <w:rPr>
                <w:rFonts w:cs="Arial"/>
              </w:rPr>
              <w:t>Moderate</w:t>
            </w:r>
          </w:p>
        </w:tc>
        <w:tc>
          <w:tcPr>
            <w:tcW w:w="277" w:type="pct"/>
            <w:gridSpan w:val="3"/>
          </w:tcPr>
          <w:p w14:paraId="27AE066F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151</w:t>
            </w:r>
          </w:p>
        </w:tc>
        <w:tc>
          <w:tcPr>
            <w:tcW w:w="599" w:type="pct"/>
          </w:tcPr>
          <w:p w14:paraId="5A399A47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42 (27.8%)</w:t>
            </w:r>
          </w:p>
        </w:tc>
        <w:tc>
          <w:tcPr>
            <w:tcW w:w="661" w:type="pct"/>
            <w:shd w:val="clear" w:color="auto" w:fill="auto"/>
            <w:noWrap/>
          </w:tcPr>
          <w:p w14:paraId="6EE07A58" w14:textId="71E3ED61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1.63 (0.72-3.67)</w:t>
            </w:r>
          </w:p>
        </w:tc>
        <w:tc>
          <w:tcPr>
            <w:tcW w:w="661" w:type="pct"/>
          </w:tcPr>
          <w:p w14:paraId="34C27908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662" w:type="pct"/>
          </w:tcPr>
          <w:p w14:paraId="30174433" w14:textId="0CC1B6DF" w:rsidR="00013DC1" w:rsidRPr="003C6477" w:rsidRDefault="00EB25AF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1.42 (</w:t>
            </w:r>
            <w:r w:rsidR="003F7882">
              <w:rPr>
                <w:rFonts w:cs="Arial"/>
              </w:rPr>
              <w:t>0.62-3.25)</w:t>
            </w:r>
          </w:p>
        </w:tc>
        <w:tc>
          <w:tcPr>
            <w:tcW w:w="325" w:type="pct"/>
            <w:gridSpan w:val="2"/>
          </w:tcPr>
          <w:p w14:paraId="4D13662A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</w:tr>
      <w:tr w:rsidR="00BE17BB" w:rsidRPr="003137D4" w14:paraId="0BACC68E" w14:textId="709F2778" w:rsidTr="00C96FDB">
        <w:trPr>
          <w:trHeight w:val="276"/>
        </w:trPr>
        <w:tc>
          <w:tcPr>
            <w:tcW w:w="1815" w:type="pct"/>
            <w:shd w:val="clear" w:color="auto" w:fill="auto"/>
            <w:noWrap/>
          </w:tcPr>
          <w:p w14:paraId="49EFA6A1" w14:textId="77777777" w:rsidR="00013DC1" w:rsidRPr="00EA2717" w:rsidRDefault="00013DC1" w:rsidP="001E7D0D">
            <w:pPr>
              <w:spacing w:after="0"/>
              <w:rPr>
                <w:rFonts w:cs="Arial"/>
              </w:rPr>
            </w:pPr>
            <w:r w:rsidRPr="003137D4">
              <w:rPr>
                <w:rFonts w:cs="Arial"/>
              </w:rPr>
              <w:t>High</w:t>
            </w:r>
          </w:p>
        </w:tc>
        <w:tc>
          <w:tcPr>
            <w:tcW w:w="277" w:type="pct"/>
            <w:gridSpan w:val="3"/>
          </w:tcPr>
          <w:p w14:paraId="09D8579E" w14:textId="77777777" w:rsidR="00013DC1" w:rsidRPr="003137D4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118</w:t>
            </w:r>
          </w:p>
        </w:tc>
        <w:tc>
          <w:tcPr>
            <w:tcW w:w="599" w:type="pct"/>
          </w:tcPr>
          <w:p w14:paraId="4BA5F5CE" w14:textId="77777777" w:rsidR="00013DC1" w:rsidRPr="003137D4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49 (41.5%)</w:t>
            </w:r>
          </w:p>
        </w:tc>
        <w:tc>
          <w:tcPr>
            <w:tcW w:w="661" w:type="pct"/>
            <w:shd w:val="clear" w:color="auto" w:fill="auto"/>
            <w:noWrap/>
          </w:tcPr>
          <w:p w14:paraId="38D3BC86" w14:textId="10796E2E" w:rsidR="00013DC1" w:rsidRPr="003137D4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2.40 (1.01-5.69)</w:t>
            </w:r>
          </w:p>
        </w:tc>
        <w:tc>
          <w:tcPr>
            <w:tcW w:w="661" w:type="pct"/>
          </w:tcPr>
          <w:p w14:paraId="2DF42E9B" w14:textId="77777777" w:rsidR="00013DC1" w:rsidRPr="003137D4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662" w:type="pct"/>
          </w:tcPr>
          <w:p w14:paraId="4E220C9D" w14:textId="606D38F8" w:rsidR="00013DC1" w:rsidRPr="003137D4" w:rsidRDefault="003F7882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2.03 (0.84-4.89)</w:t>
            </w:r>
          </w:p>
        </w:tc>
        <w:tc>
          <w:tcPr>
            <w:tcW w:w="325" w:type="pct"/>
            <w:gridSpan w:val="2"/>
          </w:tcPr>
          <w:p w14:paraId="24BA2C6B" w14:textId="77777777" w:rsidR="00013DC1" w:rsidRPr="003137D4" w:rsidRDefault="00013DC1" w:rsidP="001E7D0D">
            <w:pPr>
              <w:spacing w:after="0"/>
              <w:rPr>
                <w:rFonts w:cs="Arial"/>
              </w:rPr>
            </w:pPr>
          </w:p>
        </w:tc>
      </w:tr>
      <w:tr w:rsidR="00BE17BB" w:rsidRPr="003C6477" w14:paraId="5F5E58A2" w14:textId="5A2BB092" w:rsidTr="00C96FDB">
        <w:trPr>
          <w:trHeight w:val="276"/>
        </w:trPr>
        <w:tc>
          <w:tcPr>
            <w:tcW w:w="1815" w:type="pct"/>
            <w:shd w:val="clear" w:color="auto" w:fill="auto"/>
            <w:noWrap/>
          </w:tcPr>
          <w:p w14:paraId="7E49EBAE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  <w:b/>
              </w:rPr>
              <w:t>Participant’s</w:t>
            </w:r>
            <w:r w:rsidRPr="000219F8">
              <w:rPr>
                <w:rFonts w:cs="Arial"/>
                <w:b/>
              </w:rPr>
              <w:t xml:space="preserve"> expectation of usefulness of counselling</w:t>
            </w:r>
          </w:p>
        </w:tc>
        <w:tc>
          <w:tcPr>
            <w:tcW w:w="277" w:type="pct"/>
            <w:gridSpan w:val="3"/>
          </w:tcPr>
          <w:p w14:paraId="74E377F4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599" w:type="pct"/>
          </w:tcPr>
          <w:p w14:paraId="557DD4AF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661" w:type="pct"/>
            <w:shd w:val="clear" w:color="auto" w:fill="auto"/>
            <w:noWrap/>
          </w:tcPr>
          <w:p w14:paraId="57551FF4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661" w:type="pct"/>
          </w:tcPr>
          <w:p w14:paraId="77B7C06F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662" w:type="pct"/>
          </w:tcPr>
          <w:p w14:paraId="7507107D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325" w:type="pct"/>
            <w:gridSpan w:val="2"/>
          </w:tcPr>
          <w:p w14:paraId="5921C853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</w:tr>
      <w:tr w:rsidR="00BE17BB" w:rsidRPr="003C6477" w14:paraId="41EE85F3" w14:textId="54EF79AF" w:rsidTr="00C96FDB">
        <w:trPr>
          <w:trHeight w:val="276"/>
        </w:trPr>
        <w:tc>
          <w:tcPr>
            <w:tcW w:w="1815" w:type="pct"/>
            <w:shd w:val="clear" w:color="auto" w:fill="auto"/>
            <w:noWrap/>
            <w:hideMark/>
          </w:tcPr>
          <w:p w14:paraId="417B37DC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Not/</w:t>
            </w:r>
            <w:r w:rsidRPr="003C6477">
              <w:rPr>
                <w:rFonts w:cs="Arial"/>
              </w:rPr>
              <w:t>a little useful</w:t>
            </w:r>
          </w:p>
        </w:tc>
        <w:tc>
          <w:tcPr>
            <w:tcW w:w="277" w:type="pct"/>
            <w:gridSpan w:val="3"/>
          </w:tcPr>
          <w:p w14:paraId="2F1ADA2D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36</w:t>
            </w:r>
          </w:p>
        </w:tc>
        <w:tc>
          <w:tcPr>
            <w:tcW w:w="599" w:type="pct"/>
          </w:tcPr>
          <w:p w14:paraId="3430AF5D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11 (30.6%)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14:paraId="4AC45368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661" w:type="pct"/>
          </w:tcPr>
          <w:p w14:paraId="68C0A7B4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0.45</w:t>
            </w:r>
          </w:p>
        </w:tc>
        <w:tc>
          <w:tcPr>
            <w:tcW w:w="662" w:type="pct"/>
          </w:tcPr>
          <w:p w14:paraId="74C392A5" w14:textId="77777777" w:rsidR="00013DC1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325" w:type="pct"/>
            <w:gridSpan w:val="2"/>
          </w:tcPr>
          <w:p w14:paraId="021C050C" w14:textId="77777777" w:rsidR="00013DC1" w:rsidRDefault="00013DC1" w:rsidP="001E7D0D">
            <w:pPr>
              <w:spacing w:after="0"/>
              <w:rPr>
                <w:rFonts w:cs="Arial"/>
              </w:rPr>
            </w:pPr>
          </w:p>
        </w:tc>
      </w:tr>
      <w:tr w:rsidR="00BE17BB" w:rsidRPr="003C6477" w14:paraId="00AD9BEC" w14:textId="1A40338B" w:rsidTr="00C96FDB">
        <w:trPr>
          <w:trHeight w:val="276"/>
        </w:trPr>
        <w:tc>
          <w:tcPr>
            <w:tcW w:w="1815" w:type="pct"/>
            <w:shd w:val="clear" w:color="auto" w:fill="auto"/>
            <w:noWrap/>
            <w:hideMark/>
          </w:tcPr>
          <w:p w14:paraId="769581C8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S</w:t>
            </w:r>
            <w:r w:rsidRPr="003C6477">
              <w:rPr>
                <w:rFonts w:cs="Arial"/>
              </w:rPr>
              <w:t>omewhat useful</w:t>
            </w:r>
          </w:p>
        </w:tc>
        <w:tc>
          <w:tcPr>
            <w:tcW w:w="277" w:type="pct"/>
            <w:gridSpan w:val="3"/>
          </w:tcPr>
          <w:p w14:paraId="60A0D2EF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68</w:t>
            </w:r>
          </w:p>
        </w:tc>
        <w:tc>
          <w:tcPr>
            <w:tcW w:w="599" w:type="pct"/>
          </w:tcPr>
          <w:p w14:paraId="14C90FA4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26 (38.2%)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14:paraId="0069C0E0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1.68 (0.69-4.06)</w:t>
            </w:r>
          </w:p>
        </w:tc>
        <w:tc>
          <w:tcPr>
            <w:tcW w:w="661" w:type="pct"/>
          </w:tcPr>
          <w:p w14:paraId="741910FC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662" w:type="pct"/>
          </w:tcPr>
          <w:p w14:paraId="7F924534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325" w:type="pct"/>
            <w:gridSpan w:val="2"/>
          </w:tcPr>
          <w:p w14:paraId="2C0613F5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</w:tr>
      <w:tr w:rsidR="00BE17BB" w:rsidRPr="003C6477" w14:paraId="1BC62AD5" w14:textId="0C8BE3F4" w:rsidTr="00C96FDB">
        <w:trPr>
          <w:trHeight w:val="276"/>
        </w:trPr>
        <w:tc>
          <w:tcPr>
            <w:tcW w:w="1815" w:type="pct"/>
            <w:shd w:val="clear" w:color="auto" w:fill="auto"/>
            <w:noWrap/>
            <w:hideMark/>
          </w:tcPr>
          <w:p w14:paraId="1F435EB7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M</w:t>
            </w:r>
            <w:r w:rsidRPr="003C6477">
              <w:rPr>
                <w:rFonts w:cs="Arial"/>
              </w:rPr>
              <w:t>oderately useful</w:t>
            </w:r>
          </w:p>
        </w:tc>
        <w:tc>
          <w:tcPr>
            <w:tcW w:w="277" w:type="pct"/>
            <w:gridSpan w:val="3"/>
          </w:tcPr>
          <w:p w14:paraId="76954BE0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109</w:t>
            </w:r>
          </w:p>
        </w:tc>
        <w:tc>
          <w:tcPr>
            <w:tcW w:w="599" w:type="pct"/>
          </w:tcPr>
          <w:p w14:paraId="588CBAF6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34 (31.2%)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14:paraId="29ED44DD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1.39 (0.59-3.27)</w:t>
            </w:r>
          </w:p>
        </w:tc>
        <w:tc>
          <w:tcPr>
            <w:tcW w:w="661" w:type="pct"/>
          </w:tcPr>
          <w:p w14:paraId="0E778F6E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662" w:type="pct"/>
          </w:tcPr>
          <w:p w14:paraId="5076D3FD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325" w:type="pct"/>
            <w:gridSpan w:val="2"/>
          </w:tcPr>
          <w:p w14:paraId="6DB4B763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</w:tr>
      <w:tr w:rsidR="00BE17BB" w:rsidRPr="003C6477" w14:paraId="5B6B76A1" w14:textId="4A8EC4DF" w:rsidTr="00C96FDB">
        <w:trPr>
          <w:trHeight w:val="276"/>
        </w:trPr>
        <w:tc>
          <w:tcPr>
            <w:tcW w:w="1815" w:type="pct"/>
            <w:shd w:val="clear" w:color="auto" w:fill="auto"/>
            <w:noWrap/>
            <w:hideMark/>
          </w:tcPr>
          <w:p w14:paraId="1C65E5E1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V</w:t>
            </w:r>
            <w:r w:rsidRPr="003C6477">
              <w:rPr>
                <w:rFonts w:cs="Arial"/>
              </w:rPr>
              <w:t>ery useful</w:t>
            </w:r>
          </w:p>
        </w:tc>
        <w:tc>
          <w:tcPr>
            <w:tcW w:w="277" w:type="pct"/>
            <w:gridSpan w:val="3"/>
          </w:tcPr>
          <w:p w14:paraId="0C309A92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104</w:t>
            </w:r>
          </w:p>
        </w:tc>
        <w:tc>
          <w:tcPr>
            <w:tcW w:w="599" w:type="pct"/>
          </w:tcPr>
          <w:p w14:paraId="3FA67E7F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29 (27.9%)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14:paraId="714FB576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1.03 (0.44-2.41)</w:t>
            </w:r>
          </w:p>
        </w:tc>
        <w:tc>
          <w:tcPr>
            <w:tcW w:w="661" w:type="pct"/>
          </w:tcPr>
          <w:p w14:paraId="19F15C37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662" w:type="pct"/>
          </w:tcPr>
          <w:p w14:paraId="6D3B04A1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  <w:tc>
          <w:tcPr>
            <w:tcW w:w="325" w:type="pct"/>
            <w:gridSpan w:val="2"/>
          </w:tcPr>
          <w:p w14:paraId="622382E4" w14:textId="77777777" w:rsidR="00013DC1" w:rsidRPr="003C6477" w:rsidRDefault="00013DC1" w:rsidP="001E7D0D">
            <w:pPr>
              <w:spacing w:after="0"/>
              <w:rPr>
                <w:rFonts w:cs="Arial"/>
              </w:rPr>
            </w:pPr>
          </w:p>
        </w:tc>
      </w:tr>
      <w:tr w:rsidR="00BE17BB" w:rsidRPr="003C6477" w14:paraId="2A436C92" w14:textId="04E8E308" w:rsidTr="00C96FDB">
        <w:trPr>
          <w:trHeight w:val="276"/>
        </w:trPr>
        <w:tc>
          <w:tcPr>
            <w:tcW w:w="1815" w:type="pct"/>
            <w:shd w:val="clear" w:color="auto" w:fill="auto"/>
            <w:noWrap/>
          </w:tcPr>
          <w:p w14:paraId="44B2F7B9" w14:textId="77777777" w:rsidR="00013DC1" w:rsidRPr="003C6477" w:rsidRDefault="00013DC1" w:rsidP="000C0915">
            <w:pPr>
              <w:spacing w:after="0"/>
              <w:rPr>
                <w:rFonts w:cs="Arial"/>
                <w:b/>
              </w:rPr>
            </w:pPr>
            <w:r w:rsidRPr="003C6477">
              <w:rPr>
                <w:rFonts w:cs="Arial"/>
                <w:b/>
              </w:rPr>
              <w:t>Parity</w:t>
            </w:r>
          </w:p>
        </w:tc>
        <w:tc>
          <w:tcPr>
            <w:tcW w:w="277" w:type="pct"/>
            <w:gridSpan w:val="3"/>
          </w:tcPr>
          <w:p w14:paraId="20D64A01" w14:textId="77777777" w:rsidR="00013DC1" w:rsidRPr="003C6477" w:rsidRDefault="00013DC1" w:rsidP="000C0915">
            <w:pPr>
              <w:spacing w:after="0"/>
              <w:rPr>
                <w:rFonts w:cs="Arial"/>
              </w:rPr>
            </w:pPr>
          </w:p>
        </w:tc>
        <w:tc>
          <w:tcPr>
            <w:tcW w:w="599" w:type="pct"/>
          </w:tcPr>
          <w:p w14:paraId="57E1BB04" w14:textId="5E1B76B4" w:rsidR="00013DC1" w:rsidRPr="003C6477" w:rsidRDefault="00013DC1" w:rsidP="000C0915">
            <w:pPr>
              <w:spacing w:after="0"/>
              <w:rPr>
                <w:rFonts w:cs="Arial"/>
              </w:rPr>
            </w:pPr>
          </w:p>
        </w:tc>
        <w:tc>
          <w:tcPr>
            <w:tcW w:w="661" w:type="pct"/>
            <w:shd w:val="clear" w:color="auto" w:fill="auto"/>
            <w:noWrap/>
          </w:tcPr>
          <w:p w14:paraId="09D05A34" w14:textId="77777777" w:rsidR="00013DC1" w:rsidRPr="003C6477" w:rsidRDefault="00013DC1" w:rsidP="000C0915">
            <w:pPr>
              <w:spacing w:after="0"/>
              <w:rPr>
                <w:rFonts w:cs="Arial"/>
              </w:rPr>
            </w:pPr>
          </w:p>
        </w:tc>
        <w:tc>
          <w:tcPr>
            <w:tcW w:w="661" w:type="pct"/>
          </w:tcPr>
          <w:p w14:paraId="192136E3" w14:textId="77777777" w:rsidR="00013DC1" w:rsidRPr="003C6477" w:rsidRDefault="00013DC1" w:rsidP="000C0915">
            <w:pPr>
              <w:spacing w:after="0"/>
              <w:rPr>
                <w:rFonts w:cs="Arial"/>
              </w:rPr>
            </w:pPr>
          </w:p>
        </w:tc>
        <w:tc>
          <w:tcPr>
            <w:tcW w:w="662" w:type="pct"/>
          </w:tcPr>
          <w:p w14:paraId="764F9DCB" w14:textId="77777777" w:rsidR="00013DC1" w:rsidRPr="003C6477" w:rsidRDefault="00013DC1" w:rsidP="000C0915">
            <w:pPr>
              <w:spacing w:after="0"/>
              <w:rPr>
                <w:rFonts w:cs="Arial"/>
              </w:rPr>
            </w:pPr>
          </w:p>
        </w:tc>
        <w:tc>
          <w:tcPr>
            <w:tcW w:w="325" w:type="pct"/>
            <w:gridSpan w:val="2"/>
          </w:tcPr>
          <w:p w14:paraId="755A6A1E" w14:textId="77777777" w:rsidR="00013DC1" w:rsidRPr="003C6477" w:rsidRDefault="00013DC1" w:rsidP="000C0915">
            <w:pPr>
              <w:spacing w:after="0"/>
              <w:rPr>
                <w:rFonts w:cs="Arial"/>
              </w:rPr>
            </w:pPr>
          </w:p>
        </w:tc>
      </w:tr>
      <w:tr w:rsidR="00BE17BB" w:rsidRPr="003C6477" w14:paraId="55B6105C" w14:textId="7CA1581D" w:rsidTr="00C96FDB">
        <w:trPr>
          <w:trHeight w:val="276"/>
        </w:trPr>
        <w:tc>
          <w:tcPr>
            <w:tcW w:w="1815" w:type="pct"/>
            <w:shd w:val="clear" w:color="auto" w:fill="auto"/>
            <w:noWrap/>
            <w:hideMark/>
          </w:tcPr>
          <w:p w14:paraId="3D9A6F52" w14:textId="0494137B" w:rsidR="00013DC1" w:rsidRPr="003C6477" w:rsidRDefault="00013DC1" w:rsidP="000C0915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Primiparous</w:t>
            </w:r>
          </w:p>
        </w:tc>
        <w:tc>
          <w:tcPr>
            <w:tcW w:w="277" w:type="pct"/>
            <w:gridSpan w:val="3"/>
          </w:tcPr>
          <w:p w14:paraId="68AD82D7" w14:textId="3FBBFEBF" w:rsidR="00013DC1" w:rsidRPr="003C6477" w:rsidRDefault="00013DC1" w:rsidP="000C0915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78</w:t>
            </w:r>
          </w:p>
        </w:tc>
        <w:tc>
          <w:tcPr>
            <w:tcW w:w="599" w:type="pct"/>
          </w:tcPr>
          <w:p w14:paraId="63815B14" w14:textId="2A28AD8B" w:rsidR="00013DC1" w:rsidRPr="003C6477" w:rsidRDefault="00013DC1" w:rsidP="000C0915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28 (35.9%)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14:paraId="748FFA76" w14:textId="75968443" w:rsidR="00013DC1" w:rsidRPr="003C6477" w:rsidRDefault="00013DC1" w:rsidP="000C0915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661" w:type="pct"/>
          </w:tcPr>
          <w:p w14:paraId="528865CB" w14:textId="5945B0D5" w:rsidR="00013DC1" w:rsidRPr="003C6477" w:rsidRDefault="00013DC1" w:rsidP="000C0915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0.82</w:t>
            </w:r>
          </w:p>
        </w:tc>
        <w:tc>
          <w:tcPr>
            <w:tcW w:w="662" w:type="pct"/>
          </w:tcPr>
          <w:p w14:paraId="34CAC318" w14:textId="77777777" w:rsidR="00013DC1" w:rsidRDefault="00013DC1" w:rsidP="000C0915">
            <w:pPr>
              <w:spacing w:after="0"/>
              <w:rPr>
                <w:rFonts w:cs="Arial"/>
              </w:rPr>
            </w:pPr>
          </w:p>
        </w:tc>
        <w:tc>
          <w:tcPr>
            <w:tcW w:w="325" w:type="pct"/>
            <w:gridSpan w:val="2"/>
          </w:tcPr>
          <w:p w14:paraId="54BE4C8A" w14:textId="77777777" w:rsidR="00013DC1" w:rsidRDefault="00013DC1" w:rsidP="000C0915">
            <w:pPr>
              <w:spacing w:after="0"/>
              <w:rPr>
                <w:rFonts w:cs="Arial"/>
              </w:rPr>
            </w:pPr>
          </w:p>
        </w:tc>
      </w:tr>
      <w:tr w:rsidR="00C96FDB" w:rsidRPr="003C6477" w14:paraId="501F91C6" w14:textId="77777777" w:rsidTr="00C96FDB">
        <w:trPr>
          <w:gridAfter w:val="1"/>
          <w:wAfter w:w="22" w:type="pct"/>
          <w:trHeight w:val="276"/>
        </w:trPr>
        <w:tc>
          <w:tcPr>
            <w:tcW w:w="1828" w:type="pct"/>
            <w:gridSpan w:val="2"/>
            <w:shd w:val="clear" w:color="auto" w:fill="auto"/>
            <w:noWrap/>
          </w:tcPr>
          <w:p w14:paraId="763EA390" w14:textId="79976D3F" w:rsidR="00013DC1" w:rsidRDefault="00013DC1" w:rsidP="000C0915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Multip</w:t>
            </w:r>
            <w:r w:rsidRPr="003C6477">
              <w:rPr>
                <w:rFonts w:cs="Arial"/>
              </w:rPr>
              <w:t>arous</w:t>
            </w:r>
          </w:p>
        </w:tc>
        <w:tc>
          <w:tcPr>
            <w:tcW w:w="253" w:type="pct"/>
          </w:tcPr>
          <w:p w14:paraId="5C15D362" w14:textId="7C1CA9E9" w:rsidR="00013DC1" w:rsidRDefault="00013DC1" w:rsidP="000C0915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239</w:t>
            </w:r>
          </w:p>
        </w:tc>
        <w:tc>
          <w:tcPr>
            <w:tcW w:w="610" w:type="pct"/>
            <w:gridSpan w:val="2"/>
          </w:tcPr>
          <w:p w14:paraId="4C5B2B0C" w14:textId="51D388D5" w:rsidR="00013DC1" w:rsidRDefault="00013DC1" w:rsidP="000C0915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72 (30.1%)</w:t>
            </w:r>
          </w:p>
        </w:tc>
        <w:tc>
          <w:tcPr>
            <w:tcW w:w="661" w:type="pct"/>
            <w:shd w:val="clear" w:color="auto" w:fill="auto"/>
            <w:noWrap/>
          </w:tcPr>
          <w:p w14:paraId="608F3A08" w14:textId="4554AA3B" w:rsidR="00013DC1" w:rsidRDefault="00013DC1" w:rsidP="000C0915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0.94 (0.53-1.65)</w:t>
            </w:r>
          </w:p>
        </w:tc>
        <w:tc>
          <w:tcPr>
            <w:tcW w:w="661" w:type="pct"/>
          </w:tcPr>
          <w:p w14:paraId="71B23A77" w14:textId="77777777" w:rsidR="00013DC1" w:rsidRPr="003C6477" w:rsidRDefault="00013DC1" w:rsidP="000C0915">
            <w:pPr>
              <w:spacing w:after="0"/>
              <w:rPr>
                <w:rFonts w:cs="Arial"/>
              </w:rPr>
            </w:pPr>
          </w:p>
        </w:tc>
        <w:tc>
          <w:tcPr>
            <w:tcW w:w="662" w:type="pct"/>
          </w:tcPr>
          <w:p w14:paraId="1E2C26A9" w14:textId="77777777" w:rsidR="00013DC1" w:rsidRPr="003C6477" w:rsidRDefault="00013DC1" w:rsidP="000C0915">
            <w:pPr>
              <w:spacing w:after="0"/>
              <w:rPr>
                <w:rFonts w:cs="Arial"/>
              </w:rPr>
            </w:pPr>
          </w:p>
        </w:tc>
        <w:tc>
          <w:tcPr>
            <w:tcW w:w="303" w:type="pct"/>
          </w:tcPr>
          <w:p w14:paraId="206D778A" w14:textId="77777777" w:rsidR="00013DC1" w:rsidRPr="003C6477" w:rsidRDefault="00013DC1" w:rsidP="000C0915">
            <w:pPr>
              <w:spacing w:after="0"/>
              <w:rPr>
                <w:rFonts w:cs="Arial"/>
              </w:rPr>
            </w:pPr>
          </w:p>
        </w:tc>
      </w:tr>
      <w:tr w:rsidR="00BE17BB" w:rsidRPr="003C6477" w14:paraId="6AC23206" w14:textId="3B9E0C5F" w:rsidTr="00C96FDB">
        <w:trPr>
          <w:trHeight w:val="276"/>
        </w:trPr>
        <w:tc>
          <w:tcPr>
            <w:tcW w:w="1815" w:type="pct"/>
            <w:shd w:val="clear" w:color="auto" w:fill="auto"/>
            <w:noWrap/>
          </w:tcPr>
          <w:p w14:paraId="449E7DAD" w14:textId="77777777" w:rsidR="00013DC1" w:rsidRPr="003C6477" w:rsidRDefault="00013DC1" w:rsidP="000C0915">
            <w:pPr>
              <w:spacing w:after="0"/>
              <w:rPr>
                <w:rFonts w:cs="Arial"/>
              </w:rPr>
            </w:pPr>
            <w:r>
              <w:rPr>
                <w:rFonts w:cs="Arial"/>
                <w:b/>
              </w:rPr>
              <w:t>P</w:t>
            </w:r>
            <w:r w:rsidRPr="000219F8">
              <w:rPr>
                <w:rFonts w:cs="Arial"/>
                <w:b/>
              </w:rPr>
              <w:t xml:space="preserve">revious </w:t>
            </w:r>
            <w:r>
              <w:rPr>
                <w:rFonts w:cs="Arial"/>
                <w:b/>
              </w:rPr>
              <w:t>miscarriage or still birth</w:t>
            </w:r>
          </w:p>
        </w:tc>
        <w:tc>
          <w:tcPr>
            <w:tcW w:w="277" w:type="pct"/>
            <w:gridSpan w:val="3"/>
          </w:tcPr>
          <w:p w14:paraId="0F48310A" w14:textId="77777777" w:rsidR="00013DC1" w:rsidRPr="003C6477" w:rsidRDefault="00013DC1" w:rsidP="000C0915">
            <w:pPr>
              <w:spacing w:after="0"/>
              <w:rPr>
                <w:rFonts w:cs="Arial"/>
              </w:rPr>
            </w:pPr>
          </w:p>
        </w:tc>
        <w:tc>
          <w:tcPr>
            <w:tcW w:w="599" w:type="pct"/>
          </w:tcPr>
          <w:p w14:paraId="5F8E0248" w14:textId="77777777" w:rsidR="00013DC1" w:rsidRPr="003C6477" w:rsidRDefault="00013DC1" w:rsidP="000C0915">
            <w:pPr>
              <w:spacing w:after="0"/>
              <w:rPr>
                <w:rFonts w:cs="Arial"/>
              </w:rPr>
            </w:pPr>
          </w:p>
        </w:tc>
        <w:tc>
          <w:tcPr>
            <w:tcW w:w="661" w:type="pct"/>
            <w:shd w:val="clear" w:color="auto" w:fill="auto"/>
            <w:noWrap/>
          </w:tcPr>
          <w:p w14:paraId="65FA6017" w14:textId="77777777" w:rsidR="00013DC1" w:rsidRPr="003C6477" w:rsidRDefault="00013DC1" w:rsidP="000C0915">
            <w:pPr>
              <w:spacing w:after="0"/>
              <w:rPr>
                <w:rFonts w:cs="Arial"/>
              </w:rPr>
            </w:pPr>
          </w:p>
        </w:tc>
        <w:tc>
          <w:tcPr>
            <w:tcW w:w="661" w:type="pct"/>
          </w:tcPr>
          <w:p w14:paraId="51454DB0" w14:textId="77777777" w:rsidR="00013DC1" w:rsidRPr="003C6477" w:rsidRDefault="00013DC1" w:rsidP="000C0915">
            <w:pPr>
              <w:spacing w:after="0"/>
              <w:rPr>
                <w:rFonts w:cs="Arial"/>
              </w:rPr>
            </w:pPr>
          </w:p>
        </w:tc>
        <w:tc>
          <w:tcPr>
            <w:tcW w:w="662" w:type="pct"/>
          </w:tcPr>
          <w:p w14:paraId="420182D5" w14:textId="77777777" w:rsidR="00013DC1" w:rsidRPr="003C6477" w:rsidRDefault="00013DC1" w:rsidP="000C0915">
            <w:pPr>
              <w:spacing w:after="0"/>
              <w:rPr>
                <w:rFonts w:cs="Arial"/>
              </w:rPr>
            </w:pPr>
          </w:p>
        </w:tc>
        <w:tc>
          <w:tcPr>
            <w:tcW w:w="325" w:type="pct"/>
            <w:gridSpan w:val="2"/>
          </w:tcPr>
          <w:p w14:paraId="394D6B9C" w14:textId="77777777" w:rsidR="00013DC1" w:rsidRPr="003C6477" w:rsidRDefault="00013DC1" w:rsidP="000C0915">
            <w:pPr>
              <w:spacing w:after="0"/>
              <w:rPr>
                <w:rFonts w:cs="Arial"/>
              </w:rPr>
            </w:pPr>
          </w:p>
        </w:tc>
      </w:tr>
      <w:tr w:rsidR="00BE17BB" w:rsidRPr="003C6477" w14:paraId="652BFFEA" w14:textId="4560951C" w:rsidTr="00C96FDB">
        <w:trPr>
          <w:trHeight w:val="276"/>
        </w:trPr>
        <w:tc>
          <w:tcPr>
            <w:tcW w:w="1815" w:type="pct"/>
            <w:shd w:val="clear" w:color="auto" w:fill="auto"/>
            <w:noWrap/>
            <w:hideMark/>
          </w:tcPr>
          <w:p w14:paraId="37060F42" w14:textId="77777777" w:rsidR="00013DC1" w:rsidRPr="003C6477" w:rsidRDefault="00013DC1" w:rsidP="000C0915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N</w:t>
            </w:r>
            <w:r w:rsidRPr="003C6477">
              <w:rPr>
                <w:rFonts w:cs="Arial"/>
              </w:rPr>
              <w:t>one</w:t>
            </w:r>
          </w:p>
        </w:tc>
        <w:tc>
          <w:tcPr>
            <w:tcW w:w="277" w:type="pct"/>
            <w:gridSpan w:val="3"/>
          </w:tcPr>
          <w:p w14:paraId="7E843336" w14:textId="77777777" w:rsidR="00013DC1" w:rsidRPr="003C6477" w:rsidRDefault="00013DC1" w:rsidP="000C0915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232</w:t>
            </w:r>
          </w:p>
        </w:tc>
        <w:tc>
          <w:tcPr>
            <w:tcW w:w="599" w:type="pct"/>
          </w:tcPr>
          <w:p w14:paraId="30AD8F76" w14:textId="77777777" w:rsidR="00013DC1" w:rsidRPr="003C6477" w:rsidRDefault="00013DC1" w:rsidP="000C0915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76 (32.8%)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14:paraId="0D656AA0" w14:textId="77777777" w:rsidR="00013DC1" w:rsidRPr="003C6477" w:rsidRDefault="00013DC1" w:rsidP="000C0915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661" w:type="pct"/>
          </w:tcPr>
          <w:p w14:paraId="06B83DEA" w14:textId="77777777" w:rsidR="00013DC1" w:rsidRPr="003C6477" w:rsidRDefault="00013DC1" w:rsidP="000C0915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0.88</w:t>
            </w:r>
          </w:p>
        </w:tc>
        <w:tc>
          <w:tcPr>
            <w:tcW w:w="662" w:type="pct"/>
          </w:tcPr>
          <w:p w14:paraId="34C00F29" w14:textId="77777777" w:rsidR="00013DC1" w:rsidRDefault="00013DC1" w:rsidP="000C0915">
            <w:pPr>
              <w:spacing w:after="0"/>
              <w:rPr>
                <w:rFonts w:cs="Arial"/>
              </w:rPr>
            </w:pPr>
          </w:p>
        </w:tc>
        <w:tc>
          <w:tcPr>
            <w:tcW w:w="325" w:type="pct"/>
            <w:gridSpan w:val="2"/>
          </w:tcPr>
          <w:p w14:paraId="254528F7" w14:textId="77777777" w:rsidR="00013DC1" w:rsidRDefault="00013DC1" w:rsidP="000C0915">
            <w:pPr>
              <w:spacing w:after="0"/>
              <w:rPr>
                <w:rFonts w:cs="Arial"/>
              </w:rPr>
            </w:pPr>
          </w:p>
        </w:tc>
      </w:tr>
      <w:tr w:rsidR="00BE17BB" w:rsidRPr="003C6477" w14:paraId="356E9F5A" w14:textId="271189B6" w:rsidTr="00C96FDB">
        <w:trPr>
          <w:trHeight w:val="276"/>
        </w:trPr>
        <w:tc>
          <w:tcPr>
            <w:tcW w:w="1815" w:type="pct"/>
            <w:shd w:val="clear" w:color="auto" w:fill="auto"/>
            <w:noWrap/>
            <w:hideMark/>
          </w:tcPr>
          <w:p w14:paraId="64059FE7" w14:textId="77777777" w:rsidR="00013DC1" w:rsidRPr="003C6477" w:rsidRDefault="00013DC1" w:rsidP="000C0915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O</w:t>
            </w:r>
            <w:r w:rsidRPr="003C6477">
              <w:rPr>
                <w:rFonts w:cs="Arial"/>
              </w:rPr>
              <w:t xml:space="preserve">ne or more </w:t>
            </w:r>
          </w:p>
        </w:tc>
        <w:tc>
          <w:tcPr>
            <w:tcW w:w="277" w:type="pct"/>
            <w:gridSpan w:val="3"/>
          </w:tcPr>
          <w:p w14:paraId="46D45056" w14:textId="77777777" w:rsidR="00013DC1" w:rsidRPr="003C6477" w:rsidRDefault="00013DC1" w:rsidP="000C0915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85</w:t>
            </w:r>
          </w:p>
        </w:tc>
        <w:tc>
          <w:tcPr>
            <w:tcW w:w="599" w:type="pct"/>
          </w:tcPr>
          <w:p w14:paraId="5A1AD0E7" w14:textId="77777777" w:rsidR="00013DC1" w:rsidRPr="003C6477" w:rsidRDefault="00013DC1" w:rsidP="000C0915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24 (28.2%)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14:paraId="51CD09B4" w14:textId="77777777" w:rsidR="00013DC1" w:rsidRPr="003C6477" w:rsidRDefault="00013DC1" w:rsidP="000C0915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1.05 (0.58-1.88)</w:t>
            </w:r>
          </w:p>
        </w:tc>
        <w:tc>
          <w:tcPr>
            <w:tcW w:w="661" w:type="pct"/>
          </w:tcPr>
          <w:p w14:paraId="41FA2BC9" w14:textId="77777777" w:rsidR="00013DC1" w:rsidRPr="003C6477" w:rsidRDefault="00013DC1" w:rsidP="000C0915">
            <w:pPr>
              <w:spacing w:after="0"/>
              <w:rPr>
                <w:rFonts w:cs="Arial"/>
              </w:rPr>
            </w:pPr>
          </w:p>
        </w:tc>
        <w:tc>
          <w:tcPr>
            <w:tcW w:w="662" w:type="pct"/>
          </w:tcPr>
          <w:p w14:paraId="7CFEF981" w14:textId="77777777" w:rsidR="00013DC1" w:rsidRPr="003C6477" w:rsidRDefault="00013DC1" w:rsidP="000C0915">
            <w:pPr>
              <w:spacing w:after="0"/>
              <w:rPr>
                <w:rFonts w:cs="Arial"/>
              </w:rPr>
            </w:pPr>
          </w:p>
        </w:tc>
        <w:tc>
          <w:tcPr>
            <w:tcW w:w="325" w:type="pct"/>
            <w:gridSpan w:val="2"/>
          </w:tcPr>
          <w:p w14:paraId="66DCD538" w14:textId="77777777" w:rsidR="00013DC1" w:rsidRPr="003C6477" w:rsidRDefault="00013DC1" w:rsidP="000C0915">
            <w:pPr>
              <w:spacing w:after="0"/>
              <w:rPr>
                <w:rFonts w:cs="Arial"/>
              </w:rPr>
            </w:pPr>
          </w:p>
        </w:tc>
      </w:tr>
      <w:tr w:rsidR="00BE17BB" w:rsidRPr="003C6477" w14:paraId="0BB5FC62" w14:textId="68B251CD" w:rsidTr="00C96FDB">
        <w:trPr>
          <w:trHeight w:val="276"/>
        </w:trPr>
        <w:tc>
          <w:tcPr>
            <w:tcW w:w="1815" w:type="pct"/>
            <w:shd w:val="clear" w:color="auto" w:fill="auto"/>
            <w:noWrap/>
          </w:tcPr>
          <w:p w14:paraId="6FE417A9" w14:textId="77777777" w:rsidR="00013DC1" w:rsidRDefault="00013DC1" w:rsidP="000C0915">
            <w:pPr>
              <w:spacing w:after="0"/>
              <w:rPr>
                <w:rFonts w:cs="Arial"/>
              </w:rPr>
            </w:pPr>
            <w:r w:rsidRPr="000219F8">
              <w:rPr>
                <w:rFonts w:cs="Arial"/>
                <w:b/>
              </w:rPr>
              <w:t>Domestic violence</w:t>
            </w:r>
          </w:p>
        </w:tc>
        <w:tc>
          <w:tcPr>
            <w:tcW w:w="277" w:type="pct"/>
            <w:gridSpan w:val="3"/>
          </w:tcPr>
          <w:p w14:paraId="1C6C91AD" w14:textId="77777777" w:rsidR="00013DC1" w:rsidRPr="003C6477" w:rsidRDefault="00013DC1" w:rsidP="000C0915">
            <w:pPr>
              <w:spacing w:after="0"/>
              <w:rPr>
                <w:rFonts w:cs="Arial"/>
              </w:rPr>
            </w:pPr>
          </w:p>
        </w:tc>
        <w:tc>
          <w:tcPr>
            <w:tcW w:w="599" w:type="pct"/>
          </w:tcPr>
          <w:p w14:paraId="0C1D6741" w14:textId="77777777" w:rsidR="00013DC1" w:rsidRPr="003C6477" w:rsidRDefault="00013DC1" w:rsidP="000C0915">
            <w:pPr>
              <w:spacing w:after="0"/>
              <w:rPr>
                <w:rFonts w:cs="Arial"/>
              </w:rPr>
            </w:pPr>
          </w:p>
        </w:tc>
        <w:tc>
          <w:tcPr>
            <w:tcW w:w="661" w:type="pct"/>
            <w:shd w:val="clear" w:color="auto" w:fill="auto"/>
            <w:noWrap/>
          </w:tcPr>
          <w:p w14:paraId="5F0ECE13" w14:textId="77777777" w:rsidR="00013DC1" w:rsidRPr="003C6477" w:rsidRDefault="00013DC1" w:rsidP="000C0915">
            <w:pPr>
              <w:spacing w:after="0"/>
              <w:rPr>
                <w:rFonts w:cs="Arial"/>
              </w:rPr>
            </w:pPr>
          </w:p>
        </w:tc>
        <w:tc>
          <w:tcPr>
            <w:tcW w:w="661" w:type="pct"/>
          </w:tcPr>
          <w:p w14:paraId="5604A836" w14:textId="77777777" w:rsidR="00013DC1" w:rsidRPr="003C6477" w:rsidRDefault="00013DC1" w:rsidP="000C0915">
            <w:pPr>
              <w:spacing w:after="0"/>
              <w:rPr>
                <w:rFonts w:cs="Arial"/>
              </w:rPr>
            </w:pPr>
          </w:p>
        </w:tc>
        <w:tc>
          <w:tcPr>
            <w:tcW w:w="662" w:type="pct"/>
          </w:tcPr>
          <w:p w14:paraId="13BDC5DF" w14:textId="77777777" w:rsidR="00013DC1" w:rsidRPr="003C6477" w:rsidRDefault="00013DC1" w:rsidP="000C0915">
            <w:pPr>
              <w:spacing w:after="0"/>
              <w:rPr>
                <w:rFonts w:cs="Arial"/>
              </w:rPr>
            </w:pPr>
          </w:p>
        </w:tc>
        <w:tc>
          <w:tcPr>
            <w:tcW w:w="325" w:type="pct"/>
            <w:gridSpan w:val="2"/>
          </w:tcPr>
          <w:p w14:paraId="1BF9223B" w14:textId="77777777" w:rsidR="00013DC1" w:rsidRPr="003C6477" w:rsidRDefault="00013DC1" w:rsidP="000C0915">
            <w:pPr>
              <w:spacing w:after="0"/>
              <w:rPr>
                <w:rFonts w:cs="Arial"/>
              </w:rPr>
            </w:pPr>
          </w:p>
        </w:tc>
      </w:tr>
      <w:tr w:rsidR="00BE17BB" w:rsidRPr="003C6477" w14:paraId="4139BAB2" w14:textId="195AB6A8" w:rsidTr="00C96FDB">
        <w:trPr>
          <w:trHeight w:val="276"/>
        </w:trPr>
        <w:tc>
          <w:tcPr>
            <w:tcW w:w="1815" w:type="pct"/>
            <w:shd w:val="clear" w:color="auto" w:fill="auto"/>
            <w:noWrap/>
            <w:hideMark/>
          </w:tcPr>
          <w:p w14:paraId="5F9FEA21" w14:textId="77777777" w:rsidR="00013DC1" w:rsidRPr="003C6477" w:rsidRDefault="00013DC1" w:rsidP="000C0915">
            <w:pPr>
              <w:spacing w:after="0"/>
              <w:rPr>
                <w:rFonts w:cs="Arial"/>
              </w:rPr>
            </w:pPr>
            <w:r w:rsidRPr="003C6477">
              <w:rPr>
                <w:rFonts w:cs="Arial"/>
              </w:rPr>
              <w:t>No</w:t>
            </w:r>
          </w:p>
        </w:tc>
        <w:tc>
          <w:tcPr>
            <w:tcW w:w="277" w:type="pct"/>
            <w:gridSpan w:val="3"/>
          </w:tcPr>
          <w:p w14:paraId="14E5EC7A" w14:textId="77777777" w:rsidR="00013DC1" w:rsidRPr="003C6477" w:rsidRDefault="00013DC1" w:rsidP="000C0915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270</w:t>
            </w:r>
          </w:p>
        </w:tc>
        <w:tc>
          <w:tcPr>
            <w:tcW w:w="599" w:type="pct"/>
          </w:tcPr>
          <w:p w14:paraId="53ADBACB" w14:textId="77777777" w:rsidR="00013DC1" w:rsidRPr="003C6477" w:rsidRDefault="00013DC1" w:rsidP="000C0915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87 (32.2%)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14:paraId="4AE3D99C" w14:textId="77777777" w:rsidR="00013DC1" w:rsidRPr="003C6477" w:rsidRDefault="00013DC1" w:rsidP="000C0915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661" w:type="pct"/>
          </w:tcPr>
          <w:p w14:paraId="222003AD" w14:textId="77777777" w:rsidR="00013DC1" w:rsidRPr="003C6477" w:rsidRDefault="00013DC1" w:rsidP="000C0915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0.73</w:t>
            </w:r>
          </w:p>
        </w:tc>
        <w:tc>
          <w:tcPr>
            <w:tcW w:w="662" w:type="pct"/>
          </w:tcPr>
          <w:p w14:paraId="120B29BF" w14:textId="77777777" w:rsidR="00013DC1" w:rsidRDefault="00013DC1" w:rsidP="000C0915">
            <w:pPr>
              <w:spacing w:after="0"/>
              <w:rPr>
                <w:rFonts w:cs="Arial"/>
              </w:rPr>
            </w:pPr>
          </w:p>
        </w:tc>
        <w:tc>
          <w:tcPr>
            <w:tcW w:w="325" w:type="pct"/>
            <w:gridSpan w:val="2"/>
          </w:tcPr>
          <w:p w14:paraId="481DF8F6" w14:textId="77777777" w:rsidR="00013DC1" w:rsidRDefault="00013DC1" w:rsidP="000C0915">
            <w:pPr>
              <w:spacing w:after="0"/>
              <w:rPr>
                <w:rFonts w:cs="Arial"/>
              </w:rPr>
            </w:pPr>
          </w:p>
        </w:tc>
      </w:tr>
      <w:tr w:rsidR="00BE17BB" w:rsidRPr="003C6477" w14:paraId="62749031" w14:textId="16AF9523" w:rsidTr="00C96FDB">
        <w:trPr>
          <w:trHeight w:val="276"/>
        </w:trPr>
        <w:tc>
          <w:tcPr>
            <w:tcW w:w="1815" w:type="pct"/>
            <w:shd w:val="clear" w:color="auto" w:fill="auto"/>
            <w:noWrap/>
            <w:hideMark/>
          </w:tcPr>
          <w:p w14:paraId="5EBC1701" w14:textId="77777777" w:rsidR="00013DC1" w:rsidRPr="003C6477" w:rsidRDefault="00013DC1" w:rsidP="000C0915">
            <w:pPr>
              <w:spacing w:after="0"/>
              <w:rPr>
                <w:rFonts w:cs="Arial"/>
              </w:rPr>
            </w:pPr>
            <w:r w:rsidRPr="003C6477">
              <w:rPr>
                <w:rFonts w:cs="Arial"/>
              </w:rPr>
              <w:t>Yes</w:t>
            </w:r>
          </w:p>
        </w:tc>
        <w:tc>
          <w:tcPr>
            <w:tcW w:w="277" w:type="pct"/>
            <w:gridSpan w:val="3"/>
          </w:tcPr>
          <w:p w14:paraId="70CB611E" w14:textId="77777777" w:rsidR="00013DC1" w:rsidRPr="003C6477" w:rsidRDefault="00013DC1" w:rsidP="000C0915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43</w:t>
            </w:r>
          </w:p>
        </w:tc>
        <w:tc>
          <w:tcPr>
            <w:tcW w:w="599" w:type="pct"/>
          </w:tcPr>
          <w:p w14:paraId="4559C159" w14:textId="77777777" w:rsidR="00013DC1" w:rsidRPr="003C6477" w:rsidRDefault="00013DC1" w:rsidP="000C0915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13 (30.2%)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14:paraId="1F5B3A24" w14:textId="77777777" w:rsidR="00013DC1" w:rsidRPr="003C6477" w:rsidRDefault="00013DC1" w:rsidP="000C0915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0.88 (0.44-1.79)</w:t>
            </w:r>
          </w:p>
        </w:tc>
        <w:tc>
          <w:tcPr>
            <w:tcW w:w="661" w:type="pct"/>
          </w:tcPr>
          <w:p w14:paraId="09D24382" w14:textId="77777777" w:rsidR="00013DC1" w:rsidRPr="003C6477" w:rsidRDefault="00013DC1" w:rsidP="000C0915">
            <w:pPr>
              <w:spacing w:after="0"/>
              <w:rPr>
                <w:rFonts w:cs="Arial"/>
              </w:rPr>
            </w:pPr>
          </w:p>
        </w:tc>
        <w:tc>
          <w:tcPr>
            <w:tcW w:w="662" w:type="pct"/>
          </w:tcPr>
          <w:p w14:paraId="15F901EA" w14:textId="77777777" w:rsidR="00013DC1" w:rsidRPr="003C6477" w:rsidRDefault="00013DC1" w:rsidP="000C0915">
            <w:pPr>
              <w:spacing w:after="0"/>
              <w:rPr>
                <w:rFonts w:cs="Arial"/>
              </w:rPr>
            </w:pPr>
          </w:p>
        </w:tc>
        <w:tc>
          <w:tcPr>
            <w:tcW w:w="325" w:type="pct"/>
            <w:gridSpan w:val="2"/>
          </w:tcPr>
          <w:p w14:paraId="68F92386" w14:textId="77777777" w:rsidR="00013DC1" w:rsidRPr="003C6477" w:rsidRDefault="00013DC1" w:rsidP="000C0915">
            <w:pPr>
              <w:spacing w:after="0"/>
              <w:rPr>
                <w:rFonts w:cs="Arial"/>
              </w:rPr>
            </w:pPr>
          </w:p>
        </w:tc>
      </w:tr>
    </w:tbl>
    <w:p w14:paraId="2CCC89F5" w14:textId="0CBE3A48" w:rsidR="00531706" w:rsidRDefault="00531706" w:rsidP="00531706">
      <w:pPr>
        <w:spacing w:after="0"/>
        <w:rPr>
          <w:rFonts w:cstheme="minorHAnsi"/>
        </w:rPr>
      </w:pPr>
      <w:r w:rsidRPr="000431BA">
        <w:rPr>
          <w:sz w:val="18"/>
        </w:rPr>
        <w:t>*</w:t>
      </w:r>
      <w:r w:rsidRPr="000431BA">
        <w:rPr>
          <w:rFonts w:cstheme="minorHAnsi"/>
        </w:rPr>
        <w:t xml:space="preserve"> adjusted for factors associated with loss to follow up</w:t>
      </w:r>
      <w:r w:rsidR="00810FE5">
        <w:rPr>
          <w:rFonts w:cstheme="minorHAnsi"/>
        </w:rPr>
        <w:t xml:space="preserve"> (country and women’s occupation) </w:t>
      </w:r>
    </w:p>
    <w:p w14:paraId="78CE9433" w14:textId="611BEA76" w:rsidR="002F7B39" w:rsidRPr="000431BA" w:rsidRDefault="002F7B39" w:rsidP="00531706">
      <w:pPr>
        <w:spacing w:after="0"/>
        <w:rPr>
          <w:rFonts w:cstheme="minorHAnsi"/>
        </w:rPr>
      </w:pPr>
      <w:r>
        <w:rPr>
          <w:rFonts w:cstheme="minorHAnsi"/>
        </w:rPr>
        <w:t>** p-value for trend</w:t>
      </w:r>
    </w:p>
    <w:p w14:paraId="3DD553E5" w14:textId="77777777" w:rsidR="00531706" w:rsidRDefault="00531706" w:rsidP="00531706">
      <w:pPr>
        <w:spacing w:after="0"/>
        <w:rPr>
          <w:sz w:val="18"/>
        </w:rPr>
      </w:pPr>
    </w:p>
    <w:p w14:paraId="3C005481" w14:textId="77777777" w:rsidR="00531706" w:rsidRDefault="00531706" w:rsidP="00531706">
      <w:pPr>
        <w:spacing w:after="0"/>
        <w:rPr>
          <w:sz w:val="20"/>
        </w:rPr>
      </w:pPr>
    </w:p>
    <w:p w14:paraId="73B6AA4F" w14:textId="77777777" w:rsidR="00531706" w:rsidRDefault="00531706" w:rsidP="00531706">
      <w:pPr>
        <w:spacing w:after="0"/>
        <w:rPr>
          <w:sz w:val="20"/>
        </w:rPr>
      </w:pPr>
    </w:p>
    <w:p w14:paraId="41B0838C" w14:textId="77777777" w:rsidR="00531706" w:rsidRDefault="00531706" w:rsidP="00531706">
      <w:pPr>
        <w:spacing w:after="0"/>
        <w:rPr>
          <w:sz w:val="20"/>
        </w:rPr>
      </w:pPr>
    </w:p>
    <w:p w14:paraId="203E23A4" w14:textId="0AEA0A0C" w:rsidR="00CA43D3" w:rsidRDefault="00CA43D3" w:rsidP="00F10675"/>
    <w:p w14:paraId="4F901C11" w14:textId="66918A5F" w:rsidR="00CA43D3" w:rsidRDefault="00CA43D3" w:rsidP="00F10675"/>
    <w:p w14:paraId="78764250" w14:textId="6BDAF52A" w:rsidR="00CA43D3" w:rsidRDefault="00CA43D3" w:rsidP="00F10675"/>
    <w:p w14:paraId="49FC4112" w14:textId="6D593045" w:rsidR="00CA43D3" w:rsidRDefault="00CA43D3" w:rsidP="00F10675"/>
    <w:p w14:paraId="119DB404" w14:textId="77777777" w:rsidR="00CA43D3" w:rsidRDefault="00CA43D3" w:rsidP="00F10675"/>
    <w:p w14:paraId="65C3EA2B" w14:textId="77777777" w:rsidR="00184DAF" w:rsidRDefault="00184DAF" w:rsidP="00184DAF">
      <w:pPr>
        <w:spacing w:after="0"/>
      </w:pPr>
    </w:p>
    <w:p w14:paraId="27FB66B6" w14:textId="7EABE1D8" w:rsidR="00184DAF" w:rsidRDefault="00184DAF" w:rsidP="00184DAF">
      <w:pPr>
        <w:spacing w:after="0"/>
      </w:pPr>
    </w:p>
    <w:p w14:paraId="23041C7F" w14:textId="6FC605E2" w:rsidR="00184DAF" w:rsidRDefault="00184DAF" w:rsidP="00184DAF">
      <w:pPr>
        <w:spacing w:after="0"/>
      </w:pPr>
    </w:p>
    <w:p w14:paraId="1ADC8F76" w14:textId="77777777" w:rsidR="00184DAF" w:rsidRDefault="00184DAF" w:rsidP="00184DAF">
      <w:pPr>
        <w:spacing w:after="0"/>
      </w:pPr>
    </w:p>
    <w:p w14:paraId="72A02DF4" w14:textId="77777777" w:rsidR="00184DAF" w:rsidRDefault="00184DAF" w:rsidP="00184DAF">
      <w:pPr>
        <w:spacing w:after="0"/>
      </w:pPr>
    </w:p>
    <w:p w14:paraId="4FC8F833" w14:textId="6BE6A0DB" w:rsidR="00CA43D3" w:rsidRDefault="00CA43D3" w:rsidP="00F10675"/>
    <w:sectPr w:rsidR="00CA43D3" w:rsidSect="002E3482">
      <w:footerReference w:type="default" r:id="rId10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A58C180" w14:textId="77777777" w:rsidR="009364A1" w:rsidRDefault="009364A1" w:rsidP="00A7511B">
      <w:pPr>
        <w:spacing w:after="0" w:line="240" w:lineRule="auto"/>
      </w:pPr>
      <w:r>
        <w:separator/>
      </w:r>
    </w:p>
  </w:endnote>
  <w:endnote w:type="continuationSeparator" w:id="0">
    <w:p w14:paraId="55C13558" w14:textId="77777777" w:rsidR="009364A1" w:rsidRDefault="009364A1" w:rsidP="00A751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974261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64CC2B" w14:textId="7AFAF479" w:rsidR="00DD1137" w:rsidRDefault="00DD113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50398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6287706E" w14:textId="77777777" w:rsidR="00DD1137" w:rsidRDefault="00DD11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D35FFA" w14:textId="77777777" w:rsidR="009364A1" w:rsidRDefault="009364A1" w:rsidP="00A7511B">
      <w:pPr>
        <w:spacing w:after="0" w:line="240" w:lineRule="auto"/>
      </w:pPr>
      <w:r>
        <w:separator/>
      </w:r>
    </w:p>
  </w:footnote>
  <w:footnote w:type="continuationSeparator" w:id="0">
    <w:p w14:paraId="5BCFD043" w14:textId="77777777" w:rsidR="009364A1" w:rsidRDefault="009364A1" w:rsidP="00A751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511B"/>
    <w:rsid w:val="00000F8F"/>
    <w:rsid w:val="00013DC1"/>
    <w:rsid w:val="00050398"/>
    <w:rsid w:val="000C0915"/>
    <w:rsid w:val="000C67BE"/>
    <w:rsid w:val="00136CCE"/>
    <w:rsid w:val="001571DD"/>
    <w:rsid w:val="00167F9F"/>
    <w:rsid w:val="00184DAF"/>
    <w:rsid w:val="001A6294"/>
    <w:rsid w:val="001B72E2"/>
    <w:rsid w:val="001D1457"/>
    <w:rsid w:val="001E7D0D"/>
    <w:rsid w:val="001F0377"/>
    <w:rsid w:val="001F42B9"/>
    <w:rsid w:val="00207869"/>
    <w:rsid w:val="002736BF"/>
    <w:rsid w:val="002A45DC"/>
    <w:rsid w:val="002E3482"/>
    <w:rsid w:val="002F7B39"/>
    <w:rsid w:val="00307583"/>
    <w:rsid w:val="003A3611"/>
    <w:rsid w:val="003A44A6"/>
    <w:rsid w:val="003E5D96"/>
    <w:rsid w:val="003F7882"/>
    <w:rsid w:val="0047479B"/>
    <w:rsid w:val="004B21EA"/>
    <w:rsid w:val="00531706"/>
    <w:rsid w:val="00561BBF"/>
    <w:rsid w:val="005651E8"/>
    <w:rsid w:val="00575E4F"/>
    <w:rsid w:val="005C2D4B"/>
    <w:rsid w:val="005E4486"/>
    <w:rsid w:val="00653F02"/>
    <w:rsid w:val="006864C2"/>
    <w:rsid w:val="00686540"/>
    <w:rsid w:val="00711B8B"/>
    <w:rsid w:val="0072632A"/>
    <w:rsid w:val="007E7BCF"/>
    <w:rsid w:val="007F45C1"/>
    <w:rsid w:val="00810FE5"/>
    <w:rsid w:val="008123F0"/>
    <w:rsid w:val="008200A3"/>
    <w:rsid w:val="0084091C"/>
    <w:rsid w:val="00897463"/>
    <w:rsid w:val="009364A1"/>
    <w:rsid w:val="0095222F"/>
    <w:rsid w:val="009A62E3"/>
    <w:rsid w:val="00A7511B"/>
    <w:rsid w:val="00A97F8B"/>
    <w:rsid w:val="00B453C1"/>
    <w:rsid w:val="00BC4A73"/>
    <w:rsid w:val="00BC4AD8"/>
    <w:rsid w:val="00BE17BB"/>
    <w:rsid w:val="00BE7E1C"/>
    <w:rsid w:val="00BF5C7D"/>
    <w:rsid w:val="00C96FDB"/>
    <w:rsid w:val="00CA43D3"/>
    <w:rsid w:val="00CE0EB9"/>
    <w:rsid w:val="00CE4CAB"/>
    <w:rsid w:val="00D338B5"/>
    <w:rsid w:val="00D81606"/>
    <w:rsid w:val="00D838AA"/>
    <w:rsid w:val="00DA19D9"/>
    <w:rsid w:val="00DA1F43"/>
    <w:rsid w:val="00DC38EB"/>
    <w:rsid w:val="00DD1137"/>
    <w:rsid w:val="00E11FA5"/>
    <w:rsid w:val="00E2334F"/>
    <w:rsid w:val="00E367FB"/>
    <w:rsid w:val="00E82A46"/>
    <w:rsid w:val="00EB25AF"/>
    <w:rsid w:val="00EF243C"/>
    <w:rsid w:val="00F10675"/>
    <w:rsid w:val="00F97FC1"/>
    <w:rsid w:val="00FC2BE3"/>
    <w:rsid w:val="00FF0AA2"/>
    <w:rsid w:val="00FF342F"/>
    <w:rsid w:val="00FF40AD"/>
    <w:rsid w:val="00FF4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E5294A"/>
  <w15:chartTrackingRefBased/>
  <w15:docId w15:val="{E398B108-7F6E-4D0C-9DDC-62DAFA63E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511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511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7511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A7511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A751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511B"/>
  </w:style>
  <w:style w:type="paragraph" w:styleId="Footer">
    <w:name w:val="footer"/>
    <w:basedOn w:val="Normal"/>
    <w:link w:val="FooterChar"/>
    <w:uiPriority w:val="99"/>
    <w:unhideWhenUsed/>
    <w:rsid w:val="00A751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511B"/>
  </w:style>
  <w:style w:type="character" w:styleId="CommentReference">
    <w:name w:val="annotation reference"/>
    <w:basedOn w:val="DefaultParagraphFont"/>
    <w:uiPriority w:val="99"/>
    <w:semiHidden/>
    <w:unhideWhenUsed/>
    <w:rsid w:val="00F106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06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0675"/>
    <w:rPr>
      <w:sz w:val="20"/>
      <w:szCs w:val="20"/>
    </w:rPr>
  </w:style>
  <w:style w:type="paragraph" w:styleId="NoSpacing">
    <w:name w:val="No Spacing"/>
    <w:uiPriority w:val="1"/>
    <w:qFormat/>
    <w:rsid w:val="00653F02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653F0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53F0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53F02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24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243C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11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113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571D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0911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Visibility xmlns="6a164dda-3779-4169-b957-e287451f6523">Internal</Visibility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F389FC155E35C44B585678C4A9AE849" ma:contentTypeVersion="17" ma:contentTypeDescription="Create a new document." ma:contentTypeScope="" ma:versionID="46dbb8f3e0655db91e1f4188741a5415">
  <xsd:schema xmlns:xsd="http://www.w3.org/2001/XMLSchema" xmlns:xs="http://www.w3.org/2001/XMLSchema" xmlns:p="http://schemas.microsoft.com/office/2006/metadata/properties" xmlns:ns1="http://schemas.microsoft.com/sharepoint/v3" xmlns:ns3="6a164dda-3779-4169-b957-e287451f6523" xmlns:ns4="16e4a17f-b58f-49a6-b265-b8518cba4c1e" xmlns:ns5="2072d90c-a4cb-4e9a-9b13-49ee20f53872" targetNamespace="http://schemas.microsoft.com/office/2006/metadata/properties" ma:root="true" ma:fieldsID="2c8e1a05d84668b46a85358a7dcae03e" ns1:_="" ns3:_="" ns4:_="" ns5:_="">
    <xsd:import namespace="http://schemas.microsoft.com/sharepoint/v3"/>
    <xsd:import namespace="6a164dda-3779-4169-b957-e287451f6523"/>
    <xsd:import namespace="16e4a17f-b58f-49a6-b265-b8518cba4c1e"/>
    <xsd:import namespace="2072d90c-a4cb-4e9a-9b13-49ee20f53872"/>
    <xsd:element name="properties">
      <xsd:complexType>
        <xsd:sequence>
          <xsd:element name="documentManagement">
            <xsd:complexType>
              <xsd:all>
                <xsd:element ref="ns3:Visibility" minOccurs="0"/>
                <xsd:element ref="ns4:SharedWithUsers" minOccurs="0"/>
                <xsd:element ref="ns4:SharedWithDetails" minOccurs="0"/>
                <xsd:element ref="ns4:SharingHintHash" minOccurs="0"/>
                <xsd:element ref="ns5:MediaServiceMetadata" minOccurs="0"/>
                <xsd:element ref="ns5:MediaServiceFastMetadata" minOccurs="0"/>
                <xsd:element ref="ns5:MediaServiceDateTaken" minOccurs="0"/>
                <xsd:element ref="ns5:MediaServiceAutoTags" minOccurs="0"/>
                <xsd:element ref="ns5:MediaServiceLocation" minOccurs="0"/>
                <xsd:element ref="ns5:MediaServiceOCR" minOccurs="0"/>
                <xsd:element ref="ns1:_ip_UnifiedCompliancePolicyProperties" minOccurs="0"/>
                <xsd:element ref="ns1:_ip_UnifiedCompliancePolicyUIAction" minOccurs="0"/>
                <xsd:element ref="ns5:MediaServiceGenerationTime" minOccurs="0"/>
                <xsd:element ref="ns5:MediaServiceEventHashCode" minOccurs="0"/>
                <xsd:element ref="ns5:MediaServiceAutoKeyPoints" minOccurs="0"/>
                <xsd:element ref="ns5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8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9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164dda-3779-4169-b957-e287451f6523" elementFormDefault="qualified">
    <xsd:import namespace="http://schemas.microsoft.com/office/2006/documentManagement/types"/>
    <xsd:import namespace="http://schemas.microsoft.com/office/infopath/2007/PartnerControls"/>
    <xsd:element name="Visibility" ma:index="8" nillable="true" ma:displayName="Visibility" ma:default="Internal" ma:description="Items that should be available externally should be marked &lt;strong&gt;External&lt;/strong&gt;" ma:format="RadioButtons" ma:internalName="Visibility">
      <xsd:simpleType>
        <xsd:restriction base="dms:Choice">
          <xsd:enumeration value="Internal"/>
          <xsd:enumeration value="External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e4a17f-b58f-49a6-b265-b8518cba4c1e" elementFormDefault="qualified">
    <xsd:import namespace="http://schemas.microsoft.com/office/2006/documentManagement/types"/>
    <xsd:import namespace="http://schemas.microsoft.com/office/infopath/2007/PartnerControls"/>
    <xsd:element name="SharedWithUsers" ma:index="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1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72d90c-a4cb-4e9a-9b13-49ee20f5387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OCR" ma:index="17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haredContentType xmlns="Microsoft.SharePoint.Taxonomy.ContentTypeSync" SourceId="8207403b-203c-4ed3-95cd-88a852189123" ContentTypeId="0x01" PreviousValue="false"/>
</file>

<file path=customXml/itemProps1.xml><?xml version="1.0" encoding="utf-8"?>
<ds:datastoreItem xmlns:ds="http://schemas.openxmlformats.org/officeDocument/2006/customXml" ds:itemID="{53174BE3-0AB1-432C-A6D6-3369221001B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5BBF805-9A16-4D0C-A9FA-1716F02F5AF1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6a164dda-3779-4169-b957-e287451f6523"/>
  </ds:schemaRefs>
</ds:datastoreItem>
</file>

<file path=customXml/itemProps3.xml><?xml version="1.0" encoding="utf-8"?>
<ds:datastoreItem xmlns:ds="http://schemas.openxmlformats.org/officeDocument/2006/customXml" ds:itemID="{62BD2436-62A2-475A-952A-A48AFC43F92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6a164dda-3779-4169-b957-e287451f6523"/>
    <ds:schemaRef ds:uri="16e4a17f-b58f-49a6-b265-b8518cba4c1e"/>
    <ds:schemaRef ds:uri="2072d90c-a4cb-4e9a-9b13-49ee20f5387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8B4940C-488B-4D18-8214-3AEEBE383A13}">
  <ds:schemaRefs>
    <ds:schemaRef ds:uri="Microsoft.SharePoint.Taxonomy.ContentTypeSyn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90</Words>
  <Characters>3369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Fuhr</dc:creator>
  <cp:keywords/>
  <dc:description/>
  <cp:lastModifiedBy>E406555</cp:lastModifiedBy>
  <cp:revision>5</cp:revision>
  <dcterms:created xsi:type="dcterms:W3CDTF">2023-04-21T10:36:00Z</dcterms:created>
  <dcterms:modified xsi:type="dcterms:W3CDTF">2023-06-22T0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F389FC155E35C44B585678C4A9AE849</vt:lpwstr>
  </property>
</Properties>
</file>